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564721" w14:textId="42F4459F" w:rsidR="002E45CB" w:rsidRPr="0069368E" w:rsidRDefault="002E45CB" w:rsidP="002E45CB">
      <w:pPr>
        <w:spacing w:line="480" w:lineRule="auto"/>
        <w:ind w:rightChars="35" w:right="84"/>
        <w:rPr>
          <w:rFonts w:eastAsia="DFKai-SB"/>
        </w:rPr>
      </w:pPr>
      <w:bookmarkStart w:id="0" w:name="_GoBack"/>
      <w:bookmarkEnd w:id="0"/>
      <w:r w:rsidRPr="0069368E">
        <w:rPr>
          <w:rFonts w:eastAsia="DFKai-SB"/>
        </w:rPr>
        <w:t>Figure S</w:t>
      </w:r>
      <w:r>
        <w:rPr>
          <w:rFonts w:eastAsia="DFKai-SB"/>
        </w:rPr>
        <w:t>1</w:t>
      </w:r>
      <w:r w:rsidRPr="0069368E">
        <w:rPr>
          <w:rFonts w:eastAsia="DFKai-SB"/>
        </w:rPr>
        <w:t xml:space="preserve">. </w:t>
      </w:r>
      <w:r>
        <w:rPr>
          <w:rFonts w:eastAsia="DFKai-SB"/>
          <w:b/>
        </w:rPr>
        <w:t>HER2 gene amplification identified by FISH</w:t>
      </w:r>
      <w:r w:rsidRPr="0069368E">
        <w:rPr>
          <w:rFonts w:eastAsia="DFKai-SB"/>
          <w:b/>
        </w:rPr>
        <w:t>.</w:t>
      </w:r>
      <w:r w:rsidRPr="0069368E">
        <w:rPr>
          <w:rFonts w:eastAsia="DFKai-SB"/>
        </w:rPr>
        <w:t xml:space="preserve"> </w:t>
      </w:r>
      <w:r w:rsidR="00517536" w:rsidRPr="00517536">
        <w:rPr>
          <w:rFonts w:eastAsia="DFKai-SB"/>
        </w:rPr>
        <w:t xml:space="preserve">(a) </w:t>
      </w:r>
      <w:r w:rsidR="00517536">
        <w:rPr>
          <w:rFonts w:eastAsia="DFKai-SB"/>
        </w:rPr>
        <w:t xml:space="preserve">BT-474-HR1 and (b) MDA-MB-453 </w:t>
      </w:r>
      <w:r w:rsidR="00517536" w:rsidRPr="00517536">
        <w:rPr>
          <w:rFonts w:eastAsia="DFKai-SB"/>
        </w:rPr>
        <w:t>cells</w:t>
      </w:r>
      <w:r w:rsidR="00517536">
        <w:rPr>
          <w:rFonts w:eastAsia="DFKai-SB"/>
        </w:rPr>
        <w:t xml:space="preserve"> both showed amplification of HER2 gene.</w:t>
      </w:r>
      <w:r w:rsidR="00517536" w:rsidRPr="00517536">
        <w:rPr>
          <w:rFonts w:eastAsia="DFKai-SB"/>
        </w:rPr>
        <w:t xml:space="preserve"> Orange signals were HER2 genes and green signals were chromosome 17 centromeres. </w:t>
      </w:r>
    </w:p>
    <w:p w14:paraId="3103E49F" w14:textId="3BB31555" w:rsidR="002E45CB" w:rsidRPr="0069368E" w:rsidRDefault="002E45CB" w:rsidP="002E45CB">
      <w:pPr>
        <w:spacing w:line="480" w:lineRule="auto"/>
        <w:ind w:rightChars="35" w:right="84"/>
        <w:rPr>
          <w:rFonts w:eastAsia="DFKai-SB"/>
        </w:rPr>
      </w:pPr>
      <w:r w:rsidRPr="0069368E">
        <w:rPr>
          <w:rFonts w:eastAsia="DFKai-SB"/>
        </w:rPr>
        <w:t>Figure S</w:t>
      </w:r>
      <w:r>
        <w:rPr>
          <w:rFonts w:eastAsia="DFKai-SB"/>
        </w:rPr>
        <w:t>2</w:t>
      </w:r>
      <w:r w:rsidRPr="0069368E">
        <w:rPr>
          <w:rFonts w:eastAsia="DFKai-SB"/>
        </w:rPr>
        <w:t xml:space="preserve">. </w:t>
      </w:r>
      <w:r w:rsidRPr="0069368E">
        <w:rPr>
          <w:rFonts w:eastAsia="DFKai-SB"/>
          <w:b/>
        </w:rPr>
        <w:t>Both</w:t>
      </w:r>
      <w:r w:rsidRPr="0069368E">
        <w:rPr>
          <w:b/>
        </w:rPr>
        <w:t xml:space="preserve"> </w:t>
      </w:r>
      <w:r w:rsidRPr="0069368E">
        <w:rPr>
          <w:rFonts w:eastAsia="DFKai-SB"/>
          <w:b/>
        </w:rPr>
        <w:t>FTY720 and BEZ235 can induce apoptotic events in HCC1954 cells.</w:t>
      </w:r>
      <w:r w:rsidRPr="0069368E">
        <w:rPr>
          <w:rFonts w:eastAsia="DFKai-SB"/>
        </w:rPr>
        <w:t xml:space="preserve"> HCC1954 cells were treated with FTY720 or BEZ235 at IC</w:t>
      </w:r>
      <w:r w:rsidRPr="0069368E">
        <w:rPr>
          <w:vertAlign w:val="subscript"/>
        </w:rPr>
        <w:t>50</w:t>
      </w:r>
      <w:r w:rsidRPr="0069368E">
        <w:rPr>
          <w:rFonts w:eastAsia="DFKai-SB"/>
        </w:rPr>
        <w:t xml:space="preserve">. After 24 h, the cells were stained with </w:t>
      </w:r>
      <w:proofErr w:type="spellStart"/>
      <w:r w:rsidRPr="0069368E">
        <w:rPr>
          <w:rFonts w:eastAsia="DFKai-SB"/>
        </w:rPr>
        <w:t>annexin</w:t>
      </w:r>
      <w:proofErr w:type="spellEnd"/>
      <w:r w:rsidRPr="0069368E">
        <w:rPr>
          <w:rFonts w:eastAsia="DFKai-SB"/>
        </w:rPr>
        <w:t xml:space="preserve"> V and analyzed using flow </w:t>
      </w:r>
      <w:proofErr w:type="spellStart"/>
      <w:r w:rsidRPr="0069368E">
        <w:rPr>
          <w:rFonts w:eastAsia="DFKai-SB"/>
        </w:rPr>
        <w:t>cytometry</w:t>
      </w:r>
      <w:proofErr w:type="spellEnd"/>
      <w:r w:rsidRPr="0069368E">
        <w:rPr>
          <w:rFonts w:eastAsia="DFKai-SB"/>
        </w:rPr>
        <w:t xml:space="preserve"> to evaluate the proportion of apoptotic cells. The x-axis indicates Alexa Fluor 488-A, whereas the y-axis indicates </w:t>
      </w:r>
      <w:proofErr w:type="spellStart"/>
      <w:r w:rsidRPr="0069368E">
        <w:rPr>
          <w:rFonts w:eastAsia="DFKai-SB"/>
        </w:rPr>
        <w:t>PerCP</w:t>
      </w:r>
      <w:proofErr w:type="spellEnd"/>
      <w:r w:rsidRPr="0069368E">
        <w:rPr>
          <w:rFonts w:eastAsia="DFKai-SB"/>
        </w:rPr>
        <w:t>-A.</w:t>
      </w:r>
    </w:p>
    <w:p w14:paraId="75270457" w14:textId="079F05BC" w:rsidR="002E45CB" w:rsidRPr="0069368E" w:rsidRDefault="002E45CB" w:rsidP="002E45CB">
      <w:pPr>
        <w:spacing w:line="480" w:lineRule="auto"/>
        <w:ind w:rightChars="35" w:right="84"/>
        <w:rPr>
          <w:rFonts w:eastAsia="DFKai-SB"/>
        </w:rPr>
      </w:pPr>
      <w:r w:rsidRPr="0069368E">
        <w:rPr>
          <w:rFonts w:eastAsia="DFKai-SB"/>
        </w:rPr>
        <w:t>Figure S</w:t>
      </w:r>
      <w:r>
        <w:rPr>
          <w:rFonts w:eastAsia="DFKai-SB"/>
        </w:rPr>
        <w:t>3</w:t>
      </w:r>
      <w:r w:rsidRPr="0069368E">
        <w:rPr>
          <w:rFonts w:eastAsia="DFKai-SB"/>
        </w:rPr>
        <w:t xml:space="preserve">. </w:t>
      </w:r>
      <w:r w:rsidRPr="0069368E">
        <w:rPr>
          <w:rFonts w:eastAsia="DFKai-SB"/>
          <w:b/>
        </w:rPr>
        <w:t>FTY720-induced apoptotic events vary with higher dosages and longer incubation times.</w:t>
      </w:r>
      <w:r w:rsidRPr="0069368E">
        <w:rPr>
          <w:rFonts w:eastAsia="DFKai-SB"/>
        </w:rPr>
        <w:t xml:space="preserve"> FTY720-induced apoptotic events in HCC1954 cells were examined 24 h after incubation at 12.5 </w:t>
      </w:r>
      <w:proofErr w:type="spellStart"/>
      <w:r w:rsidRPr="0069368E">
        <w:rPr>
          <w:rFonts w:eastAsia="DFKai-SB"/>
        </w:rPr>
        <w:t>μM</w:t>
      </w:r>
      <w:proofErr w:type="spellEnd"/>
      <w:r w:rsidRPr="0069368E">
        <w:rPr>
          <w:rFonts w:eastAsia="DFKai-SB"/>
        </w:rPr>
        <w:t xml:space="preserve"> or 48 h after incubation at 10 </w:t>
      </w:r>
      <w:proofErr w:type="spellStart"/>
      <w:r w:rsidRPr="0069368E">
        <w:rPr>
          <w:rFonts w:eastAsia="DFKai-SB"/>
        </w:rPr>
        <w:t>μM</w:t>
      </w:r>
      <w:proofErr w:type="spellEnd"/>
      <w:r w:rsidRPr="0069368E">
        <w:rPr>
          <w:rFonts w:eastAsia="DFKai-SB"/>
        </w:rPr>
        <w:t xml:space="preserve">. Cells were stained with </w:t>
      </w:r>
      <w:proofErr w:type="spellStart"/>
      <w:r w:rsidRPr="0069368E">
        <w:rPr>
          <w:rFonts w:eastAsia="DFKai-SB"/>
        </w:rPr>
        <w:t>annexin</w:t>
      </w:r>
      <w:proofErr w:type="spellEnd"/>
      <w:r w:rsidRPr="0069368E">
        <w:rPr>
          <w:rFonts w:eastAsia="DFKai-SB"/>
        </w:rPr>
        <w:t xml:space="preserve"> V and analyzed using the flow </w:t>
      </w:r>
      <w:proofErr w:type="spellStart"/>
      <w:r w:rsidRPr="0069368E">
        <w:rPr>
          <w:rFonts w:eastAsia="DFKai-SB"/>
        </w:rPr>
        <w:t>cytometry</w:t>
      </w:r>
      <w:proofErr w:type="spellEnd"/>
      <w:r w:rsidRPr="0069368E">
        <w:rPr>
          <w:rFonts w:eastAsia="DFKai-SB"/>
        </w:rPr>
        <w:t xml:space="preserve"> to determine the percentage of apoptotic cells. The x-axis indicates Alexa Fluor 488-A, whereas the y-axis indicates </w:t>
      </w:r>
      <w:proofErr w:type="spellStart"/>
      <w:r w:rsidRPr="0069368E">
        <w:rPr>
          <w:rFonts w:eastAsia="DFKai-SB"/>
        </w:rPr>
        <w:t>PerCP</w:t>
      </w:r>
      <w:proofErr w:type="spellEnd"/>
      <w:r w:rsidRPr="0069368E">
        <w:rPr>
          <w:rFonts w:eastAsia="DFKai-SB"/>
        </w:rPr>
        <w:t>-A.</w:t>
      </w:r>
    </w:p>
    <w:p w14:paraId="0C85B5C9" w14:textId="47A32B8E" w:rsidR="002E45CB" w:rsidRPr="0069368E" w:rsidRDefault="002E45CB" w:rsidP="002E45CB">
      <w:pPr>
        <w:spacing w:line="480" w:lineRule="auto"/>
        <w:ind w:rightChars="35" w:right="84"/>
        <w:rPr>
          <w:rFonts w:eastAsia="DFKai-SB"/>
          <w:b/>
          <w:u w:val="single"/>
        </w:rPr>
      </w:pPr>
      <w:r w:rsidRPr="0069368E">
        <w:rPr>
          <w:rFonts w:eastAsia="DFKai-SB"/>
        </w:rPr>
        <w:t>Figure S</w:t>
      </w:r>
      <w:r>
        <w:rPr>
          <w:rFonts w:eastAsia="DFKai-SB"/>
        </w:rPr>
        <w:t>4</w:t>
      </w:r>
      <w:r w:rsidRPr="0069368E">
        <w:rPr>
          <w:rFonts w:eastAsia="DFKai-SB"/>
        </w:rPr>
        <w:t xml:space="preserve">. </w:t>
      </w:r>
      <w:r w:rsidRPr="0069368E">
        <w:rPr>
          <w:rFonts w:eastAsia="DFKai-SB"/>
          <w:b/>
        </w:rPr>
        <w:t xml:space="preserve">FTY720 increases DNA fragmentation. </w:t>
      </w:r>
      <w:r w:rsidRPr="0069368E">
        <w:rPr>
          <w:rFonts w:eastAsia="DFKai-SB"/>
        </w:rPr>
        <w:t>DNA fragmentation was determined in the three trastuzumab-resistant cell lines with or without FTY720 treatment. Cells were tested using the TUNEL assay kits and further analyzed using flow cytometry. Red circles contained defined DNA fragments. The x-axis indicates FL2-A, whereas the y-axis indicates FL1-H.</w:t>
      </w:r>
    </w:p>
    <w:p w14:paraId="5FE23CDE" w14:textId="6ED74819" w:rsidR="000A6B10" w:rsidRDefault="000A6B10" w:rsidP="00102A95">
      <w:pPr>
        <w:spacing w:line="480" w:lineRule="auto"/>
        <w:ind w:rightChars="35" w:right="84"/>
        <w:rPr>
          <w:rFonts w:eastAsia="DFKai-SB"/>
        </w:rPr>
      </w:pPr>
      <w:r w:rsidRPr="0069368E">
        <w:rPr>
          <w:rFonts w:eastAsia="DFKai-SB"/>
        </w:rPr>
        <w:lastRenderedPageBreak/>
        <w:t>Figure S</w:t>
      </w:r>
      <w:r>
        <w:rPr>
          <w:rFonts w:eastAsia="DFKai-SB"/>
        </w:rPr>
        <w:t>5</w:t>
      </w:r>
      <w:r w:rsidRPr="0069368E">
        <w:rPr>
          <w:rFonts w:eastAsia="DFKai-SB"/>
        </w:rPr>
        <w:t>.</w:t>
      </w:r>
      <w:r w:rsidR="004A2DCF">
        <w:rPr>
          <w:rFonts w:eastAsia="DFKai-SB"/>
        </w:rPr>
        <w:t xml:space="preserve"> </w:t>
      </w:r>
      <w:r w:rsidR="004A2DCF" w:rsidRPr="00D07F8B">
        <w:rPr>
          <w:rFonts w:eastAsia="DFKai-SB"/>
          <w:b/>
          <w:bCs/>
        </w:rPr>
        <w:t>Quantification and statistical analysis</w:t>
      </w:r>
      <w:r w:rsidR="00E06327" w:rsidRPr="00E06327">
        <w:rPr>
          <w:rFonts w:eastAsia="DFKai-SB"/>
          <w:b/>
          <w:bCs/>
        </w:rPr>
        <w:t xml:space="preserve"> of </w:t>
      </w:r>
      <w:r w:rsidR="00E06327" w:rsidRPr="00D07F8B">
        <w:rPr>
          <w:rFonts w:eastAsia="DFKai-SB"/>
          <w:b/>
          <w:bCs/>
        </w:rPr>
        <w:t>Western blot analysis and apoptotic events</w:t>
      </w:r>
      <w:r w:rsidR="004A2DCF" w:rsidRPr="00D07F8B">
        <w:rPr>
          <w:rFonts w:eastAsia="DFKai-SB"/>
          <w:b/>
          <w:bCs/>
        </w:rPr>
        <w:t>.</w:t>
      </w:r>
      <w:r w:rsidR="004A2DCF">
        <w:rPr>
          <w:rFonts w:eastAsia="DFKai-SB"/>
        </w:rPr>
        <w:t xml:space="preserve"> (a, b) The </w:t>
      </w:r>
      <w:r w:rsidR="004A2DCF" w:rsidRPr="0069368E">
        <w:rPr>
          <w:rFonts w:eastAsia="DFKai-SB"/>
        </w:rPr>
        <w:t xml:space="preserve">intensity of </w:t>
      </w:r>
      <w:r w:rsidR="004A2DCF" w:rsidRPr="004A2DCF">
        <w:rPr>
          <w:rFonts w:eastAsia="DFKai-SB"/>
        </w:rPr>
        <w:t>cleaved-caspase3, cleaved-caspase9, cleaved-PARP, and LC3-II</w:t>
      </w:r>
      <w:r w:rsidR="004A2DCF">
        <w:rPr>
          <w:rFonts w:eastAsia="DFKai-SB"/>
        </w:rPr>
        <w:t xml:space="preserve"> was quantitated </w:t>
      </w:r>
      <w:r w:rsidR="004A2DCF" w:rsidRPr="0069368E">
        <w:rPr>
          <w:rFonts w:eastAsia="DFKai-SB"/>
        </w:rPr>
        <w:t>relative to that of the control</w:t>
      </w:r>
      <w:r w:rsidR="004A2DCF">
        <w:rPr>
          <w:rFonts w:eastAsia="DFKai-SB"/>
        </w:rPr>
        <w:t>. (c)</w:t>
      </w:r>
      <w:r w:rsidR="004A2DCF" w:rsidRPr="0069368E">
        <w:rPr>
          <w:i/>
        </w:rPr>
        <w:t xml:space="preserve"> </w:t>
      </w:r>
      <w:r w:rsidR="000F2D04">
        <w:t xml:space="preserve">The percentage of apoptotic cells and the percentage of DNA fragmentation in FTY720-treated cells have been compared to the control ones. </w:t>
      </w:r>
      <w:r w:rsidR="004A2DCF" w:rsidRPr="0069368E">
        <w:rPr>
          <w:i/>
        </w:rPr>
        <w:t>P</w:t>
      </w:r>
      <w:r w:rsidR="004A2DCF" w:rsidRPr="0069368E">
        <w:rPr>
          <w:rFonts w:eastAsia="DFKai-SB"/>
        </w:rPr>
        <w:t>-value: *</w:t>
      </w:r>
      <w:r w:rsidR="004A2DCF" w:rsidRPr="0069368E">
        <w:rPr>
          <w:i/>
        </w:rPr>
        <w:t>P</w:t>
      </w:r>
      <w:r w:rsidR="004A2DCF" w:rsidRPr="0069368E">
        <w:rPr>
          <w:rFonts w:eastAsia="DFKai-SB"/>
        </w:rPr>
        <w:t> &lt; 0.05, **</w:t>
      </w:r>
      <w:r w:rsidR="004A2DCF" w:rsidRPr="0069368E">
        <w:rPr>
          <w:i/>
        </w:rPr>
        <w:t>P</w:t>
      </w:r>
      <w:r w:rsidR="004A2DCF" w:rsidRPr="0069368E">
        <w:rPr>
          <w:rFonts w:eastAsia="DFKai-SB"/>
        </w:rPr>
        <w:t> &lt; 0.01, and ***</w:t>
      </w:r>
      <w:r w:rsidR="004A2DCF" w:rsidRPr="0069368E">
        <w:rPr>
          <w:i/>
        </w:rPr>
        <w:t>P</w:t>
      </w:r>
      <w:r w:rsidR="004A2DCF" w:rsidRPr="0069368E">
        <w:rPr>
          <w:rFonts w:eastAsia="DFKai-SB"/>
        </w:rPr>
        <w:t> &lt; 0.001.</w:t>
      </w:r>
    </w:p>
    <w:p w14:paraId="4EB141E1" w14:textId="08CEFA4C" w:rsidR="000A6B10" w:rsidRDefault="000A6B10" w:rsidP="00102A95">
      <w:pPr>
        <w:spacing w:line="480" w:lineRule="auto"/>
        <w:ind w:rightChars="35" w:right="84"/>
        <w:rPr>
          <w:rFonts w:eastAsia="DFKai-SB"/>
        </w:rPr>
      </w:pPr>
      <w:r w:rsidRPr="0069368E">
        <w:rPr>
          <w:rFonts w:eastAsia="DFKai-SB"/>
        </w:rPr>
        <w:t>Figure S</w:t>
      </w:r>
      <w:r>
        <w:rPr>
          <w:rFonts w:eastAsia="DFKai-SB"/>
        </w:rPr>
        <w:t>6</w:t>
      </w:r>
      <w:r w:rsidRPr="0069368E">
        <w:rPr>
          <w:rFonts w:eastAsia="DFKai-SB"/>
        </w:rPr>
        <w:t>.</w:t>
      </w:r>
      <w:r w:rsidR="00E06327">
        <w:rPr>
          <w:rFonts w:eastAsia="DFKai-SB"/>
        </w:rPr>
        <w:t xml:space="preserve"> </w:t>
      </w:r>
      <w:r w:rsidR="00E06327" w:rsidRPr="000C3732">
        <w:rPr>
          <w:rFonts w:eastAsia="DFKai-SB"/>
          <w:b/>
          <w:bCs/>
        </w:rPr>
        <w:t>Quantification and statistical analysis</w:t>
      </w:r>
      <w:r w:rsidR="00E06327" w:rsidRPr="00E06327">
        <w:rPr>
          <w:rFonts w:eastAsia="DFKai-SB"/>
          <w:b/>
          <w:bCs/>
        </w:rPr>
        <w:t xml:space="preserve"> </w:t>
      </w:r>
      <w:r w:rsidR="00E06327" w:rsidRPr="000C3732">
        <w:rPr>
          <w:rFonts w:eastAsia="DFKai-SB"/>
          <w:b/>
          <w:bCs/>
        </w:rPr>
        <w:t>of Western blot analysis</w:t>
      </w:r>
      <w:r w:rsidR="00E06327">
        <w:rPr>
          <w:rFonts w:eastAsia="DFKai-SB"/>
          <w:b/>
          <w:bCs/>
        </w:rPr>
        <w:t>.</w:t>
      </w:r>
      <w:r w:rsidR="00E06327" w:rsidRPr="00D07F8B">
        <w:rPr>
          <w:rFonts w:eastAsia="DFKai-SB"/>
        </w:rPr>
        <w:t xml:space="preserve"> </w:t>
      </w:r>
      <w:r w:rsidR="00B842C8" w:rsidRPr="00D07F8B">
        <w:rPr>
          <w:rFonts w:eastAsia="DFKai-SB"/>
        </w:rPr>
        <w:t>(a)</w:t>
      </w:r>
      <w:r w:rsidR="00B842C8">
        <w:rPr>
          <w:rFonts w:eastAsia="DFKai-SB"/>
        </w:rPr>
        <w:t xml:space="preserve"> The expression of p62 and LC3-II after treatments with FTY720, rapamycin, and bafilomycin A1 was quantitated. (b) The expression of p62 after treatments with DMSO, FTY720, rapamycin, and bafilomycin A1 was quantitated. (c) The expression of phosphor-ERK1/2 was quantitated and </w:t>
      </w:r>
      <w:r w:rsidR="00E05B3F">
        <w:rPr>
          <w:rFonts w:eastAsia="DFKai-SB"/>
        </w:rPr>
        <w:t xml:space="preserve">statistically </w:t>
      </w:r>
      <w:r w:rsidR="00B842C8">
        <w:rPr>
          <w:rFonts w:eastAsia="DFKai-SB"/>
        </w:rPr>
        <w:t xml:space="preserve">analyzed after the treatments with indicated drugs. </w:t>
      </w:r>
      <w:r w:rsidR="00B82E8B" w:rsidRPr="0069368E">
        <w:rPr>
          <w:i/>
        </w:rPr>
        <w:t>P</w:t>
      </w:r>
      <w:r w:rsidR="00B82E8B" w:rsidRPr="0069368E">
        <w:rPr>
          <w:rFonts w:eastAsia="DFKai-SB"/>
        </w:rPr>
        <w:t>-value: *</w:t>
      </w:r>
      <w:r w:rsidR="00B82E8B" w:rsidRPr="0069368E">
        <w:rPr>
          <w:i/>
        </w:rPr>
        <w:t>P</w:t>
      </w:r>
      <w:r w:rsidR="00B82E8B" w:rsidRPr="0069368E">
        <w:rPr>
          <w:rFonts w:eastAsia="DFKai-SB"/>
        </w:rPr>
        <w:t> &lt; 0.05, **</w:t>
      </w:r>
      <w:r w:rsidR="00B82E8B" w:rsidRPr="0069368E">
        <w:rPr>
          <w:i/>
        </w:rPr>
        <w:t>P</w:t>
      </w:r>
      <w:r w:rsidR="00B82E8B" w:rsidRPr="0069368E">
        <w:rPr>
          <w:rFonts w:eastAsia="DFKai-SB"/>
        </w:rPr>
        <w:t> &lt; 0.01</w:t>
      </w:r>
      <w:r w:rsidR="00B842C8">
        <w:rPr>
          <w:rFonts w:eastAsia="DFKai-SB"/>
        </w:rPr>
        <w:t>.</w:t>
      </w:r>
    </w:p>
    <w:sectPr w:rsidR="000A6B10" w:rsidSect="00D07F8B">
      <w:footerReference w:type="default" r:id="rId9"/>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AAFC76" w14:textId="77777777" w:rsidR="005315F4" w:rsidRDefault="005315F4" w:rsidP="009F016A">
      <w:r>
        <w:separator/>
      </w:r>
    </w:p>
  </w:endnote>
  <w:endnote w:type="continuationSeparator" w:id="0">
    <w:p w14:paraId="512C29EF" w14:textId="77777777" w:rsidR="005315F4" w:rsidRDefault="005315F4" w:rsidP="009F016A">
      <w:r>
        <w:continuationSeparator/>
      </w:r>
    </w:p>
  </w:endnote>
  <w:endnote w:type="continuationNotice" w:id="1">
    <w:p w14:paraId="232C30FB" w14:textId="77777777" w:rsidR="005315F4" w:rsidRDefault="005315F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 w:name="DFKai-SB">
    <w:altName w:val="Microsoft YaHei"/>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44342142"/>
      <w:docPartObj>
        <w:docPartGallery w:val="Page Numbers (Bottom of Page)"/>
        <w:docPartUnique/>
      </w:docPartObj>
    </w:sdtPr>
    <w:sdtEndPr>
      <w:rPr>
        <w:noProof/>
      </w:rPr>
    </w:sdtEndPr>
    <w:sdtContent>
      <w:p w14:paraId="1DB59A32" w14:textId="3F2B43AE" w:rsidR="004F5DB7" w:rsidRDefault="004F5DB7">
        <w:pPr>
          <w:pStyle w:val="Footer"/>
          <w:jc w:val="center"/>
        </w:pPr>
        <w:r>
          <w:fldChar w:fldCharType="begin"/>
        </w:r>
        <w:r>
          <w:instrText xml:space="preserve"> PAGE   \* MERGEFORMAT </w:instrText>
        </w:r>
        <w:r>
          <w:fldChar w:fldCharType="separate"/>
        </w:r>
        <w:r w:rsidR="00B2571E">
          <w:rPr>
            <w:noProof/>
          </w:rPr>
          <w:t>2</w:t>
        </w:r>
        <w:r>
          <w:rPr>
            <w:noProof/>
          </w:rPr>
          <w:fldChar w:fldCharType="end"/>
        </w:r>
      </w:p>
    </w:sdtContent>
  </w:sdt>
  <w:p w14:paraId="7ECF260A" w14:textId="77777777" w:rsidR="004F5DB7" w:rsidRDefault="004F5DB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F5E71A" w14:textId="77777777" w:rsidR="005315F4" w:rsidRDefault="005315F4" w:rsidP="009F016A">
      <w:r>
        <w:separator/>
      </w:r>
    </w:p>
  </w:footnote>
  <w:footnote w:type="continuationSeparator" w:id="0">
    <w:p w14:paraId="60EB06C7" w14:textId="77777777" w:rsidR="005315F4" w:rsidRDefault="005315F4" w:rsidP="009F016A">
      <w:r>
        <w:continuationSeparator/>
      </w:r>
    </w:p>
  </w:footnote>
  <w:footnote w:type="continuationNotice" w:id="1">
    <w:p w14:paraId="65D952F8" w14:textId="77777777" w:rsidR="005315F4" w:rsidRDefault="005315F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D93CDB"/>
    <w:multiLevelType w:val="multilevel"/>
    <w:tmpl w:val="C7CC7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6A198D"/>
    <w:multiLevelType w:val="hybridMultilevel"/>
    <w:tmpl w:val="C34CE6C2"/>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52664E2A"/>
    <w:multiLevelType w:val="multilevel"/>
    <w:tmpl w:val="F1807F2A"/>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743C65FD"/>
    <w:multiLevelType w:val="multilevel"/>
    <w:tmpl w:val="F1807F2A"/>
    <w:lvl w:ilvl="0">
      <w:start w:val="2"/>
      <w:numFmt w:val="decimal"/>
      <w:lvlText w:val="%1"/>
      <w:lvlJc w:val="left"/>
      <w:pPr>
        <w:ind w:left="420" w:hanging="420"/>
      </w:pPr>
      <w:rPr>
        <w:rFonts w:hint="default"/>
      </w:rPr>
    </w:lvl>
    <w:lvl w:ilvl="1">
      <w:start w:val="10"/>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75EA7448"/>
    <w:multiLevelType w:val="multilevel"/>
    <w:tmpl w:val="0A92D0A8"/>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 w:numId="2">
    <w:abstractNumId w:val="4"/>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8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vtr0rr3exf9le9xarx2tfffwf5092zaep0&quot;&gt;FTY720-Saved&lt;record-ids&gt;&lt;item&gt;1&lt;/item&gt;&lt;item&gt;2&lt;/item&gt;&lt;item&gt;5&lt;/item&gt;&lt;item&gt;10&lt;/item&gt;&lt;item&gt;11&lt;/item&gt;&lt;item&gt;12&lt;/item&gt;&lt;item&gt;13&lt;/item&gt;&lt;item&gt;14&lt;/item&gt;&lt;item&gt;15&lt;/item&gt;&lt;item&gt;17&lt;/item&gt;&lt;item&gt;18&lt;/item&gt;&lt;item&gt;19&lt;/item&gt;&lt;item&gt;20&lt;/item&gt;&lt;item&gt;21&lt;/item&gt;&lt;item&gt;22&lt;/item&gt;&lt;item&gt;24&lt;/item&gt;&lt;item&gt;25&lt;/item&gt;&lt;item&gt;26&lt;/item&gt;&lt;item&gt;27&lt;/item&gt;&lt;item&gt;29&lt;/item&gt;&lt;item&gt;31&lt;/item&gt;&lt;item&gt;32&lt;/item&gt;&lt;item&gt;33&lt;/item&gt;&lt;item&gt;34&lt;/item&gt;&lt;item&gt;35&lt;/item&gt;&lt;item&gt;36&lt;/item&gt;&lt;item&gt;56&lt;/item&gt;&lt;item&gt;57&lt;/item&gt;&lt;item&gt;58&lt;/item&gt;&lt;item&gt;59&lt;/item&gt;&lt;item&gt;60&lt;/item&gt;&lt;item&gt;61&lt;/item&gt;&lt;item&gt;62&lt;/item&gt;&lt;item&gt;63&lt;/item&gt;&lt;item&gt;64&lt;/item&gt;&lt;item&gt;65&lt;/item&gt;&lt;item&gt;66&lt;/item&gt;&lt;item&gt;67&lt;/item&gt;&lt;item&gt;68&lt;/item&gt;&lt;item&gt;70&lt;/item&gt;&lt;item&gt;71&lt;/item&gt;&lt;item&gt;72&lt;/item&gt;&lt;item&gt;73&lt;/item&gt;&lt;item&gt;74&lt;/item&gt;&lt;item&gt;75&lt;/item&gt;&lt;item&gt;76&lt;/item&gt;&lt;item&gt;77&lt;/item&gt;&lt;item&gt;78&lt;/item&gt;&lt;item&gt;79&lt;/item&gt;&lt;item&gt;80&lt;/item&gt;&lt;item&gt;156&lt;/item&gt;&lt;item&gt;157&lt;/item&gt;&lt;item&gt;183&lt;/item&gt;&lt;item&gt;185&lt;/item&gt;&lt;item&gt;186&lt;/item&gt;&lt;/record-ids&gt;&lt;/item&gt;&lt;/Libraries&gt;"/>
  </w:docVars>
  <w:rsids>
    <w:rsidRoot w:val="005262C6"/>
    <w:rsid w:val="00000561"/>
    <w:rsid w:val="000013CC"/>
    <w:rsid w:val="00001814"/>
    <w:rsid w:val="0000185C"/>
    <w:rsid w:val="00002DAF"/>
    <w:rsid w:val="0000318D"/>
    <w:rsid w:val="000032F2"/>
    <w:rsid w:val="000033AA"/>
    <w:rsid w:val="00003773"/>
    <w:rsid w:val="00005380"/>
    <w:rsid w:val="00005AE1"/>
    <w:rsid w:val="0000614E"/>
    <w:rsid w:val="00006347"/>
    <w:rsid w:val="00007474"/>
    <w:rsid w:val="000074B2"/>
    <w:rsid w:val="0001125C"/>
    <w:rsid w:val="000120D5"/>
    <w:rsid w:val="00012DE3"/>
    <w:rsid w:val="00012ECF"/>
    <w:rsid w:val="000142C9"/>
    <w:rsid w:val="000146C8"/>
    <w:rsid w:val="00014BB7"/>
    <w:rsid w:val="000159F7"/>
    <w:rsid w:val="00015A3E"/>
    <w:rsid w:val="00015AF8"/>
    <w:rsid w:val="000160D8"/>
    <w:rsid w:val="00016275"/>
    <w:rsid w:val="00017547"/>
    <w:rsid w:val="00020F08"/>
    <w:rsid w:val="00021003"/>
    <w:rsid w:val="000217A6"/>
    <w:rsid w:val="000230B0"/>
    <w:rsid w:val="0002391E"/>
    <w:rsid w:val="000245E6"/>
    <w:rsid w:val="00024FA1"/>
    <w:rsid w:val="000254E6"/>
    <w:rsid w:val="0002688A"/>
    <w:rsid w:val="00026B6F"/>
    <w:rsid w:val="00027C19"/>
    <w:rsid w:val="00027D69"/>
    <w:rsid w:val="0003028F"/>
    <w:rsid w:val="00030769"/>
    <w:rsid w:val="00030B2C"/>
    <w:rsid w:val="00031635"/>
    <w:rsid w:val="00031933"/>
    <w:rsid w:val="00031A03"/>
    <w:rsid w:val="00032423"/>
    <w:rsid w:val="000329D8"/>
    <w:rsid w:val="00032CCB"/>
    <w:rsid w:val="00032DB2"/>
    <w:rsid w:val="000336F2"/>
    <w:rsid w:val="000338F4"/>
    <w:rsid w:val="00033BDB"/>
    <w:rsid w:val="00034437"/>
    <w:rsid w:val="00034A54"/>
    <w:rsid w:val="00034EE1"/>
    <w:rsid w:val="000352BC"/>
    <w:rsid w:val="00035567"/>
    <w:rsid w:val="00035AFB"/>
    <w:rsid w:val="000366D5"/>
    <w:rsid w:val="0003675F"/>
    <w:rsid w:val="000368E8"/>
    <w:rsid w:val="00037CE9"/>
    <w:rsid w:val="000403AB"/>
    <w:rsid w:val="00040B9A"/>
    <w:rsid w:val="00041D9E"/>
    <w:rsid w:val="0004238C"/>
    <w:rsid w:val="000426DF"/>
    <w:rsid w:val="00042B39"/>
    <w:rsid w:val="000433AA"/>
    <w:rsid w:val="00043B2D"/>
    <w:rsid w:val="00044120"/>
    <w:rsid w:val="000454E8"/>
    <w:rsid w:val="0004552B"/>
    <w:rsid w:val="00045FAC"/>
    <w:rsid w:val="00046644"/>
    <w:rsid w:val="00046796"/>
    <w:rsid w:val="0004680D"/>
    <w:rsid w:val="000502F0"/>
    <w:rsid w:val="00050D93"/>
    <w:rsid w:val="00052289"/>
    <w:rsid w:val="00053135"/>
    <w:rsid w:val="0005383F"/>
    <w:rsid w:val="000538A0"/>
    <w:rsid w:val="00054547"/>
    <w:rsid w:val="00054C79"/>
    <w:rsid w:val="00054CAC"/>
    <w:rsid w:val="00054D8D"/>
    <w:rsid w:val="00055129"/>
    <w:rsid w:val="0005560F"/>
    <w:rsid w:val="00055D52"/>
    <w:rsid w:val="00057B23"/>
    <w:rsid w:val="00057EC3"/>
    <w:rsid w:val="00060AE6"/>
    <w:rsid w:val="00060B7B"/>
    <w:rsid w:val="00061783"/>
    <w:rsid w:val="00061ED0"/>
    <w:rsid w:val="00061F08"/>
    <w:rsid w:val="00063058"/>
    <w:rsid w:val="00063986"/>
    <w:rsid w:val="00063BBA"/>
    <w:rsid w:val="00063EC2"/>
    <w:rsid w:val="00064A8F"/>
    <w:rsid w:val="00065F99"/>
    <w:rsid w:val="00066022"/>
    <w:rsid w:val="00066244"/>
    <w:rsid w:val="00067831"/>
    <w:rsid w:val="0007058A"/>
    <w:rsid w:val="000718A0"/>
    <w:rsid w:val="00071C2C"/>
    <w:rsid w:val="0007203B"/>
    <w:rsid w:val="0007342A"/>
    <w:rsid w:val="00074262"/>
    <w:rsid w:val="00074383"/>
    <w:rsid w:val="00074415"/>
    <w:rsid w:val="000746E6"/>
    <w:rsid w:val="00074885"/>
    <w:rsid w:val="000751A3"/>
    <w:rsid w:val="00075703"/>
    <w:rsid w:val="00075771"/>
    <w:rsid w:val="00076673"/>
    <w:rsid w:val="000767CC"/>
    <w:rsid w:val="000773F2"/>
    <w:rsid w:val="000815F4"/>
    <w:rsid w:val="00081A47"/>
    <w:rsid w:val="000825BB"/>
    <w:rsid w:val="00082D77"/>
    <w:rsid w:val="00082E8A"/>
    <w:rsid w:val="00082F1E"/>
    <w:rsid w:val="000830D7"/>
    <w:rsid w:val="00083C4D"/>
    <w:rsid w:val="00084142"/>
    <w:rsid w:val="0008527B"/>
    <w:rsid w:val="00085472"/>
    <w:rsid w:val="00085AA6"/>
    <w:rsid w:val="00085E7A"/>
    <w:rsid w:val="0008641C"/>
    <w:rsid w:val="0008709F"/>
    <w:rsid w:val="000877A6"/>
    <w:rsid w:val="00087CB2"/>
    <w:rsid w:val="0009184A"/>
    <w:rsid w:val="00092047"/>
    <w:rsid w:val="000928E2"/>
    <w:rsid w:val="00092CAD"/>
    <w:rsid w:val="00092CC6"/>
    <w:rsid w:val="00092D60"/>
    <w:rsid w:val="00092FB3"/>
    <w:rsid w:val="000930D7"/>
    <w:rsid w:val="000937FB"/>
    <w:rsid w:val="000944EA"/>
    <w:rsid w:val="0009492E"/>
    <w:rsid w:val="00095AE2"/>
    <w:rsid w:val="00095EBB"/>
    <w:rsid w:val="0009630B"/>
    <w:rsid w:val="00096884"/>
    <w:rsid w:val="00096F19"/>
    <w:rsid w:val="00097596"/>
    <w:rsid w:val="0009785E"/>
    <w:rsid w:val="000A2AF1"/>
    <w:rsid w:val="000A4811"/>
    <w:rsid w:val="000A4B68"/>
    <w:rsid w:val="000A52CA"/>
    <w:rsid w:val="000A568E"/>
    <w:rsid w:val="000A59E6"/>
    <w:rsid w:val="000A6144"/>
    <w:rsid w:val="000A6591"/>
    <w:rsid w:val="000A65E9"/>
    <w:rsid w:val="000A66B8"/>
    <w:rsid w:val="000A69C3"/>
    <w:rsid w:val="000A6B10"/>
    <w:rsid w:val="000A6DC0"/>
    <w:rsid w:val="000A74B8"/>
    <w:rsid w:val="000A7E99"/>
    <w:rsid w:val="000B036D"/>
    <w:rsid w:val="000B1545"/>
    <w:rsid w:val="000B1743"/>
    <w:rsid w:val="000B1E03"/>
    <w:rsid w:val="000B2D9E"/>
    <w:rsid w:val="000B2E74"/>
    <w:rsid w:val="000B3384"/>
    <w:rsid w:val="000B3A28"/>
    <w:rsid w:val="000B5FD4"/>
    <w:rsid w:val="000B6A04"/>
    <w:rsid w:val="000B7742"/>
    <w:rsid w:val="000C06DC"/>
    <w:rsid w:val="000C0960"/>
    <w:rsid w:val="000C0B58"/>
    <w:rsid w:val="000C19EF"/>
    <w:rsid w:val="000C28CD"/>
    <w:rsid w:val="000C2A79"/>
    <w:rsid w:val="000C2EE9"/>
    <w:rsid w:val="000C33D0"/>
    <w:rsid w:val="000C3F80"/>
    <w:rsid w:val="000C3FF2"/>
    <w:rsid w:val="000C4870"/>
    <w:rsid w:val="000C49C8"/>
    <w:rsid w:val="000C4DF8"/>
    <w:rsid w:val="000C5CF9"/>
    <w:rsid w:val="000C5E00"/>
    <w:rsid w:val="000C6E29"/>
    <w:rsid w:val="000C7099"/>
    <w:rsid w:val="000C78EC"/>
    <w:rsid w:val="000D0254"/>
    <w:rsid w:val="000D0F8C"/>
    <w:rsid w:val="000D25A0"/>
    <w:rsid w:val="000D29ED"/>
    <w:rsid w:val="000D413C"/>
    <w:rsid w:val="000D5285"/>
    <w:rsid w:val="000D58CD"/>
    <w:rsid w:val="000D60D5"/>
    <w:rsid w:val="000E1489"/>
    <w:rsid w:val="000E1759"/>
    <w:rsid w:val="000E1C69"/>
    <w:rsid w:val="000E1D50"/>
    <w:rsid w:val="000E2C94"/>
    <w:rsid w:val="000E3056"/>
    <w:rsid w:val="000E34BB"/>
    <w:rsid w:val="000E3E44"/>
    <w:rsid w:val="000E415F"/>
    <w:rsid w:val="000E42BA"/>
    <w:rsid w:val="000E4324"/>
    <w:rsid w:val="000E4A55"/>
    <w:rsid w:val="000E5182"/>
    <w:rsid w:val="000E5955"/>
    <w:rsid w:val="000E5B9B"/>
    <w:rsid w:val="000E5D57"/>
    <w:rsid w:val="000E613C"/>
    <w:rsid w:val="000E628F"/>
    <w:rsid w:val="000E63B6"/>
    <w:rsid w:val="000E6C33"/>
    <w:rsid w:val="000E7189"/>
    <w:rsid w:val="000E720D"/>
    <w:rsid w:val="000F0201"/>
    <w:rsid w:val="000F03E3"/>
    <w:rsid w:val="000F07F2"/>
    <w:rsid w:val="000F26ED"/>
    <w:rsid w:val="000F27C0"/>
    <w:rsid w:val="000F2D04"/>
    <w:rsid w:val="000F3726"/>
    <w:rsid w:val="000F377A"/>
    <w:rsid w:val="000F3B69"/>
    <w:rsid w:val="000F3E41"/>
    <w:rsid w:val="000F445C"/>
    <w:rsid w:val="000F58AC"/>
    <w:rsid w:val="000F5972"/>
    <w:rsid w:val="000F59F1"/>
    <w:rsid w:val="000F5C4F"/>
    <w:rsid w:val="000F5F43"/>
    <w:rsid w:val="000F6134"/>
    <w:rsid w:val="000F618E"/>
    <w:rsid w:val="000F770E"/>
    <w:rsid w:val="000F78AB"/>
    <w:rsid w:val="00100634"/>
    <w:rsid w:val="001012F5"/>
    <w:rsid w:val="001020FA"/>
    <w:rsid w:val="0010241A"/>
    <w:rsid w:val="00102A95"/>
    <w:rsid w:val="00103B7A"/>
    <w:rsid w:val="00103D09"/>
    <w:rsid w:val="00104214"/>
    <w:rsid w:val="00104224"/>
    <w:rsid w:val="00105A69"/>
    <w:rsid w:val="001068FF"/>
    <w:rsid w:val="00106ABE"/>
    <w:rsid w:val="00107370"/>
    <w:rsid w:val="0010750D"/>
    <w:rsid w:val="001079AD"/>
    <w:rsid w:val="00107AF6"/>
    <w:rsid w:val="00107DE9"/>
    <w:rsid w:val="0011041C"/>
    <w:rsid w:val="0011057F"/>
    <w:rsid w:val="00110CCE"/>
    <w:rsid w:val="00111056"/>
    <w:rsid w:val="00111AC0"/>
    <w:rsid w:val="00111ECF"/>
    <w:rsid w:val="00112CB8"/>
    <w:rsid w:val="00112D10"/>
    <w:rsid w:val="00113D4C"/>
    <w:rsid w:val="00113EFA"/>
    <w:rsid w:val="00114483"/>
    <w:rsid w:val="00115506"/>
    <w:rsid w:val="00115D2E"/>
    <w:rsid w:val="0011659A"/>
    <w:rsid w:val="0012019F"/>
    <w:rsid w:val="00120BF6"/>
    <w:rsid w:val="00121146"/>
    <w:rsid w:val="00121CB9"/>
    <w:rsid w:val="00121E4B"/>
    <w:rsid w:val="00122176"/>
    <w:rsid w:val="001235A5"/>
    <w:rsid w:val="00124B49"/>
    <w:rsid w:val="00125689"/>
    <w:rsid w:val="00126098"/>
    <w:rsid w:val="001263A2"/>
    <w:rsid w:val="00126771"/>
    <w:rsid w:val="00126BE1"/>
    <w:rsid w:val="001273FF"/>
    <w:rsid w:val="00127B9B"/>
    <w:rsid w:val="00127FCC"/>
    <w:rsid w:val="00131061"/>
    <w:rsid w:val="00131CEA"/>
    <w:rsid w:val="00131D8F"/>
    <w:rsid w:val="00131EBF"/>
    <w:rsid w:val="001320A2"/>
    <w:rsid w:val="00132343"/>
    <w:rsid w:val="00132456"/>
    <w:rsid w:val="00132657"/>
    <w:rsid w:val="001348F5"/>
    <w:rsid w:val="00135311"/>
    <w:rsid w:val="00135A4B"/>
    <w:rsid w:val="0013601D"/>
    <w:rsid w:val="00136224"/>
    <w:rsid w:val="00136676"/>
    <w:rsid w:val="001368D9"/>
    <w:rsid w:val="001368DB"/>
    <w:rsid w:val="0013750A"/>
    <w:rsid w:val="00137542"/>
    <w:rsid w:val="0013759B"/>
    <w:rsid w:val="00137A3F"/>
    <w:rsid w:val="00137B04"/>
    <w:rsid w:val="00137CB0"/>
    <w:rsid w:val="001403BB"/>
    <w:rsid w:val="0014137A"/>
    <w:rsid w:val="00141748"/>
    <w:rsid w:val="00141877"/>
    <w:rsid w:val="00141C01"/>
    <w:rsid w:val="00142278"/>
    <w:rsid w:val="0014228E"/>
    <w:rsid w:val="001428A9"/>
    <w:rsid w:val="00143510"/>
    <w:rsid w:val="0014375B"/>
    <w:rsid w:val="00144964"/>
    <w:rsid w:val="00145BAF"/>
    <w:rsid w:val="00145BC0"/>
    <w:rsid w:val="00145EF4"/>
    <w:rsid w:val="001461C1"/>
    <w:rsid w:val="001467F1"/>
    <w:rsid w:val="0014708E"/>
    <w:rsid w:val="00147A7F"/>
    <w:rsid w:val="001500CE"/>
    <w:rsid w:val="00150682"/>
    <w:rsid w:val="00151D0B"/>
    <w:rsid w:val="00152DB1"/>
    <w:rsid w:val="001530BA"/>
    <w:rsid w:val="00153D10"/>
    <w:rsid w:val="001545E8"/>
    <w:rsid w:val="001546B6"/>
    <w:rsid w:val="001546F9"/>
    <w:rsid w:val="00154D36"/>
    <w:rsid w:val="00154E81"/>
    <w:rsid w:val="0015525D"/>
    <w:rsid w:val="0015561D"/>
    <w:rsid w:val="00155CBE"/>
    <w:rsid w:val="00155D53"/>
    <w:rsid w:val="0015619B"/>
    <w:rsid w:val="00160142"/>
    <w:rsid w:val="001601CC"/>
    <w:rsid w:val="00160EC6"/>
    <w:rsid w:val="001614E1"/>
    <w:rsid w:val="00161984"/>
    <w:rsid w:val="001619DA"/>
    <w:rsid w:val="00161F8D"/>
    <w:rsid w:val="00162809"/>
    <w:rsid w:val="00162F15"/>
    <w:rsid w:val="001630A3"/>
    <w:rsid w:val="00163575"/>
    <w:rsid w:val="001645FF"/>
    <w:rsid w:val="001647E9"/>
    <w:rsid w:val="001648CB"/>
    <w:rsid w:val="00164AA8"/>
    <w:rsid w:val="00164BA1"/>
    <w:rsid w:val="00164D4A"/>
    <w:rsid w:val="001662D4"/>
    <w:rsid w:val="00166994"/>
    <w:rsid w:val="00166C52"/>
    <w:rsid w:val="00166F8D"/>
    <w:rsid w:val="00167475"/>
    <w:rsid w:val="00167E14"/>
    <w:rsid w:val="001716A4"/>
    <w:rsid w:val="001717A5"/>
    <w:rsid w:val="00171B44"/>
    <w:rsid w:val="001736C5"/>
    <w:rsid w:val="00174092"/>
    <w:rsid w:val="0017484E"/>
    <w:rsid w:val="0017510F"/>
    <w:rsid w:val="00175489"/>
    <w:rsid w:val="0017587D"/>
    <w:rsid w:val="001758C6"/>
    <w:rsid w:val="00175988"/>
    <w:rsid w:val="00175BA3"/>
    <w:rsid w:val="00176EE4"/>
    <w:rsid w:val="00177368"/>
    <w:rsid w:val="00177E13"/>
    <w:rsid w:val="00180BDE"/>
    <w:rsid w:val="00181574"/>
    <w:rsid w:val="001817EB"/>
    <w:rsid w:val="0018181D"/>
    <w:rsid w:val="00181E0A"/>
    <w:rsid w:val="00182D75"/>
    <w:rsid w:val="001830B4"/>
    <w:rsid w:val="00183454"/>
    <w:rsid w:val="001839BF"/>
    <w:rsid w:val="001841E7"/>
    <w:rsid w:val="001842C5"/>
    <w:rsid w:val="00184375"/>
    <w:rsid w:val="001851FE"/>
    <w:rsid w:val="001857B7"/>
    <w:rsid w:val="001864C0"/>
    <w:rsid w:val="001873D0"/>
    <w:rsid w:val="00187C3E"/>
    <w:rsid w:val="00187F93"/>
    <w:rsid w:val="00190942"/>
    <w:rsid w:val="00191283"/>
    <w:rsid w:val="001916A2"/>
    <w:rsid w:val="00191CF7"/>
    <w:rsid w:val="00191E02"/>
    <w:rsid w:val="00192294"/>
    <w:rsid w:val="00193440"/>
    <w:rsid w:val="00194683"/>
    <w:rsid w:val="00194EE3"/>
    <w:rsid w:val="0019570F"/>
    <w:rsid w:val="00196189"/>
    <w:rsid w:val="0019661B"/>
    <w:rsid w:val="001969E3"/>
    <w:rsid w:val="001974EF"/>
    <w:rsid w:val="00197CA5"/>
    <w:rsid w:val="001A0049"/>
    <w:rsid w:val="001A00A7"/>
    <w:rsid w:val="001A08D0"/>
    <w:rsid w:val="001A12A3"/>
    <w:rsid w:val="001A16F9"/>
    <w:rsid w:val="001A19FA"/>
    <w:rsid w:val="001A25BA"/>
    <w:rsid w:val="001A32DD"/>
    <w:rsid w:val="001A3D04"/>
    <w:rsid w:val="001A46CA"/>
    <w:rsid w:val="001A5574"/>
    <w:rsid w:val="001A5AC6"/>
    <w:rsid w:val="001A5E27"/>
    <w:rsid w:val="001A5F01"/>
    <w:rsid w:val="001A5F84"/>
    <w:rsid w:val="001A6C69"/>
    <w:rsid w:val="001A6EBB"/>
    <w:rsid w:val="001A77E4"/>
    <w:rsid w:val="001A7B0C"/>
    <w:rsid w:val="001A7CD7"/>
    <w:rsid w:val="001A7E48"/>
    <w:rsid w:val="001B03E2"/>
    <w:rsid w:val="001B06A8"/>
    <w:rsid w:val="001B198D"/>
    <w:rsid w:val="001B1AE8"/>
    <w:rsid w:val="001B1C62"/>
    <w:rsid w:val="001B2085"/>
    <w:rsid w:val="001B2CEF"/>
    <w:rsid w:val="001B2FD5"/>
    <w:rsid w:val="001B366A"/>
    <w:rsid w:val="001B3CF0"/>
    <w:rsid w:val="001B42A4"/>
    <w:rsid w:val="001B45A9"/>
    <w:rsid w:val="001B5558"/>
    <w:rsid w:val="001B5768"/>
    <w:rsid w:val="001B5979"/>
    <w:rsid w:val="001B5DA9"/>
    <w:rsid w:val="001B5F57"/>
    <w:rsid w:val="001B60A6"/>
    <w:rsid w:val="001B658C"/>
    <w:rsid w:val="001B67D3"/>
    <w:rsid w:val="001B7175"/>
    <w:rsid w:val="001C03D0"/>
    <w:rsid w:val="001C09FF"/>
    <w:rsid w:val="001C1105"/>
    <w:rsid w:val="001C11EA"/>
    <w:rsid w:val="001C11FD"/>
    <w:rsid w:val="001C2244"/>
    <w:rsid w:val="001C2783"/>
    <w:rsid w:val="001C2E20"/>
    <w:rsid w:val="001C3877"/>
    <w:rsid w:val="001C39AF"/>
    <w:rsid w:val="001C4D8E"/>
    <w:rsid w:val="001C5CA1"/>
    <w:rsid w:val="001C6529"/>
    <w:rsid w:val="001D0A27"/>
    <w:rsid w:val="001D0C76"/>
    <w:rsid w:val="001D132E"/>
    <w:rsid w:val="001D1597"/>
    <w:rsid w:val="001D18C1"/>
    <w:rsid w:val="001D2103"/>
    <w:rsid w:val="001D33A5"/>
    <w:rsid w:val="001D3AA7"/>
    <w:rsid w:val="001D4487"/>
    <w:rsid w:val="001D48BF"/>
    <w:rsid w:val="001D4ABB"/>
    <w:rsid w:val="001D4B8D"/>
    <w:rsid w:val="001D4B94"/>
    <w:rsid w:val="001D510D"/>
    <w:rsid w:val="001D52BE"/>
    <w:rsid w:val="001D5EEB"/>
    <w:rsid w:val="001D62AD"/>
    <w:rsid w:val="001D660A"/>
    <w:rsid w:val="001D69E3"/>
    <w:rsid w:val="001D6C8D"/>
    <w:rsid w:val="001D7A28"/>
    <w:rsid w:val="001D7D65"/>
    <w:rsid w:val="001E07BC"/>
    <w:rsid w:val="001E0A74"/>
    <w:rsid w:val="001E0DB3"/>
    <w:rsid w:val="001E12A4"/>
    <w:rsid w:val="001E18BC"/>
    <w:rsid w:val="001E1AAD"/>
    <w:rsid w:val="001E1AB3"/>
    <w:rsid w:val="001E1DA0"/>
    <w:rsid w:val="001E2104"/>
    <w:rsid w:val="001E3112"/>
    <w:rsid w:val="001E3819"/>
    <w:rsid w:val="001E39A6"/>
    <w:rsid w:val="001E3AEA"/>
    <w:rsid w:val="001E3B4B"/>
    <w:rsid w:val="001E439A"/>
    <w:rsid w:val="001E6682"/>
    <w:rsid w:val="001E66B0"/>
    <w:rsid w:val="001E7702"/>
    <w:rsid w:val="001E7B8A"/>
    <w:rsid w:val="001F0680"/>
    <w:rsid w:val="001F07CF"/>
    <w:rsid w:val="001F11DF"/>
    <w:rsid w:val="001F1D12"/>
    <w:rsid w:val="001F379C"/>
    <w:rsid w:val="001F581D"/>
    <w:rsid w:val="001F6181"/>
    <w:rsid w:val="001F6895"/>
    <w:rsid w:val="001F6A15"/>
    <w:rsid w:val="001F7499"/>
    <w:rsid w:val="001F75BF"/>
    <w:rsid w:val="00200BB0"/>
    <w:rsid w:val="00202490"/>
    <w:rsid w:val="0020323E"/>
    <w:rsid w:val="00203ED6"/>
    <w:rsid w:val="0020595E"/>
    <w:rsid w:val="00205A36"/>
    <w:rsid w:val="0020623F"/>
    <w:rsid w:val="00206403"/>
    <w:rsid w:val="002064AF"/>
    <w:rsid w:val="00210360"/>
    <w:rsid w:val="0021036D"/>
    <w:rsid w:val="00210C04"/>
    <w:rsid w:val="00211966"/>
    <w:rsid w:val="00212193"/>
    <w:rsid w:val="00212460"/>
    <w:rsid w:val="00212907"/>
    <w:rsid w:val="002129D0"/>
    <w:rsid w:val="00213340"/>
    <w:rsid w:val="00213F50"/>
    <w:rsid w:val="00214B0D"/>
    <w:rsid w:val="0021548B"/>
    <w:rsid w:val="002155A8"/>
    <w:rsid w:val="00215C42"/>
    <w:rsid w:val="00215C8D"/>
    <w:rsid w:val="00216B47"/>
    <w:rsid w:val="00217255"/>
    <w:rsid w:val="00220A6C"/>
    <w:rsid w:val="00221575"/>
    <w:rsid w:val="00221DBD"/>
    <w:rsid w:val="00223BD6"/>
    <w:rsid w:val="0022435F"/>
    <w:rsid w:val="002244A2"/>
    <w:rsid w:val="00224A1C"/>
    <w:rsid w:val="00224D8A"/>
    <w:rsid w:val="002251B7"/>
    <w:rsid w:val="002267F1"/>
    <w:rsid w:val="00226B65"/>
    <w:rsid w:val="002273EB"/>
    <w:rsid w:val="002306C4"/>
    <w:rsid w:val="00230A32"/>
    <w:rsid w:val="00230F81"/>
    <w:rsid w:val="00231C83"/>
    <w:rsid w:val="00232729"/>
    <w:rsid w:val="002327A3"/>
    <w:rsid w:val="00232E41"/>
    <w:rsid w:val="00232FA2"/>
    <w:rsid w:val="0023321F"/>
    <w:rsid w:val="002333E4"/>
    <w:rsid w:val="0023382C"/>
    <w:rsid w:val="00233A22"/>
    <w:rsid w:val="002346C6"/>
    <w:rsid w:val="00234B1C"/>
    <w:rsid w:val="0023500E"/>
    <w:rsid w:val="002354E3"/>
    <w:rsid w:val="00235675"/>
    <w:rsid w:val="0023586A"/>
    <w:rsid w:val="00235E1F"/>
    <w:rsid w:val="00236C16"/>
    <w:rsid w:val="002376B9"/>
    <w:rsid w:val="0023799C"/>
    <w:rsid w:val="00237B3B"/>
    <w:rsid w:val="00237D16"/>
    <w:rsid w:val="0024023B"/>
    <w:rsid w:val="00240AA4"/>
    <w:rsid w:val="00240E8F"/>
    <w:rsid w:val="0024133C"/>
    <w:rsid w:val="00241413"/>
    <w:rsid w:val="002427A0"/>
    <w:rsid w:val="002427A6"/>
    <w:rsid w:val="00243492"/>
    <w:rsid w:val="00243EFC"/>
    <w:rsid w:val="00243FEB"/>
    <w:rsid w:val="002443D3"/>
    <w:rsid w:val="002447DF"/>
    <w:rsid w:val="00244C2A"/>
    <w:rsid w:val="002456D6"/>
    <w:rsid w:val="0024572F"/>
    <w:rsid w:val="002460D2"/>
    <w:rsid w:val="0024694C"/>
    <w:rsid w:val="00246C90"/>
    <w:rsid w:val="002471D9"/>
    <w:rsid w:val="00247500"/>
    <w:rsid w:val="00247695"/>
    <w:rsid w:val="002477D2"/>
    <w:rsid w:val="00250504"/>
    <w:rsid w:val="0025052F"/>
    <w:rsid w:val="002505EB"/>
    <w:rsid w:val="00250780"/>
    <w:rsid w:val="00250B4C"/>
    <w:rsid w:val="0025123E"/>
    <w:rsid w:val="00251719"/>
    <w:rsid w:val="002517B9"/>
    <w:rsid w:val="00251833"/>
    <w:rsid w:val="00251C3F"/>
    <w:rsid w:val="002521E2"/>
    <w:rsid w:val="00252843"/>
    <w:rsid w:val="0025382B"/>
    <w:rsid w:val="0025472F"/>
    <w:rsid w:val="00254A40"/>
    <w:rsid w:val="00255B36"/>
    <w:rsid w:val="00257322"/>
    <w:rsid w:val="0025759D"/>
    <w:rsid w:val="002576D0"/>
    <w:rsid w:val="002578B3"/>
    <w:rsid w:val="00257998"/>
    <w:rsid w:val="00257AC4"/>
    <w:rsid w:val="0026073E"/>
    <w:rsid w:val="00260CD9"/>
    <w:rsid w:val="00260EA7"/>
    <w:rsid w:val="002618A1"/>
    <w:rsid w:val="002648D6"/>
    <w:rsid w:val="00264C48"/>
    <w:rsid w:val="00264D4A"/>
    <w:rsid w:val="00265109"/>
    <w:rsid w:val="00265673"/>
    <w:rsid w:val="002658B8"/>
    <w:rsid w:val="002659D3"/>
    <w:rsid w:val="00265BFA"/>
    <w:rsid w:val="002671C4"/>
    <w:rsid w:val="00267515"/>
    <w:rsid w:val="0027060E"/>
    <w:rsid w:val="00270CB7"/>
    <w:rsid w:val="00270EE7"/>
    <w:rsid w:val="0027108D"/>
    <w:rsid w:val="00271415"/>
    <w:rsid w:val="002715C4"/>
    <w:rsid w:val="00271B92"/>
    <w:rsid w:val="00271E77"/>
    <w:rsid w:val="00272270"/>
    <w:rsid w:val="00272372"/>
    <w:rsid w:val="00272E96"/>
    <w:rsid w:val="002732B8"/>
    <w:rsid w:val="002741CC"/>
    <w:rsid w:val="002745AA"/>
    <w:rsid w:val="00274B23"/>
    <w:rsid w:val="0027514D"/>
    <w:rsid w:val="0027519B"/>
    <w:rsid w:val="00276210"/>
    <w:rsid w:val="00276405"/>
    <w:rsid w:val="002767D1"/>
    <w:rsid w:val="0027686D"/>
    <w:rsid w:val="00276B8A"/>
    <w:rsid w:val="0028018A"/>
    <w:rsid w:val="002807E3"/>
    <w:rsid w:val="00281500"/>
    <w:rsid w:val="002823F7"/>
    <w:rsid w:val="0028276B"/>
    <w:rsid w:val="00282B84"/>
    <w:rsid w:val="00282D01"/>
    <w:rsid w:val="00283285"/>
    <w:rsid w:val="002840C6"/>
    <w:rsid w:val="00284C1B"/>
    <w:rsid w:val="00285449"/>
    <w:rsid w:val="002859B9"/>
    <w:rsid w:val="00286374"/>
    <w:rsid w:val="00286914"/>
    <w:rsid w:val="00286A5A"/>
    <w:rsid w:val="00286AFA"/>
    <w:rsid w:val="00286CD1"/>
    <w:rsid w:val="00286DF4"/>
    <w:rsid w:val="0028715A"/>
    <w:rsid w:val="002877FE"/>
    <w:rsid w:val="002878F8"/>
    <w:rsid w:val="002905DF"/>
    <w:rsid w:val="00290D45"/>
    <w:rsid w:val="00291069"/>
    <w:rsid w:val="002922B6"/>
    <w:rsid w:val="00292364"/>
    <w:rsid w:val="00292B79"/>
    <w:rsid w:val="00292E6E"/>
    <w:rsid w:val="00292FF8"/>
    <w:rsid w:val="00293273"/>
    <w:rsid w:val="00293B7E"/>
    <w:rsid w:val="00293EEE"/>
    <w:rsid w:val="002941C0"/>
    <w:rsid w:val="002947F0"/>
    <w:rsid w:val="0029488A"/>
    <w:rsid w:val="0029505A"/>
    <w:rsid w:val="002962E3"/>
    <w:rsid w:val="002963DB"/>
    <w:rsid w:val="002970E9"/>
    <w:rsid w:val="00297CCE"/>
    <w:rsid w:val="002A0458"/>
    <w:rsid w:val="002A04FC"/>
    <w:rsid w:val="002A0634"/>
    <w:rsid w:val="002A1115"/>
    <w:rsid w:val="002A30FB"/>
    <w:rsid w:val="002A34A5"/>
    <w:rsid w:val="002A3D64"/>
    <w:rsid w:val="002A3E05"/>
    <w:rsid w:val="002A6847"/>
    <w:rsid w:val="002A7016"/>
    <w:rsid w:val="002A7E07"/>
    <w:rsid w:val="002B003D"/>
    <w:rsid w:val="002B0878"/>
    <w:rsid w:val="002B183C"/>
    <w:rsid w:val="002B204E"/>
    <w:rsid w:val="002B250B"/>
    <w:rsid w:val="002B2686"/>
    <w:rsid w:val="002B2E98"/>
    <w:rsid w:val="002B313B"/>
    <w:rsid w:val="002B3E9C"/>
    <w:rsid w:val="002B3FDE"/>
    <w:rsid w:val="002B48F6"/>
    <w:rsid w:val="002B54A9"/>
    <w:rsid w:val="002B605C"/>
    <w:rsid w:val="002B60B1"/>
    <w:rsid w:val="002B6C0A"/>
    <w:rsid w:val="002B7C7C"/>
    <w:rsid w:val="002B7F1F"/>
    <w:rsid w:val="002B7FAC"/>
    <w:rsid w:val="002C00FF"/>
    <w:rsid w:val="002C0BAA"/>
    <w:rsid w:val="002C20A3"/>
    <w:rsid w:val="002C35E1"/>
    <w:rsid w:val="002C39DE"/>
    <w:rsid w:val="002C3F18"/>
    <w:rsid w:val="002C4E21"/>
    <w:rsid w:val="002C6CD4"/>
    <w:rsid w:val="002C6D47"/>
    <w:rsid w:val="002C7D20"/>
    <w:rsid w:val="002D0061"/>
    <w:rsid w:val="002D0CD3"/>
    <w:rsid w:val="002D10A4"/>
    <w:rsid w:val="002D1373"/>
    <w:rsid w:val="002D1BFF"/>
    <w:rsid w:val="002D1D5E"/>
    <w:rsid w:val="002D24D2"/>
    <w:rsid w:val="002D34AD"/>
    <w:rsid w:val="002D36CA"/>
    <w:rsid w:val="002D3CF3"/>
    <w:rsid w:val="002D3DFD"/>
    <w:rsid w:val="002D4E9D"/>
    <w:rsid w:val="002D5B3C"/>
    <w:rsid w:val="002D5F99"/>
    <w:rsid w:val="002D6512"/>
    <w:rsid w:val="002D7321"/>
    <w:rsid w:val="002D79B8"/>
    <w:rsid w:val="002E0C88"/>
    <w:rsid w:val="002E1290"/>
    <w:rsid w:val="002E1347"/>
    <w:rsid w:val="002E149D"/>
    <w:rsid w:val="002E1608"/>
    <w:rsid w:val="002E18EF"/>
    <w:rsid w:val="002E19C8"/>
    <w:rsid w:val="002E1B5F"/>
    <w:rsid w:val="002E1B7A"/>
    <w:rsid w:val="002E1CFB"/>
    <w:rsid w:val="002E2B35"/>
    <w:rsid w:val="002E2FEC"/>
    <w:rsid w:val="002E31FC"/>
    <w:rsid w:val="002E39EA"/>
    <w:rsid w:val="002E3B56"/>
    <w:rsid w:val="002E45CB"/>
    <w:rsid w:val="002E50D8"/>
    <w:rsid w:val="002E527C"/>
    <w:rsid w:val="002E7DA7"/>
    <w:rsid w:val="002F00F4"/>
    <w:rsid w:val="002F0319"/>
    <w:rsid w:val="002F0D34"/>
    <w:rsid w:val="002F0DE0"/>
    <w:rsid w:val="002F1677"/>
    <w:rsid w:val="002F18F8"/>
    <w:rsid w:val="002F1D82"/>
    <w:rsid w:val="002F24A1"/>
    <w:rsid w:val="002F256F"/>
    <w:rsid w:val="002F2C2C"/>
    <w:rsid w:val="002F44C0"/>
    <w:rsid w:val="002F4DA7"/>
    <w:rsid w:val="002F4FB1"/>
    <w:rsid w:val="002F53F0"/>
    <w:rsid w:val="002F5F9A"/>
    <w:rsid w:val="002F6985"/>
    <w:rsid w:val="002F6BF5"/>
    <w:rsid w:val="002F6D64"/>
    <w:rsid w:val="002F73D1"/>
    <w:rsid w:val="002F771F"/>
    <w:rsid w:val="00300C86"/>
    <w:rsid w:val="00300FBE"/>
    <w:rsid w:val="0030177F"/>
    <w:rsid w:val="00303678"/>
    <w:rsid w:val="00303B3B"/>
    <w:rsid w:val="0030450C"/>
    <w:rsid w:val="00304810"/>
    <w:rsid w:val="00304AB6"/>
    <w:rsid w:val="00304AD4"/>
    <w:rsid w:val="00304CBD"/>
    <w:rsid w:val="00305B9C"/>
    <w:rsid w:val="00305C0B"/>
    <w:rsid w:val="00306E4C"/>
    <w:rsid w:val="00307160"/>
    <w:rsid w:val="00307306"/>
    <w:rsid w:val="003075DA"/>
    <w:rsid w:val="003077E0"/>
    <w:rsid w:val="00310A11"/>
    <w:rsid w:val="003110D2"/>
    <w:rsid w:val="003113BA"/>
    <w:rsid w:val="003128E7"/>
    <w:rsid w:val="00312B80"/>
    <w:rsid w:val="00313189"/>
    <w:rsid w:val="00314216"/>
    <w:rsid w:val="003148C1"/>
    <w:rsid w:val="00314C07"/>
    <w:rsid w:val="003156B2"/>
    <w:rsid w:val="0031588E"/>
    <w:rsid w:val="003165EB"/>
    <w:rsid w:val="00316E0B"/>
    <w:rsid w:val="00317C2A"/>
    <w:rsid w:val="00317FD3"/>
    <w:rsid w:val="00320789"/>
    <w:rsid w:val="00320BB1"/>
    <w:rsid w:val="00320E3E"/>
    <w:rsid w:val="00321BA4"/>
    <w:rsid w:val="00322338"/>
    <w:rsid w:val="003224EE"/>
    <w:rsid w:val="0032296F"/>
    <w:rsid w:val="00322A4B"/>
    <w:rsid w:val="0032409F"/>
    <w:rsid w:val="00324492"/>
    <w:rsid w:val="003257FC"/>
    <w:rsid w:val="003263AC"/>
    <w:rsid w:val="00326BA3"/>
    <w:rsid w:val="00326F5E"/>
    <w:rsid w:val="003273D4"/>
    <w:rsid w:val="0033031D"/>
    <w:rsid w:val="00330451"/>
    <w:rsid w:val="00330903"/>
    <w:rsid w:val="00331793"/>
    <w:rsid w:val="00332887"/>
    <w:rsid w:val="00332AAE"/>
    <w:rsid w:val="00332C8B"/>
    <w:rsid w:val="00332EE3"/>
    <w:rsid w:val="00333641"/>
    <w:rsid w:val="00333A3A"/>
    <w:rsid w:val="00333C48"/>
    <w:rsid w:val="00333E01"/>
    <w:rsid w:val="00333EF5"/>
    <w:rsid w:val="003346A5"/>
    <w:rsid w:val="003353E7"/>
    <w:rsid w:val="00335519"/>
    <w:rsid w:val="00335C11"/>
    <w:rsid w:val="00335E87"/>
    <w:rsid w:val="00335E9D"/>
    <w:rsid w:val="00336452"/>
    <w:rsid w:val="00336697"/>
    <w:rsid w:val="00336735"/>
    <w:rsid w:val="00336BEB"/>
    <w:rsid w:val="003373D8"/>
    <w:rsid w:val="0033755B"/>
    <w:rsid w:val="00337953"/>
    <w:rsid w:val="00340191"/>
    <w:rsid w:val="00340D1C"/>
    <w:rsid w:val="00340D9F"/>
    <w:rsid w:val="003413FD"/>
    <w:rsid w:val="003421FA"/>
    <w:rsid w:val="0034256B"/>
    <w:rsid w:val="003429C6"/>
    <w:rsid w:val="00342B86"/>
    <w:rsid w:val="00342D63"/>
    <w:rsid w:val="0034416A"/>
    <w:rsid w:val="00344908"/>
    <w:rsid w:val="00344AFA"/>
    <w:rsid w:val="00345780"/>
    <w:rsid w:val="00345E13"/>
    <w:rsid w:val="003461F2"/>
    <w:rsid w:val="00346238"/>
    <w:rsid w:val="00346655"/>
    <w:rsid w:val="00346CC6"/>
    <w:rsid w:val="00347C78"/>
    <w:rsid w:val="00347F24"/>
    <w:rsid w:val="00350C7E"/>
    <w:rsid w:val="00350EA0"/>
    <w:rsid w:val="003513DF"/>
    <w:rsid w:val="0035171A"/>
    <w:rsid w:val="00351819"/>
    <w:rsid w:val="00351CEB"/>
    <w:rsid w:val="003522A0"/>
    <w:rsid w:val="0035358C"/>
    <w:rsid w:val="00353967"/>
    <w:rsid w:val="00355C1B"/>
    <w:rsid w:val="003565C1"/>
    <w:rsid w:val="0035674C"/>
    <w:rsid w:val="00356BE4"/>
    <w:rsid w:val="003573D0"/>
    <w:rsid w:val="0035787D"/>
    <w:rsid w:val="0036031C"/>
    <w:rsid w:val="003608F4"/>
    <w:rsid w:val="00361ACC"/>
    <w:rsid w:val="00361DBC"/>
    <w:rsid w:val="003634F1"/>
    <w:rsid w:val="00363713"/>
    <w:rsid w:val="0036398C"/>
    <w:rsid w:val="00365084"/>
    <w:rsid w:val="003658B3"/>
    <w:rsid w:val="00365CA6"/>
    <w:rsid w:val="00366039"/>
    <w:rsid w:val="00367836"/>
    <w:rsid w:val="00370B53"/>
    <w:rsid w:val="00371997"/>
    <w:rsid w:val="00371C05"/>
    <w:rsid w:val="00372421"/>
    <w:rsid w:val="003741B2"/>
    <w:rsid w:val="00374599"/>
    <w:rsid w:val="003746BC"/>
    <w:rsid w:val="00374D56"/>
    <w:rsid w:val="00375726"/>
    <w:rsid w:val="0037587E"/>
    <w:rsid w:val="00375D3E"/>
    <w:rsid w:val="00377520"/>
    <w:rsid w:val="0038025F"/>
    <w:rsid w:val="00380949"/>
    <w:rsid w:val="00380E30"/>
    <w:rsid w:val="00380EA0"/>
    <w:rsid w:val="0038126C"/>
    <w:rsid w:val="003813C4"/>
    <w:rsid w:val="003825AC"/>
    <w:rsid w:val="00382951"/>
    <w:rsid w:val="00382C83"/>
    <w:rsid w:val="00382DB9"/>
    <w:rsid w:val="00383A05"/>
    <w:rsid w:val="00384022"/>
    <w:rsid w:val="0038419C"/>
    <w:rsid w:val="0038461C"/>
    <w:rsid w:val="0038466C"/>
    <w:rsid w:val="00384AEB"/>
    <w:rsid w:val="003859B5"/>
    <w:rsid w:val="003859E5"/>
    <w:rsid w:val="00386338"/>
    <w:rsid w:val="00387141"/>
    <w:rsid w:val="003876E5"/>
    <w:rsid w:val="003904B7"/>
    <w:rsid w:val="0039063E"/>
    <w:rsid w:val="003908B6"/>
    <w:rsid w:val="00390B1B"/>
    <w:rsid w:val="003921C9"/>
    <w:rsid w:val="0039220C"/>
    <w:rsid w:val="003932D7"/>
    <w:rsid w:val="00393300"/>
    <w:rsid w:val="00393464"/>
    <w:rsid w:val="003935DB"/>
    <w:rsid w:val="003947CF"/>
    <w:rsid w:val="003949A9"/>
    <w:rsid w:val="00394F3D"/>
    <w:rsid w:val="003953B8"/>
    <w:rsid w:val="00396BD6"/>
    <w:rsid w:val="0039779B"/>
    <w:rsid w:val="003A06F1"/>
    <w:rsid w:val="003A0786"/>
    <w:rsid w:val="003A08A0"/>
    <w:rsid w:val="003A11E0"/>
    <w:rsid w:val="003A20EF"/>
    <w:rsid w:val="003A3689"/>
    <w:rsid w:val="003A3AAC"/>
    <w:rsid w:val="003A4033"/>
    <w:rsid w:val="003A42BA"/>
    <w:rsid w:val="003A44AD"/>
    <w:rsid w:val="003A50D4"/>
    <w:rsid w:val="003A58BC"/>
    <w:rsid w:val="003A5E44"/>
    <w:rsid w:val="003A6150"/>
    <w:rsid w:val="003A6EA3"/>
    <w:rsid w:val="003A736F"/>
    <w:rsid w:val="003A7FB5"/>
    <w:rsid w:val="003B0345"/>
    <w:rsid w:val="003B0FB0"/>
    <w:rsid w:val="003B105D"/>
    <w:rsid w:val="003B133F"/>
    <w:rsid w:val="003B1D88"/>
    <w:rsid w:val="003B231A"/>
    <w:rsid w:val="003B2970"/>
    <w:rsid w:val="003B4172"/>
    <w:rsid w:val="003B4839"/>
    <w:rsid w:val="003B4B75"/>
    <w:rsid w:val="003B4CAF"/>
    <w:rsid w:val="003B4D3A"/>
    <w:rsid w:val="003B4EBE"/>
    <w:rsid w:val="003B5829"/>
    <w:rsid w:val="003B5AC1"/>
    <w:rsid w:val="003B6738"/>
    <w:rsid w:val="003B750B"/>
    <w:rsid w:val="003B775E"/>
    <w:rsid w:val="003B7C7A"/>
    <w:rsid w:val="003C09A2"/>
    <w:rsid w:val="003C14B4"/>
    <w:rsid w:val="003C162F"/>
    <w:rsid w:val="003C1F58"/>
    <w:rsid w:val="003C22EE"/>
    <w:rsid w:val="003C2413"/>
    <w:rsid w:val="003C27B4"/>
    <w:rsid w:val="003C2CFD"/>
    <w:rsid w:val="003C4ACD"/>
    <w:rsid w:val="003C56C1"/>
    <w:rsid w:val="003C5A33"/>
    <w:rsid w:val="003C5A42"/>
    <w:rsid w:val="003C6303"/>
    <w:rsid w:val="003C6447"/>
    <w:rsid w:val="003C6A4E"/>
    <w:rsid w:val="003C752E"/>
    <w:rsid w:val="003C756C"/>
    <w:rsid w:val="003C788F"/>
    <w:rsid w:val="003D08D5"/>
    <w:rsid w:val="003D244C"/>
    <w:rsid w:val="003D2499"/>
    <w:rsid w:val="003D2F5E"/>
    <w:rsid w:val="003D37B3"/>
    <w:rsid w:val="003D3FC2"/>
    <w:rsid w:val="003D4085"/>
    <w:rsid w:val="003D4241"/>
    <w:rsid w:val="003D513D"/>
    <w:rsid w:val="003D51B8"/>
    <w:rsid w:val="003D57AB"/>
    <w:rsid w:val="003D5A05"/>
    <w:rsid w:val="003D5D90"/>
    <w:rsid w:val="003D5F9E"/>
    <w:rsid w:val="003D6280"/>
    <w:rsid w:val="003D68DE"/>
    <w:rsid w:val="003D73EA"/>
    <w:rsid w:val="003D7BB5"/>
    <w:rsid w:val="003D7DF1"/>
    <w:rsid w:val="003E091F"/>
    <w:rsid w:val="003E0D72"/>
    <w:rsid w:val="003E20CF"/>
    <w:rsid w:val="003E22E0"/>
    <w:rsid w:val="003E2E6C"/>
    <w:rsid w:val="003E2F4B"/>
    <w:rsid w:val="003E3075"/>
    <w:rsid w:val="003E341F"/>
    <w:rsid w:val="003E3720"/>
    <w:rsid w:val="003E38D0"/>
    <w:rsid w:val="003E3A95"/>
    <w:rsid w:val="003E4053"/>
    <w:rsid w:val="003E42F5"/>
    <w:rsid w:val="003E519B"/>
    <w:rsid w:val="003E5C67"/>
    <w:rsid w:val="003E5F46"/>
    <w:rsid w:val="003E6143"/>
    <w:rsid w:val="003E61C4"/>
    <w:rsid w:val="003E6363"/>
    <w:rsid w:val="003F0D88"/>
    <w:rsid w:val="003F1268"/>
    <w:rsid w:val="003F2A85"/>
    <w:rsid w:val="003F2B54"/>
    <w:rsid w:val="003F2BC5"/>
    <w:rsid w:val="003F2C55"/>
    <w:rsid w:val="003F42F2"/>
    <w:rsid w:val="003F43B6"/>
    <w:rsid w:val="003F45E3"/>
    <w:rsid w:val="003F47A5"/>
    <w:rsid w:val="003F4DE2"/>
    <w:rsid w:val="003F50BE"/>
    <w:rsid w:val="003F50CE"/>
    <w:rsid w:val="003F5DF4"/>
    <w:rsid w:val="003F5E04"/>
    <w:rsid w:val="003F5EB7"/>
    <w:rsid w:val="003F6021"/>
    <w:rsid w:val="003F6075"/>
    <w:rsid w:val="003F6354"/>
    <w:rsid w:val="003F6494"/>
    <w:rsid w:val="003F6C4D"/>
    <w:rsid w:val="003F75B3"/>
    <w:rsid w:val="003F7774"/>
    <w:rsid w:val="003F797B"/>
    <w:rsid w:val="00400797"/>
    <w:rsid w:val="00401037"/>
    <w:rsid w:val="0040189F"/>
    <w:rsid w:val="00402E2A"/>
    <w:rsid w:val="00402ED4"/>
    <w:rsid w:val="00404A6E"/>
    <w:rsid w:val="00404C59"/>
    <w:rsid w:val="004053B8"/>
    <w:rsid w:val="004056F3"/>
    <w:rsid w:val="00406BD1"/>
    <w:rsid w:val="00407737"/>
    <w:rsid w:val="00410921"/>
    <w:rsid w:val="0041165D"/>
    <w:rsid w:val="00412116"/>
    <w:rsid w:val="0041251B"/>
    <w:rsid w:val="00412D2E"/>
    <w:rsid w:val="0041330D"/>
    <w:rsid w:val="00413F95"/>
    <w:rsid w:val="00414153"/>
    <w:rsid w:val="00414441"/>
    <w:rsid w:val="004144C4"/>
    <w:rsid w:val="0041479B"/>
    <w:rsid w:val="00414ABF"/>
    <w:rsid w:val="00415016"/>
    <w:rsid w:val="00415AD8"/>
    <w:rsid w:val="004166EC"/>
    <w:rsid w:val="00417257"/>
    <w:rsid w:val="0041773F"/>
    <w:rsid w:val="004200A8"/>
    <w:rsid w:val="004205CD"/>
    <w:rsid w:val="004210A6"/>
    <w:rsid w:val="00421CBA"/>
    <w:rsid w:val="00421D3F"/>
    <w:rsid w:val="00422C3A"/>
    <w:rsid w:val="0042373F"/>
    <w:rsid w:val="00423872"/>
    <w:rsid w:val="0042452F"/>
    <w:rsid w:val="00424E81"/>
    <w:rsid w:val="0042536C"/>
    <w:rsid w:val="00425AA8"/>
    <w:rsid w:val="004267D8"/>
    <w:rsid w:val="00426995"/>
    <w:rsid w:val="004269EC"/>
    <w:rsid w:val="00426DA2"/>
    <w:rsid w:val="004270E1"/>
    <w:rsid w:val="0042726E"/>
    <w:rsid w:val="00427437"/>
    <w:rsid w:val="00427C04"/>
    <w:rsid w:val="00427C47"/>
    <w:rsid w:val="0043014E"/>
    <w:rsid w:val="00430F35"/>
    <w:rsid w:val="0043107C"/>
    <w:rsid w:val="00432F53"/>
    <w:rsid w:val="00433ACF"/>
    <w:rsid w:val="00434417"/>
    <w:rsid w:val="00435878"/>
    <w:rsid w:val="00436167"/>
    <w:rsid w:val="00440276"/>
    <w:rsid w:val="004403A1"/>
    <w:rsid w:val="004407E7"/>
    <w:rsid w:val="004421FA"/>
    <w:rsid w:val="0044297B"/>
    <w:rsid w:val="00442A0E"/>
    <w:rsid w:val="00443E10"/>
    <w:rsid w:val="00444306"/>
    <w:rsid w:val="0044432B"/>
    <w:rsid w:val="004443DF"/>
    <w:rsid w:val="0044447E"/>
    <w:rsid w:val="00445364"/>
    <w:rsid w:val="00445A13"/>
    <w:rsid w:val="0044667F"/>
    <w:rsid w:val="00446A9F"/>
    <w:rsid w:val="004471EB"/>
    <w:rsid w:val="00450C67"/>
    <w:rsid w:val="00450FAD"/>
    <w:rsid w:val="00451174"/>
    <w:rsid w:val="00451D54"/>
    <w:rsid w:val="004526A5"/>
    <w:rsid w:val="00452FCE"/>
    <w:rsid w:val="0045337B"/>
    <w:rsid w:val="00453D0E"/>
    <w:rsid w:val="00454708"/>
    <w:rsid w:val="00454C57"/>
    <w:rsid w:val="00454E0B"/>
    <w:rsid w:val="004559E4"/>
    <w:rsid w:val="00456598"/>
    <w:rsid w:val="004567C7"/>
    <w:rsid w:val="0045684E"/>
    <w:rsid w:val="00456D5F"/>
    <w:rsid w:val="0045758F"/>
    <w:rsid w:val="004603E6"/>
    <w:rsid w:val="0046118D"/>
    <w:rsid w:val="00461804"/>
    <w:rsid w:val="00462854"/>
    <w:rsid w:val="004628FF"/>
    <w:rsid w:val="004631DF"/>
    <w:rsid w:val="00463F76"/>
    <w:rsid w:val="0046408F"/>
    <w:rsid w:val="004645E4"/>
    <w:rsid w:val="00464AE8"/>
    <w:rsid w:val="00464BE7"/>
    <w:rsid w:val="00464DC8"/>
    <w:rsid w:val="0046563C"/>
    <w:rsid w:val="004656D0"/>
    <w:rsid w:val="00465B25"/>
    <w:rsid w:val="00465CC3"/>
    <w:rsid w:val="00465E53"/>
    <w:rsid w:val="00465F6E"/>
    <w:rsid w:val="00466148"/>
    <w:rsid w:val="00466343"/>
    <w:rsid w:val="00466447"/>
    <w:rsid w:val="00466B30"/>
    <w:rsid w:val="00466F90"/>
    <w:rsid w:val="0046718C"/>
    <w:rsid w:val="00467A37"/>
    <w:rsid w:val="00467E38"/>
    <w:rsid w:val="00467F7B"/>
    <w:rsid w:val="004709DA"/>
    <w:rsid w:val="00470A2D"/>
    <w:rsid w:val="004714C3"/>
    <w:rsid w:val="004715BD"/>
    <w:rsid w:val="004717F3"/>
    <w:rsid w:val="004720B8"/>
    <w:rsid w:val="0047265C"/>
    <w:rsid w:val="004728FA"/>
    <w:rsid w:val="004730E5"/>
    <w:rsid w:val="0047511E"/>
    <w:rsid w:val="004754B1"/>
    <w:rsid w:val="004754E0"/>
    <w:rsid w:val="00476203"/>
    <w:rsid w:val="00476602"/>
    <w:rsid w:val="004773FC"/>
    <w:rsid w:val="00477E09"/>
    <w:rsid w:val="0048054D"/>
    <w:rsid w:val="00480C56"/>
    <w:rsid w:val="00480D27"/>
    <w:rsid w:val="004822E3"/>
    <w:rsid w:val="00482F45"/>
    <w:rsid w:val="00483666"/>
    <w:rsid w:val="004854B2"/>
    <w:rsid w:val="004855B2"/>
    <w:rsid w:val="00485ACB"/>
    <w:rsid w:val="00487C5D"/>
    <w:rsid w:val="0049018F"/>
    <w:rsid w:val="00490715"/>
    <w:rsid w:val="00490B48"/>
    <w:rsid w:val="00491FCD"/>
    <w:rsid w:val="0049221C"/>
    <w:rsid w:val="004933FF"/>
    <w:rsid w:val="004934B6"/>
    <w:rsid w:val="004935EB"/>
    <w:rsid w:val="004936E5"/>
    <w:rsid w:val="004937C4"/>
    <w:rsid w:val="00493CDC"/>
    <w:rsid w:val="00493E6C"/>
    <w:rsid w:val="00495704"/>
    <w:rsid w:val="00495AEC"/>
    <w:rsid w:val="004960E8"/>
    <w:rsid w:val="004961EA"/>
    <w:rsid w:val="00496C78"/>
    <w:rsid w:val="00496CAA"/>
    <w:rsid w:val="004A14BE"/>
    <w:rsid w:val="004A1836"/>
    <w:rsid w:val="004A1DC9"/>
    <w:rsid w:val="004A24A0"/>
    <w:rsid w:val="004A2DCF"/>
    <w:rsid w:val="004A53F6"/>
    <w:rsid w:val="004A603F"/>
    <w:rsid w:val="004A61FC"/>
    <w:rsid w:val="004A64DA"/>
    <w:rsid w:val="004A7D33"/>
    <w:rsid w:val="004B000E"/>
    <w:rsid w:val="004B0924"/>
    <w:rsid w:val="004B0D8C"/>
    <w:rsid w:val="004B189D"/>
    <w:rsid w:val="004B1BCF"/>
    <w:rsid w:val="004B2A07"/>
    <w:rsid w:val="004B30D8"/>
    <w:rsid w:val="004B37E9"/>
    <w:rsid w:val="004B48A5"/>
    <w:rsid w:val="004B52BD"/>
    <w:rsid w:val="004B5F59"/>
    <w:rsid w:val="004B6940"/>
    <w:rsid w:val="004B74EF"/>
    <w:rsid w:val="004C07F2"/>
    <w:rsid w:val="004C09A6"/>
    <w:rsid w:val="004C1D98"/>
    <w:rsid w:val="004C2797"/>
    <w:rsid w:val="004C27DE"/>
    <w:rsid w:val="004C2879"/>
    <w:rsid w:val="004C356E"/>
    <w:rsid w:val="004C4766"/>
    <w:rsid w:val="004C48C4"/>
    <w:rsid w:val="004C4DA4"/>
    <w:rsid w:val="004C56AF"/>
    <w:rsid w:val="004C5C5B"/>
    <w:rsid w:val="004C5F93"/>
    <w:rsid w:val="004C6ABD"/>
    <w:rsid w:val="004C70E7"/>
    <w:rsid w:val="004C722D"/>
    <w:rsid w:val="004C72FA"/>
    <w:rsid w:val="004D00F5"/>
    <w:rsid w:val="004D019D"/>
    <w:rsid w:val="004D0615"/>
    <w:rsid w:val="004D0B3D"/>
    <w:rsid w:val="004D1042"/>
    <w:rsid w:val="004D119F"/>
    <w:rsid w:val="004D1EBB"/>
    <w:rsid w:val="004D1FB8"/>
    <w:rsid w:val="004D2514"/>
    <w:rsid w:val="004D2C3E"/>
    <w:rsid w:val="004D3117"/>
    <w:rsid w:val="004D48FE"/>
    <w:rsid w:val="004D6564"/>
    <w:rsid w:val="004D6682"/>
    <w:rsid w:val="004D6977"/>
    <w:rsid w:val="004D6A27"/>
    <w:rsid w:val="004D6EEE"/>
    <w:rsid w:val="004D7B45"/>
    <w:rsid w:val="004E09D2"/>
    <w:rsid w:val="004E1577"/>
    <w:rsid w:val="004E1652"/>
    <w:rsid w:val="004E1674"/>
    <w:rsid w:val="004E16F5"/>
    <w:rsid w:val="004E247E"/>
    <w:rsid w:val="004E2A1E"/>
    <w:rsid w:val="004E2B29"/>
    <w:rsid w:val="004E38BA"/>
    <w:rsid w:val="004E3BDC"/>
    <w:rsid w:val="004E4C51"/>
    <w:rsid w:val="004E5F1C"/>
    <w:rsid w:val="004E618D"/>
    <w:rsid w:val="004E62F9"/>
    <w:rsid w:val="004E6708"/>
    <w:rsid w:val="004E6EA5"/>
    <w:rsid w:val="004E74C3"/>
    <w:rsid w:val="004E75D1"/>
    <w:rsid w:val="004F00B3"/>
    <w:rsid w:val="004F07DA"/>
    <w:rsid w:val="004F09AF"/>
    <w:rsid w:val="004F0C91"/>
    <w:rsid w:val="004F132A"/>
    <w:rsid w:val="004F2AEA"/>
    <w:rsid w:val="004F3690"/>
    <w:rsid w:val="004F38AA"/>
    <w:rsid w:val="004F59EC"/>
    <w:rsid w:val="004F5DB7"/>
    <w:rsid w:val="004F710C"/>
    <w:rsid w:val="004F7245"/>
    <w:rsid w:val="004F72DF"/>
    <w:rsid w:val="0050052B"/>
    <w:rsid w:val="00500951"/>
    <w:rsid w:val="00500B4C"/>
    <w:rsid w:val="00500CDC"/>
    <w:rsid w:val="005015F9"/>
    <w:rsid w:val="005025D4"/>
    <w:rsid w:val="00503499"/>
    <w:rsid w:val="00503D41"/>
    <w:rsid w:val="00505490"/>
    <w:rsid w:val="00506E37"/>
    <w:rsid w:val="00507871"/>
    <w:rsid w:val="0051025C"/>
    <w:rsid w:val="00511504"/>
    <w:rsid w:val="005115F2"/>
    <w:rsid w:val="00512040"/>
    <w:rsid w:val="00513BEB"/>
    <w:rsid w:val="00513F48"/>
    <w:rsid w:val="0051466D"/>
    <w:rsid w:val="00514B8E"/>
    <w:rsid w:val="00514CF6"/>
    <w:rsid w:val="00515898"/>
    <w:rsid w:val="00515AD5"/>
    <w:rsid w:val="00515F57"/>
    <w:rsid w:val="00515F91"/>
    <w:rsid w:val="00515FAB"/>
    <w:rsid w:val="00516521"/>
    <w:rsid w:val="00516E14"/>
    <w:rsid w:val="005174AA"/>
    <w:rsid w:val="00517536"/>
    <w:rsid w:val="005178FC"/>
    <w:rsid w:val="00520505"/>
    <w:rsid w:val="005206FD"/>
    <w:rsid w:val="00520C96"/>
    <w:rsid w:val="005217C5"/>
    <w:rsid w:val="00523E98"/>
    <w:rsid w:val="005249ED"/>
    <w:rsid w:val="00525605"/>
    <w:rsid w:val="0052593E"/>
    <w:rsid w:val="00525D1E"/>
    <w:rsid w:val="005262C6"/>
    <w:rsid w:val="005266FA"/>
    <w:rsid w:val="0052796E"/>
    <w:rsid w:val="0053079E"/>
    <w:rsid w:val="005309C9"/>
    <w:rsid w:val="005315F4"/>
    <w:rsid w:val="00531776"/>
    <w:rsid w:val="005317A7"/>
    <w:rsid w:val="00531D3B"/>
    <w:rsid w:val="00531DE2"/>
    <w:rsid w:val="00532644"/>
    <w:rsid w:val="00533310"/>
    <w:rsid w:val="005334F4"/>
    <w:rsid w:val="00533FF1"/>
    <w:rsid w:val="00534E29"/>
    <w:rsid w:val="0053533A"/>
    <w:rsid w:val="00535A92"/>
    <w:rsid w:val="0053657F"/>
    <w:rsid w:val="005365DB"/>
    <w:rsid w:val="00536D0C"/>
    <w:rsid w:val="00537170"/>
    <w:rsid w:val="005414E9"/>
    <w:rsid w:val="0054156B"/>
    <w:rsid w:val="005419E9"/>
    <w:rsid w:val="00541ABB"/>
    <w:rsid w:val="00542950"/>
    <w:rsid w:val="00542A01"/>
    <w:rsid w:val="00542EA1"/>
    <w:rsid w:val="00543B8E"/>
    <w:rsid w:val="00544385"/>
    <w:rsid w:val="00544A72"/>
    <w:rsid w:val="00545270"/>
    <w:rsid w:val="005454BA"/>
    <w:rsid w:val="005455DD"/>
    <w:rsid w:val="005462BA"/>
    <w:rsid w:val="00546E3A"/>
    <w:rsid w:val="005478E5"/>
    <w:rsid w:val="005505BE"/>
    <w:rsid w:val="00550DC6"/>
    <w:rsid w:val="005514D5"/>
    <w:rsid w:val="005523E8"/>
    <w:rsid w:val="00552432"/>
    <w:rsid w:val="005524F0"/>
    <w:rsid w:val="00552686"/>
    <w:rsid w:val="00554228"/>
    <w:rsid w:val="005547A7"/>
    <w:rsid w:val="00554868"/>
    <w:rsid w:val="0055495B"/>
    <w:rsid w:val="0055544B"/>
    <w:rsid w:val="00555552"/>
    <w:rsid w:val="00555B99"/>
    <w:rsid w:val="00556158"/>
    <w:rsid w:val="00556478"/>
    <w:rsid w:val="0055656A"/>
    <w:rsid w:val="0055709E"/>
    <w:rsid w:val="0055717F"/>
    <w:rsid w:val="00557D80"/>
    <w:rsid w:val="00557E51"/>
    <w:rsid w:val="0056094B"/>
    <w:rsid w:val="00560D64"/>
    <w:rsid w:val="00561BA1"/>
    <w:rsid w:val="00562240"/>
    <w:rsid w:val="0056243B"/>
    <w:rsid w:val="0056262F"/>
    <w:rsid w:val="005628D3"/>
    <w:rsid w:val="005629FF"/>
    <w:rsid w:val="00562EEE"/>
    <w:rsid w:val="0056320A"/>
    <w:rsid w:val="0056393C"/>
    <w:rsid w:val="005642E4"/>
    <w:rsid w:val="00564463"/>
    <w:rsid w:val="00564802"/>
    <w:rsid w:val="00564BF1"/>
    <w:rsid w:val="00567074"/>
    <w:rsid w:val="00567251"/>
    <w:rsid w:val="005706D2"/>
    <w:rsid w:val="00570CFC"/>
    <w:rsid w:val="00570FFD"/>
    <w:rsid w:val="0057132A"/>
    <w:rsid w:val="0057179B"/>
    <w:rsid w:val="00571DA3"/>
    <w:rsid w:val="00572BF3"/>
    <w:rsid w:val="00573197"/>
    <w:rsid w:val="005739C9"/>
    <w:rsid w:val="00573BF3"/>
    <w:rsid w:val="00574122"/>
    <w:rsid w:val="00574A23"/>
    <w:rsid w:val="00575204"/>
    <w:rsid w:val="00575409"/>
    <w:rsid w:val="00575964"/>
    <w:rsid w:val="00575A50"/>
    <w:rsid w:val="00575B34"/>
    <w:rsid w:val="00576008"/>
    <w:rsid w:val="00576C03"/>
    <w:rsid w:val="00576CC0"/>
    <w:rsid w:val="00577561"/>
    <w:rsid w:val="00577CA5"/>
    <w:rsid w:val="0058073C"/>
    <w:rsid w:val="00580A0A"/>
    <w:rsid w:val="00581CF9"/>
    <w:rsid w:val="00581D82"/>
    <w:rsid w:val="00582195"/>
    <w:rsid w:val="00582CE2"/>
    <w:rsid w:val="00582DD9"/>
    <w:rsid w:val="00582E91"/>
    <w:rsid w:val="00583188"/>
    <w:rsid w:val="00583DEB"/>
    <w:rsid w:val="00584E0E"/>
    <w:rsid w:val="00585947"/>
    <w:rsid w:val="00585E21"/>
    <w:rsid w:val="005866D2"/>
    <w:rsid w:val="00587098"/>
    <w:rsid w:val="0058736B"/>
    <w:rsid w:val="005873DB"/>
    <w:rsid w:val="0058790C"/>
    <w:rsid w:val="00587A16"/>
    <w:rsid w:val="005902F1"/>
    <w:rsid w:val="005906ED"/>
    <w:rsid w:val="00590960"/>
    <w:rsid w:val="005911D3"/>
    <w:rsid w:val="00592FC9"/>
    <w:rsid w:val="00593425"/>
    <w:rsid w:val="005938F0"/>
    <w:rsid w:val="00593A5E"/>
    <w:rsid w:val="00593C96"/>
    <w:rsid w:val="005954FA"/>
    <w:rsid w:val="0059588D"/>
    <w:rsid w:val="00595BD9"/>
    <w:rsid w:val="00596344"/>
    <w:rsid w:val="00596B2C"/>
    <w:rsid w:val="00596C14"/>
    <w:rsid w:val="00596DFF"/>
    <w:rsid w:val="00597EC0"/>
    <w:rsid w:val="005A094F"/>
    <w:rsid w:val="005A09C7"/>
    <w:rsid w:val="005A0FA4"/>
    <w:rsid w:val="005A12EB"/>
    <w:rsid w:val="005A293F"/>
    <w:rsid w:val="005A397B"/>
    <w:rsid w:val="005A4060"/>
    <w:rsid w:val="005A531D"/>
    <w:rsid w:val="005A69D3"/>
    <w:rsid w:val="005A72C1"/>
    <w:rsid w:val="005A791A"/>
    <w:rsid w:val="005A7BB6"/>
    <w:rsid w:val="005B16CB"/>
    <w:rsid w:val="005B1805"/>
    <w:rsid w:val="005B180C"/>
    <w:rsid w:val="005B1DD4"/>
    <w:rsid w:val="005B2632"/>
    <w:rsid w:val="005B2C29"/>
    <w:rsid w:val="005B3AB3"/>
    <w:rsid w:val="005B3E34"/>
    <w:rsid w:val="005B4171"/>
    <w:rsid w:val="005B425C"/>
    <w:rsid w:val="005B48D1"/>
    <w:rsid w:val="005B4A17"/>
    <w:rsid w:val="005B4A4B"/>
    <w:rsid w:val="005B5028"/>
    <w:rsid w:val="005B53E2"/>
    <w:rsid w:val="005B5D49"/>
    <w:rsid w:val="005B71B6"/>
    <w:rsid w:val="005C11D7"/>
    <w:rsid w:val="005C19F3"/>
    <w:rsid w:val="005C211F"/>
    <w:rsid w:val="005C2856"/>
    <w:rsid w:val="005C36C5"/>
    <w:rsid w:val="005C3AF8"/>
    <w:rsid w:val="005C3C97"/>
    <w:rsid w:val="005C4370"/>
    <w:rsid w:val="005C4B62"/>
    <w:rsid w:val="005C53AA"/>
    <w:rsid w:val="005C543D"/>
    <w:rsid w:val="005C55C2"/>
    <w:rsid w:val="005C6735"/>
    <w:rsid w:val="005C69EF"/>
    <w:rsid w:val="005C6DF0"/>
    <w:rsid w:val="005D01B4"/>
    <w:rsid w:val="005D03CC"/>
    <w:rsid w:val="005D05B9"/>
    <w:rsid w:val="005D1532"/>
    <w:rsid w:val="005D1D60"/>
    <w:rsid w:val="005D45B8"/>
    <w:rsid w:val="005D4663"/>
    <w:rsid w:val="005D51EA"/>
    <w:rsid w:val="005D529E"/>
    <w:rsid w:val="005D5930"/>
    <w:rsid w:val="005D595D"/>
    <w:rsid w:val="005D6662"/>
    <w:rsid w:val="005D69B6"/>
    <w:rsid w:val="005D6EED"/>
    <w:rsid w:val="005D70B9"/>
    <w:rsid w:val="005E0342"/>
    <w:rsid w:val="005E0D80"/>
    <w:rsid w:val="005E34F0"/>
    <w:rsid w:val="005E3742"/>
    <w:rsid w:val="005E3E9C"/>
    <w:rsid w:val="005E43DC"/>
    <w:rsid w:val="005E44BF"/>
    <w:rsid w:val="005E451B"/>
    <w:rsid w:val="005E5EA3"/>
    <w:rsid w:val="005E5EEF"/>
    <w:rsid w:val="005E5F86"/>
    <w:rsid w:val="005E66EE"/>
    <w:rsid w:val="005E707E"/>
    <w:rsid w:val="005E78F9"/>
    <w:rsid w:val="005F0B58"/>
    <w:rsid w:val="005F1231"/>
    <w:rsid w:val="005F2D3C"/>
    <w:rsid w:val="005F3B64"/>
    <w:rsid w:val="005F3F08"/>
    <w:rsid w:val="005F4738"/>
    <w:rsid w:val="005F4DF8"/>
    <w:rsid w:val="005F50C8"/>
    <w:rsid w:val="005F53D2"/>
    <w:rsid w:val="005F5DE0"/>
    <w:rsid w:val="005F6708"/>
    <w:rsid w:val="005F6C69"/>
    <w:rsid w:val="005F6D5B"/>
    <w:rsid w:val="005F724D"/>
    <w:rsid w:val="005F7463"/>
    <w:rsid w:val="00600DDD"/>
    <w:rsid w:val="00601E9B"/>
    <w:rsid w:val="0060267E"/>
    <w:rsid w:val="0060271E"/>
    <w:rsid w:val="00602738"/>
    <w:rsid w:val="00602DDC"/>
    <w:rsid w:val="006033E0"/>
    <w:rsid w:val="00603A08"/>
    <w:rsid w:val="00603CF4"/>
    <w:rsid w:val="00604187"/>
    <w:rsid w:val="006045E9"/>
    <w:rsid w:val="00604B13"/>
    <w:rsid w:val="006058F4"/>
    <w:rsid w:val="00605DB9"/>
    <w:rsid w:val="00606018"/>
    <w:rsid w:val="00606263"/>
    <w:rsid w:val="006065B3"/>
    <w:rsid w:val="00606679"/>
    <w:rsid w:val="00606911"/>
    <w:rsid w:val="00606D15"/>
    <w:rsid w:val="006073BF"/>
    <w:rsid w:val="006102BD"/>
    <w:rsid w:val="0061075A"/>
    <w:rsid w:val="00610D3A"/>
    <w:rsid w:val="00610DCF"/>
    <w:rsid w:val="0061123F"/>
    <w:rsid w:val="00611634"/>
    <w:rsid w:val="006117A6"/>
    <w:rsid w:val="00612E8D"/>
    <w:rsid w:val="00613843"/>
    <w:rsid w:val="00613D3F"/>
    <w:rsid w:val="00613DA4"/>
    <w:rsid w:val="006148E5"/>
    <w:rsid w:val="00614B5C"/>
    <w:rsid w:val="0061557F"/>
    <w:rsid w:val="00615EF4"/>
    <w:rsid w:val="0061640F"/>
    <w:rsid w:val="00616941"/>
    <w:rsid w:val="006172F5"/>
    <w:rsid w:val="00617441"/>
    <w:rsid w:val="00617C8C"/>
    <w:rsid w:val="00617D29"/>
    <w:rsid w:val="00621844"/>
    <w:rsid w:val="006222C4"/>
    <w:rsid w:val="0062290E"/>
    <w:rsid w:val="00622C74"/>
    <w:rsid w:val="00623CBA"/>
    <w:rsid w:val="00623F08"/>
    <w:rsid w:val="00624354"/>
    <w:rsid w:val="006246CC"/>
    <w:rsid w:val="0062470B"/>
    <w:rsid w:val="00625A07"/>
    <w:rsid w:val="00625B32"/>
    <w:rsid w:val="00625D4A"/>
    <w:rsid w:val="00627B61"/>
    <w:rsid w:val="006305B6"/>
    <w:rsid w:val="006307FD"/>
    <w:rsid w:val="00630FB3"/>
    <w:rsid w:val="00631DDA"/>
    <w:rsid w:val="00632393"/>
    <w:rsid w:val="00632A37"/>
    <w:rsid w:val="00632A3E"/>
    <w:rsid w:val="00632C98"/>
    <w:rsid w:val="00632F6E"/>
    <w:rsid w:val="00632F97"/>
    <w:rsid w:val="00634870"/>
    <w:rsid w:val="00634A51"/>
    <w:rsid w:val="00634EB2"/>
    <w:rsid w:val="006368E4"/>
    <w:rsid w:val="006375B2"/>
    <w:rsid w:val="0063782E"/>
    <w:rsid w:val="00640AF6"/>
    <w:rsid w:val="00641B4A"/>
    <w:rsid w:val="00641DAD"/>
    <w:rsid w:val="00643229"/>
    <w:rsid w:val="00643CED"/>
    <w:rsid w:val="00645030"/>
    <w:rsid w:val="00645F10"/>
    <w:rsid w:val="00645FDF"/>
    <w:rsid w:val="006461CC"/>
    <w:rsid w:val="006467E9"/>
    <w:rsid w:val="00646C1A"/>
    <w:rsid w:val="00646DC1"/>
    <w:rsid w:val="00646EB4"/>
    <w:rsid w:val="00650048"/>
    <w:rsid w:val="00650105"/>
    <w:rsid w:val="00651467"/>
    <w:rsid w:val="006515DD"/>
    <w:rsid w:val="00651776"/>
    <w:rsid w:val="00651FE3"/>
    <w:rsid w:val="006523B1"/>
    <w:rsid w:val="00652B68"/>
    <w:rsid w:val="00652D42"/>
    <w:rsid w:val="00652DD6"/>
    <w:rsid w:val="00652FAA"/>
    <w:rsid w:val="00653B1E"/>
    <w:rsid w:val="00653CFE"/>
    <w:rsid w:val="00653F73"/>
    <w:rsid w:val="00654685"/>
    <w:rsid w:val="00655717"/>
    <w:rsid w:val="006563B2"/>
    <w:rsid w:val="00656B53"/>
    <w:rsid w:val="0065747E"/>
    <w:rsid w:val="006577BE"/>
    <w:rsid w:val="006578BF"/>
    <w:rsid w:val="00660266"/>
    <w:rsid w:val="00660514"/>
    <w:rsid w:val="006607DE"/>
    <w:rsid w:val="006621D6"/>
    <w:rsid w:val="00662418"/>
    <w:rsid w:val="006630DC"/>
    <w:rsid w:val="006631CC"/>
    <w:rsid w:val="00663D28"/>
    <w:rsid w:val="00663D5A"/>
    <w:rsid w:val="00664169"/>
    <w:rsid w:val="0066423A"/>
    <w:rsid w:val="006654BE"/>
    <w:rsid w:val="00665D33"/>
    <w:rsid w:val="00666616"/>
    <w:rsid w:val="0066795D"/>
    <w:rsid w:val="00670C80"/>
    <w:rsid w:val="0067159E"/>
    <w:rsid w:val="00672854"/>
    <w:rsid w:val="006729BD"/>
    <w:rsid w:val="006736C5"/>
    <w:rsid w:val="00673FAE"/>
    <w:rsid w:val="0067466B"/>
    <w:rsid w:val="0067497D"/>
    <w:rsid w:val="00674EFC"/>
    <w:rsid w:val="006752AE"/>
    <w:rsid w:val="00675773"/>
    <w:rsid w:val="00675879"/>
    <w:rsid w:val="00675893"/>
    <w:rsid w:val="00675F23"/>
    <w:rsid w:val="006760F5"/>
    <w:rsid w:val="006762CA"/>
    <w:rsid w:val="00680214"/>
    <w:rsid w:val="006805B7"/>
    <w:rsid w:val="00680745"/>
    <w:rsid w:val="00680C3E"/>
    <w:rsid w:val="006810C1"/>
    <w:rsid w:val="00681130"/>
    <w:rsid w:val="006812E3"/>
    <w:rsid w:val="006815CF"/>
    <w:rsid w:val="00681E92"/>
    <w:rsid w:val="00681F15"/>
    <w:rsid w:val="00682229"/>
    <w:rsid w:val="006826C5"/>
    <w:rsid w:val="00682F5F"/>
    <w:rsid w:val="00683285"/>
    <w:rsid w:val="00683E54"/>
    <w:rsid w:val="00683E80"/>
    <w:rsid w:val="00683F53"/>
    <w:rsid w:val="00683FFD"/>
    <w:rsid w:val="0068446E"/>
    <w:rsid w:val="006847FB"/>
    <w:rsid w:val="00686189"/>
    <w:rsid w:val="00686368"/>
    <w:rsid w:val="00686B12"/>
    <w:rsid w:val="00686EE7"/>
    <w:rsid w:val="006872BE"/>
    <w:rsid w:val="00687A07"/>
    <w:rsid w:val="00687A6A"/>
    <w:rsid w:val="0069024B"/>
    <w:rsid w:val="006910B7"/>
    <w:rsid w:val="00691372"/>
    <w:rsid w:val="00691539"/>
    <w:rsid w:val="00692735"/>
    <w:rsid w:val="006930E9"/>
    <w:rsid w:val="0069368E"/>
    <w:rsid w:val="00694CCA"/>
    <w:rsid w:val="00694DE8"/>
    <w:rsid w:val="00694E00"/>
    <w:rsid w:val="00695FC9"/>
    <w:rsid w:val="00696172"/>
    <w:rsid w:val="00696890"/>
    <w:rsid w:val="00697B15"/>
    <w:rsid w:val="006A00F1"/>
    <w:rsid w:val="006A01AA"/>
    <w:rsid w:val="006A03A6"/>
    <w:rsid w:val="006A0412"/>
    <w:rsid w:val="006A0653"/>
    <w:rsid w:val="006A0F71"/>
    <w:rsid w:val="006A1474"/>
    <w:rsid w:val="006A1478"/>
    <w:rsid w:val="006A18E2"/>
    <w:rsid w:val="006A1AA6"/>
    <w:rsid w:val="006A2620"/>
    <w:rsid w:val="006A30A9"/>
    <w:rsid w:val="006A411A"/>
    <w:rsid w:val="006A482C"/>
    <w:rsid w:val="006A502C"/>
    <w:rsid w:val="006A5269"/>
    <w:rsid w:val="006A542C"/>
    <w:rsid w:val="006A56BF"/>
    <w:rsid w:val="006A60D3"/>
    <w:rsid w:val="006A705C"/>
    <w:rsid w:val="006A715D"/>
    <w:rsid w:val="006A733B"/>
    <w:rsid w:val="006A7C49"/>
    <w:rsid w:val="006A7C87"/>
    <w:rsid w:val="006B09DB"/>
    <w:rsid w:val="006B1176"/>
    <w:rsid w:val="006B16CF"/>
    <w:rsid w:val="006B1908"/>
    <w:rsid w:val="006B1BF3"/>
    <w:rsid w:val="006B1D30"/>
    <w:rsid w:val="006B20AE"/>
    <w:rsid w:val="006B30B1"/>
    <w:rsid w:val="006B30C9"/>
    <w:rsid w:val="006B373E"/>
    <w:rsid w:val="006B3D69"/>
    <w:rsid w:val="006B543D"/>
    <w:rsid w:val="006B54BB"/>
    <w:rsid w:val="006B67E7"/>
    <w:rsid w:val="006B6EC0"/>
    <w:rsid w:val="006C047B"/>
    <w:rsid w:val="006C0701"/>
    <w:rsid w:val="006C0C25"/>
    <w:rsid w:val="006C0CD3"/>
    <w:rsid w:val="006C0EFD"/>
    <w:rsid w:val="006C0F04"/>
    <w:rsid w:val="006C201B"/>
    <w:rsid w:val="006C22F5"/>
    <w:rsid w:val="006C298F"/>
    <w:rsid w:val="006C3071"/>
    <w:rsid w:val="006C5B30"/>
    <w:rsid w:val="006C5E34"/>
    <w:rsid w:val="006C612D"/>
    <w:rsid w:val="006C64CC"/>
    <w:rsid w:val="006C6AE7"/>
    <w:rsid w:val="006C76BF"/>
    <w:rsid w:val="006C7A23"/>
    <w:rsid w:val="006D1140"/>
    <w:rsid w:val="006D22B9"/>
    <w:rsid w:val="006D248F"/>
    <w:rsid w:val="006D25DE"/>
    <w:rsid w:val="006D2A50"/>
    <w:rsid w:val="006D3EA4"/>
    <w:rsid w:val="006D4366"/>
    <w:rsid w:val="006D479B"/>
    <w:rsid w:val="006D4A78"/>
    <w:rsid w:val="006D4B8A"/>
    <w:rsid w:val="006D5A27"/>
    <w:rsid w:val="006D5BA4"/>
    <w:rsid w:val="006D5CF5"/>
    <w:rsid w:val="006D6AE8"/>
    <w:rsid w:val="006D70EC"/>
    <w:rsid w:val="006E0BB8"/>
    <w:rsid w:val="006E1C4A"/>
    <w:rsid w:val="006E1DFB"/>
    <w:rsid w:val="006E2738"/>
    <w:rsid w:val="006E2A4E"/>
    <w:rsid w:val="006E2DE6"/>
    <w:rsid w:val="006E3322"/>
    <w:rsid w:val="006E356B"/>
    <w:rsid w:val="006E3ED6"/>
    <w:rsid w:val="006E523B"/>
    <w:rsid w:val="006E5AE7"/>
    <w:rsid w:val="006E5F36"/>
    <w:rsid w:val="006E64A2"/>
    <w:rsid w:val="006E657D"/>
    <w:rsid w:val="006E663D"/>
    <w:rsid w:val="006E6B49"/>
    <w:rsid w:val="006E6D4C"/>
    <w:rsid w:val="006E6E25"/>
    <w:rsid w:val="006E73EB"/>
    <w:rsid w:val="006E7503"/>
    <w:rsid w:val="006E750A"/>
    <w:rsid w:val="006E78C4"/>
    <w:rsid w:val="006E7C1E"/>
    <w:rsid w:val="006F0023"/>
    <w:rsid w:val="006F10D8"/>
    <w:rsid w:val="006F1113"/>
    <w:rsid w:val="006F1D29"/>
    <w:rsid w:val="006F1D76"/>
    <w:rsid w:val="006F2022"/>
    <w:rsid w:val="006F2A7A"/>
    <w:rsid w:val="006F2B35"/>
    <w:rsid w:val="006F2E11"/>
    <w:rsid w:val="006F2E58"/>
    <w:rsid w:val="006F331E"/>
    <w:rsid w:val="006F34E1"/>
    <w:rsid w:val="006F3A90"/>
    <w:rsid w:val="006F4291"/>
    <w:rsid w:val="006F46D9"/>
    <w:rsid w:val="006F60E5"/>
    <w:rsid w:val="006F6196"/>
    <w:rsid w:val="006F6CC5"/>
    <w:rsid w:val="006F7FB2"/>
    <w:rsid w:val="0070015E"/>
    <w:rsid w:val="00702320"/>
    <w:rsid w:val="007028C2"/>
    <w:rsid w:val="00702B6E"/>
    <w:rsid w:val="00702F93"/>
    <w:rsid w:val="007035AD"/>
    <w:rsid w:val="007039B4"/>
    <w:rsid w:val="00703B33"/>
    <w:rsid w:val="00703BAA"/>
    <w:rsid w:val="007040F7"/>
    <w:rsid w:val="007042BB"/>
    <w:rsid w:val="00704C4B"/>
    <w:rsid w:val="0070522E"/>
    <w:rsid w:val="00705244"/>
    <w:rsid w:val="00706686"/>
    <w:rsid w:val="00706BF4"/>
    <w:rsid w:val="00706D0F"/>
    <w:rsid w:val="007070E8"/>
    <w:rsid w:val="00707724"/>
    <w:rsid w:val="00707849"/>
    <w:rsid w:val="00707D6D"/>
    <w:rsid w:val="0071010E"/>
    <w:rsid w:val="00710C23"/>
    <w:rsid w:val="0071128E"/>
    <w:rsid w:val="0071199E"/>
    <w:rsid w:val="00712676"/>
    <w:rsid w:val="00712C90"/>
    <w:rsid w:val="00712DD9"/>
    <w:rsid w:val="0071336B"/>
    <w:rsid w:val="007135B3"/>
    <w:rsid w:val="0071379B"/>
    <w:rsid w:val="00714185"/>
    <w:rsid w:val="007141F5"/>
    <w:rsid w:val="00714F36"/>
    <w:rsid w:val="00714FDC"/>
    <w:rsid w:val="007152C7"/>
    <w:rsid w:val="0071554D"/>
    <w:rsid w:val="00715F5F"/>
    <w:rsid w:val="0071733F"/>
    <w:rsid w:val="007176DC"/>
    <w:rsid w:val="007177BB"/>
    <w:rsid w:val="0071788B"/>
    <w:rsid w:val="0072172B"/>
    <w:rsid w:val="007220FF"/>
    <w:rsid w:val="0072278A"/>
    <w:rsid w:val="007227A5"/>
    <w:rsid w:val="00722821"/>
    <w:rsid w:val="00722B95"/>
    <w:rsid w:val="007251FC"/>
    <w:rsid w:val="007256BA"/>
    <w:rsid w:val="007257AB"/>
    <w:rsid w:val="00725944"/>
    <w:rsid w:val="00725A4C"/>
    <w:rsid w:val="00725B62"/>
    <w:rsid w:val="007260FC"/>
    <w:rsid w:val="00726122"/>
    <w:rsid w:val="007276BE"/>
    <w:rsid w:val="0072776C"/>
    <w:rsid w:val="00727F4F"/>
    <w:rsid w:val="0073019C"/>
    <w:rsid w:val="0073052C"/>
    <w:rsid w:val="00730F44"/>
    <w:rsid w:val="00731108"/>
    <w:rsid w:val="00731450"/>
    <w:rsid w:val="007316A8"/>
    <w:rsid w:val="00731A39"/>
    <w:rsid w:val="00731ACC"/>
    <w:rsid w:val="00731C5C"/>
    <w:rsid w:val="00731D6C"/>
    <w:rsid w:val="007321C8"/>
    <w:rsid w:val="00732919"/>
    <w:rsid w:val="00732C04"/>
    <w:rsid w:val="00733441"/>
    <w:rsid w:val="007342F4"/>
    <w:rsid w:val="0073485D"/>
    <w:rsid w:val="00734878"/>
    <w:rsid w:val="007349EA"/>
    <w:rsid w:val="00734C14"/>
    <w:rsid w:val="00734EBC"/>
    <w:rsid w:val="00735197"/>
    <w:rsid w:val="00735891"/>
    <w:rsid w:val="00735E1B"/>
    <w:rsid w:val="00736709"/>
    <w:rsid w:val="00736DB2"/>
    <w:rsid w:val="007376F4"/>
    <w:rsid w:val="00737DA3"/>
    <w:rsid w:val="007407D4"/>
    <w:rsid w:val="007412B3"/>
    <w:rsid w:val="00742111"/>
    <w:rsid w:val="00743382"/>
    <w:rsid w:val="0074372E"/>
    <w:rsid w:val="00743DE3"/>
    <w:rsid w:val="00744789"/>
    <w:rsid w:val="00744D0C"/>
    <w:rsid w:val="00744D23"/>
    <w:rsid w:val="00745217"/>
    <w:rsid w:val="0074546D"/>
    <w:rsid w:val="00745837"/>
    <w:rsid w:val="00745E22"/>
    <w:rsid w:val="00746047"/>
    <w:rsid w:val="00746388"/>
    <w:rsid w:val="00746A79"/>
    <w:rsid w:val="007500B6"/>
    <w:rsid w:val="00750A2E"/>
    <w:rsid w:val="00750EDB"/>
    <w:rsid w:val="007514E8"/>
    <w:rsid w:val="00752AFF"/>
    <w:rsid w:val="00752D5C"/>
    <w:rsid w:val="00753490"/>
    <w:rsid w:val="0075376F"/>
    <w:rsid w:val="00753FE5"/>
    <w:rsid w:val="00754940"/>
    <w:rsid w:val="00755FFB"/>
    <w:rsid w:val="007560CD"/>
    <w:rsid w:val="007563A2"/>
    <w:rsid w:val="0075767C"/>
    <w:rsid w:val="00757904"/>
    <w:rsid w:val="00757D78"/>
    <w:rsid w:val="007607C0"/>
    <w:rsid w:val="007628A8"/>
    <w:rsid w:val="00763329"/>
    <w:rsid w:val="007634F8"/>
    <w:rsid w:val="00763529"/>
    <w:rsid w:val="00763AF0"/>
    <w:rsid w:val="00764668"/>
    <w:rsid w:val="00764BD4"/>
    <w:rsid w:val="007651DD"/>
    <w:rsid w:val="00765AF6"/>
    <w:rsid w:val="00765B27"/>
    <w:rsid w:val="007663EF"/>
    <w:rsid w:val="00766D6C"/>
    <w:rsid w:val="00767024"/>
    <w:rsid w:val="007675FF"/>
    <w:rsid w:val="0076795E"/>
    <w:rsid w:val="00767A0A"/>
    <w:rsid w:val="00767C99"/>
    <w:rsid w:val="00770117"/>
    <w:rsid w:val="00770499"/>
    <w:rsid w:val="007720A5"/>
    <w:rsid w:val="00772614"/>
    <w:rsid w:val="007726AD"/>
    <w:rsid w:val="00772971"/>
    <w:rsid w:val="0077344B"/>
    <w:rsid w:val="00774597"/>
    <w:rsid w:val="0077493E"/>
    <w:rsid w:val="00774DB4"/>
    <w:rsid w:val="00774FCB"/>
    <w:rsid w:val="007768A6"/>
    <w:rsid w:val="00776E50"/>
    <w:rsid w:val="00777377"/>
    <w:rsid w:val="00780224"/>
    <w:rsid w:val="007802E8"/>
    <w:rsid w:val="00780DA2"/>
    <w:rsid w:val="00781742"/>
    <w:rsid w:val="00781A59"/>
    <w:rsid w:val="00781C20"/>
    <w:rsid w:val="007831BC"/>
    <w:rsid w:val="00784212"/>
    <w:rsid w:val="00785DD6"/>
    <w:rsid w:val="007868A1"/>
    <w:rsid w:val="0078736B"/>
    <w:rsid w:val="00790281"/>
    <w:rsid w:val="007904F8"/>
    <w:rsid w:val="007907F2"/>
    <w:rsid w:val="00790BB0"/>
    <w:rsid w:val="00790CC4"/>
    <w:rsid w:val="007914EF"/>
    <w:rsid w:val="00791B34"/>
    <w:rsid w:val="00792205"/>
    <w:rsid w:val="0079224D"/>
    <w:rsid w:val="007922A1"/>
    <w:rsid w:val="00792C20"/>
    <w:rsid w:val="00792E6F"/>
    <w:rsid w:val="00792F91"/>
    <w:rsid w:val="00795996"/>
    <w:rsid w:val="00796796"/>
    <w:rsid w:val="007968C2"/>
    <w:rsid w:val="00796EFE"/>
    <w:rsid w:val="007A0E83"/>
    <w:rsid w:val="007A162B"/>
    <w:rsid w:val="007A1825"/>
    <w:rsid w:val="007A18E0"/>
    <w:rsid w:val="007A21AF"/>
    <w:rsid w:val="007A24ED"/>
    <w:rsid w:val="007A26C4"/>
    <w:rsid w:val="007A2DD3"/>
    <w:rsid w:val="007A41DE"/>
    <w:rsid w:val="007A4CDD"/>
    <w:rsid w:val="007A59C2"/>
    <w:rsid w:val="007A63E9"/>
    <w:rsid w:val="007A741A"/>
    <w:rsid w:val="007B1068"/>
    <w:rsid w:val="007B1955"/>
    <w:rsid w:val="007B1B9F"/>
    <w:rsid w:val="007B1D8B"/>
    <w:rsid w:val="007B1E90"/>
    <w:rsid w:val="007B20CF"/>
    <w:rsid w:val="007B258F"/>
    <w:rsid w:val="007B262B"/>
    <w:rsid w:val="007B4C86"/>
    <w:rsid w:val="007B4E72"/>
    <w:rsid w:val="007B4F4F"/>
    <w:rsid w:val="007B55F3"/>
    <w:rsid w:val="007B6022"/>
    <w:rsid w:val="007B6318"/>
    <w:rsid w:val="007B66A2"/>
    <w:rsid w:val="007B6E03"/>
    <w:rsid w:val="007B71C0"/>
    <w:rsid w:val="007B7696"/>
    <w:rsid w:val="007C033A"/>
    <w:rsid w:val="007C04ED"/>
    <w:rsid w:val="007C05D2"/>
    <w:rsid w:val="007C0817"/>
    <w:rsid w:val="007C0FD7"/>
    <w:rsid w:val="007C183F"/>
    <w:rsid w:val="007C18E3"/>
    <w:rsid w:val="007C22C6"/>
    <w:rsid w:val="007C2AAE"/>
    <w:rsid w:val="007C3B99"/>
    <w:rsid w:val="007C3D13"/>
    <w:rsid w:val="007C47BB"/>
    <w:rsid w:val="007C5289"/>
    <w:rsid w:val="007C52A3"/>
    <w:rsid w:val="007C6BB4"/>
    <w:rsid w:val="007C6C8C"/>
    <w:rsid w:val="007C70F1"/>
    <w:rsid w:val="007C7A98"/>
    <w:rsid w:val="007D0629"/>
    <w:rsid w:val="007D1A80"/>
    <w:rsid w:val="007D1BDD"/>
    <w:rsid w:val="007D5DB6"/>
    <w:rsid w:val="007D65B1"/>
    <w:rsid w:val="007D6C45"/>
    <w:rsid w:val="007D6CD7"/>
    <w:rsid w:val="007D7017"/>
    <w:rsid w:val="007E11E1"/>
    <w:rsid w:val="007E1519"/>
    <w:rsid w:val="007E19FC"/>
    <w:rsid w:val="007E1C97"/>
    <w:rsid w:val="007E1E4F"/>
    <w:rsid w:val="007E217B"/>
    <w:rsid w:val="007E22E1"/>
    <w:rsid w:val="007E284E"/>
    <w:rsid w:val="007E2A98"/>
    <w:rsid w:val="007E2D73"/>
    <w:rsid w:val="007E40BA"/>
    <w:rsid w:val="007E4679"/>
    <w:rsid w:val="007E47C2"/>
    <w:rsid w:val="007E49A1"/>
    <w:rsid w:val="007E4AA5"/>
    <w:rsid w:val="007E4AD2"/>
    <w:rsid w:val="007E4B26"/>
    <w:rsid w:val="007E4C8A"/>
    <w:rsid w:val="007E5255"/>
    <w:rsid w:val="007E534D"/>
    <w:rsid w:val="007E5438"/>
    <w:rsid w:val="007E58C3"/>
    <w:rsid w:val="007E5CE1"/>
    <w:rsid w:val="007E60E1"/>
    <w:rsid w:val="007E6163"/>
    <w:rsid w:val="007E6D36"/>
    <w:rsid w:val="007E733F"/>
    <w:rsid w:val="007E7AF4"/>
    <w:rsid w:val="007F0579"/>
    <w:rsid w:val="007F19DC"/>
    <w:rsid w:val="007F1AF1"/>
    <w:rsid w:val="007F1B7D"/>
    <w:rsid w:val="007F2113"/>
    <w:rsid w:val="007F27F1"/>
    <w:rsid w:val="007F2A8C"/>
    <w:rsid w:val="007F2BD7"/>
    <w:rsid w:val="007F33C9"/>
    <w:rsid w:val="007F3507"/>
    <w:rsid w:val="007F3789"/>
    <w:rsid w:val="007F3C49"/>
    <w:rsid w:val="007F42B5"/>
    <w:rsid w:val="007F4C84"/>
    <w:rsid w:val="007F51D7"/>
    <w:rsid w:val="007F5481"/>
    <w:rsid w:val="007F58C0"/>
    <w:rsid w:val="007F5B74"/>
    <w:rsid w:val="007F5CA0"/>
    <w:rsid w:val="007F6560"/>
    <w:rsid w:val="007F68AB"/>
    <w:rsid w:val="007F6B47"/>
    <w:rsid w:val="007F6BC8"/>
    <w:rsid w:val="007F7533"/>
    <w:rsid w:val="007F769D"/>
    <w:rsid w:val="007F7979"/>
    <w:rsid w:val="007F79BC"/>
    <w:rsid w:val="00800F75"/>
    <w:rsid w:val="00801BB9"/>
    <w:rsid w:val="00801FA2"/>
    <w:rsid w:val="00802283"/>
    <w:rsid w:val="00802CF9"/>
    <w:rsid w:val="008032A4"/>
    <w:rsid w:val="008034AD"/>
    <w:rsid w:val="00804220"/>
    <w:rsid w:val="0080554C"/>
    <w:rsid w:val="00805687"/>
    <w:rsid w:val="0080587C"/>
    <w:rsid w:val="0080635B"/>
    <w:rsid w:val="00806397"/>
    <w:rsid w:val="00806746"/>
    <w:rsid w:val="00806A20"/>
    <w:rsid w:val="00807634"/>
    <w:rsid w:val="00807A00"/>
    <w:rsid w:val="00807E1C"/>
    <w:rsid w:val="008101ED"/>
    <w:rsid w:val="00810E04"/>
    <w:rsid w:val="008118F9"/>
    <w:rsid w:val="0081219F"/>
    <w:rsid w:val="008123CD"/>
    <w:rsid w:val="008125F7"/>
    <w:rsid w:val="0081396C"/>
    <w:rsid w:val="00813DA7"/>
    <w:rsid w:val="0081451B"/>
    <w:rsid w:val="008145D9"/>
    <w:rsid w:val="008163BB"/>
    <w:rsid w:val="008166A8"/>
    <w:rsid w:val="00816878"/>
    <w:rsid w:val="00816AC3"/>
    <w:rsid w:val="00816BDE"/>
    <w:rsid w:val="00816D52"/>
    <w:rsid w:val="00817726"/>
    <w:rsid w:val="00817D55"/>
    <w:rsid w:val="008208A3"/>
    <w:rsid w:val="008213E8"/>
    <w:rsid w:val="00823543"/>
    <w:rsid w:val="008236BC"/>
    <w:rsid w:val="00823C3C"/>
    <w:rsid w:val="00823D4D"/>
    <w:rsid w:val="00823EB7"/>
    <w:rsid w:val="008249B5"/>
    <w:rsid w:val="008255F1"/>
    <w:rsid w:val="00825680"/>
    <w:rsid w:val="008261F5"/>
    <w:rsid w:val="0082624D"/>
    <w:rsid w:val="0082629E"/>
    <w:rsid w:val="008262A3"/>
    <w:rsid w:val="008266B3"/>
    <w:rsid w:val="0082682F"/>
    <w:rsid w:val="00826899"/>
    <w:rsid w:val="00826B12"/>
    <w:rsid w:val="00826E36"/>
    <w:rsid w:val="008278EE"/>
    <w:rsid w:val="00827B94"/>
    <w:rsid w:val="00827C41"/>
    <w:rsid w:val="00832519"/>
    <w:rsid w:val="008329FE"/>
    <w:rsid w:val="00832D83"/>
    <w:rsid w:val="008331D7"/>
    <w:rsid w:val="00833445"/>
    <w:rsid w:val="00833BB1"/>
    <w:rsid w:val="00834703"/>
    <w:rsid w:val="00834F1A"/>
    <w:rsid w:val="00834FBE"/>
    <w:rsid w:val="008356D6"/>
    <w:rsid w:val="00836426"/>
    <w:rsid w:val="00836567"/>
    <w:rsid w:val="00836E14"/>
    <w:rsid w:val="0083753D"/>
    <w:rsid w:val="0083773B"/>
    <w:rsid w:val="00837D7A"/>
    <w:rsid w:val="00837EDD"/>
    <w:rsid w:val="0084042B"/>
    <w:rsid w:val="00840B7D"/>
    <w:rsid w:val="00840C00"/>
    <w:rsid w:val="008420A8"/>
    <w:rsid w:val="00842FA1"/>
    <w:rsid w:val="008434FF"/>
    <w:rsid w:val="00843506"/>
    <w:rsid w:val="00843AE9"/>
    <w:rsid w:val="00844B0F"/>
    <w:rsid w:val="00845D45"/>
    <w:rsid w:val="00846955"/>
    <w:rsid w:val="00846DA7"/>
    <w:rsid w:val="008479CF"/>
    <w:rsid w:val="00847A06"/>
    <w:rsid w:val="00847B24"/>
    <w:rsid w:val="00847CB9"/>
    <w:rsid w:val="008501FC"/>
    <w:rsid w:val="00850235"/>
    <w:rsid w:val="00850664"/>
    <w:rsid w:val="0085127A"/>
    <w:rsid w:val="00851D5D"/>
    <w:rsid w:val="008524C6"/>
    <w:rsid w:val="00852DEA"/>
    <w:rsid w:val="008534DC"/>
    <w:rsid w:val="0085355B"/>
    <w:rsid w:val="00853BE3"/>
    <w:rsid w:val="008541BF"/>
    <w:rsid w:val="00854799"/>
    <w:rsid w:val="00854B4B"/>
    <w:rsid w:val="008551BE"/>
    <w:rsid w:val="0085558D"/>
    <w:rsid w:val="0085562B"/>
    <w:rsid w:val="00855910"/>
    <w:rsid w:val="00855E72"/>
    <w:rsid w:val="00855ED0"/>
    <w:rsid w:val="00856DF4"/>
    <w:rsid w:val="00857961"/>
    <w:rsid w:val="008605D3"/>
    <w:rsid w:val="008612F0"/>
    <w:rsid w:val="00861458"/>
    <w:rsid w:val="0086171D"/>
    <w:rsid w:val="00861CAC"/>
    <w:rsid w:val="00862803"/>
    <w:rsid w:val="00862959"/>
    <w:rsid w:val="00863F50"/>
    <w:rsid w:val="00865558"/>
    <w:rsid w:val="00865B3A"/>
    <w:rsid w:val="00867134"/>
    <w:rsid w:val="00867E99"/>
    <w:rsid w:val="008701FF"/>
    <w:rsid w:val="00871368"/>
    <w:rsid w:val="0087170B"/>
    <w:rsid w:val="008718B2"/>
    <w:rsid w:val="00871ECE"/>
    <w:rsid w:val="00872155"/>
    <w:rsid w:val="008722A5"/>
    <w:rsid w:val="008725E5"/>
    <w:rsid w:val="00872728"/>
    <w:rsid w:val="0087281A"/>
    <w:rsid w:val="008730C0"/>
    <w:rsid w:val="008731D1"/>
    <w:rsid w:val="008738B1"/>
    <w:rsid w:val="0087459B"/>
    <w:rsid w:val="00874B3E"/>
    <w:rsid w:val="00875E43"/>
    <w:rsid w:val="00876283"/>
    <w:rsid w:val="008763E4"/>
    <w:rsid w:val="008763EE"/>
    <w:rsid w:val="008764BF"/>
    <w:rsid w:val="0087677A"/>
    <w:rsid w:val="008800F4"/>
    <w:rsid w:val="00880876"/>
    <w:rsid w:val="008810A6"/>
    <w:rsid w:val="00881A8B"/>
    <w:rsid w:val="00882460"/>
    <w:rsid w:val="00882DC6"/>
    <w:rsid w:val="00884134"/>
    <w:rsid w:val="008845EA"/>
    <w:rsid w:val="00884C3D"/>
    <w:rsid w:val="00885057"/>
    <w:rsid w:val="00885C77"/>
    <w:rsid w:val="00885DF7"/>
    <w:rsid w:val="00886721"/>
    <w:rsid w:val="0088699A"/>
    <w:rsid w:val="00886BE1"/>
    <w:rsid w:val="00887532"/>
    <w:rsid w:val="008879E4"/>
    <w:rsid w:val="008916A9"/>
    <w:rsid w:val="008928F1"/>
    <w:rsid w:val="00892C54"/>
    <w:rsid w:val="008934EB"/>
    <w:rsid w:val="008940E8"/>
    <w:rsid w:val="008943C7"/>
    <w:rsid w:val="00895398"/>
    <w:rsid w:val="008953AE"/>
    <w:rsid w:val="0089604F"/>
    <w:rsid w:val="0089629C"/>
    <w:rsid w:val="00896AF0"/>
    <w:rsid w:val="00897786"/>
    <w:rsid w:val="008A0564"/>
    <w:rsid w:val="008A156B"/>
    <w:rsid w:val="008A174F"/>
    <w:rsid w:val="008A1B3F"/>
    <w:rsid w:val="008A2B9D"/>
    <w:rsid w:val="008A3507"/>
    <w:rsid w:val="008A3E60"/>
    <w:rsid w:val="008A5249"/>
    <w:rsid w:val="008A5330"/>
    <w:rsid w:val="008B0729"/>
    <w:rsid w:val="008B0A85"/>
    <w:rsid w:val="008B0BB2"/>
    <w:rsid w:val="008B0BBC"/>
    <w:rsid w:val="008B0DCF"/>
    <w:rsid w:val="008B0F6D"/>
    <w:rsid w:val="008B15F0"/>
    <w:rsid w:val="008B174E"/>
    <w:rsid w:val="008B1C46"/>
    <w:rsid w:val="008B25C4"/>
    <w:rsid w:val="008B2FF5"/>
    <w:rsid w:val="008B2FF6"/>
    <w:rsid w:val="008B3410"/>
    <w:rsid w:val="008B3EB1"/>
    <w:rsid w:val="008B4020"/>
    <w:rsid w:val="008B40C9"/>
    <w:rsid w:val="008B4299"/>
    <w:rsid w:val="008B4421"/>
    <w:rsid w:val="008B4913"/>
    <w:rsid w:val="008B4D04"/>
    <w:rsid w:val="008B4FCC"/>
    <w:rsid w:val="008B5FC7"/>
    <w:rsid w:val="008B6C38"/>
    <w:rsid w:val="008B7062"/>
    <w:rsid w:val="008B763B"/>
    <w:rsid w:val="008B77A9"/>
    <w:rsid w:val="008B7BD5"/>
    <w:rsid w:val="008B7D06"/>
    <w:rsid w:val="008C0EEE"/>
    <w:rsid w:val="008C12FE"/>
    <w:rsid w:val="008C1CBA"/>
    <w:rsid w:val="008C1F72"/>
    <w:rsid w:val="008C1FF7"/>
    <w:rsid w:val="008C20FD"/>
    <w:rsid w:val="008C2181"/>
    <w:rsid w:val="008C2276"/>
    <w:rsid w:val="008C234B"/>
    <w:rsid w:val="008C2642"/>
    <w:rsid w:val="008C2752"/>
    <w:rsid w:val="008C37E8"/>
    <w:rsid w:val="008C3A09"/>
    <w:rsid w:val="008C478F"/>
    <w:rsid w:val="008C4959"/>
    <w:rsid w:val="008C4EA5"/>
    <w:rsid w:val="008C586F"/>
    <w:rsid w:val="008C6AC1"/>
    <w:rsid w:val="008C6D87"/>
    <w:rsid w:val="008C7653"/>
    <w:rsid w:val="008C7B21"/>
    <w:rsid w:val="008D032C"/>
    <w:rsid w:val="008D0455"/>
    <w:rsid w:val="008D0EA8"/>
    <w:rsid w:val="008D38B6"/>
    <w:rsid w:val="008D3F68"/>
    <w:rsid w:val="008D43E4"/>
    <w:rsid w:val="008D4530"/>
    <w:rsid w:val="008D47C6"/>
    <w:rsid w:val="008D524E"/>
    <w:rsid w:val="008D52C1"/>
    <w:rsid w:val="008D67E4"/>
    <w:rsid w:val="008D6ECA"/>
    <w:rsid w:val="008D753F"/>
    <w:rsid w:val="008E0102"/>
    <w:rsid w:val="008E01E8"/>
    <w:rsid w:val="008E0D2F"/>
    <w:rsid w:val="008E1AF8"/>
    <w:rsid w:val="008E3596"/>
    <w:rsid w:val="008E4127"/>
    <w:rsid w:val="008E481A"/>
    <w:rsid w:val="008E4920"/>
    <w:rsid w:val="008E5D1D"/>
    <w:rsid w:val="008E5D3E"/>
    <w:rsid w:val="008E5EAA"/>
    <w:rsid w:val="008E6012"/>
    <w:rsid w:val="008E610F"/>
    <w:rsid w:val="008E684A"/>
    <w:rsid w:val="008E6E63"/>
    <w:rsid w:val="008E7219"/>
    <w:rsid w:val="008E76C3"/>
    <w:rsid w:val="008E7784"/>
    <w:rsid w:val="008E7C21"/>
    <w:rsid w:val="008F14FE"/>
    <w:rsid w:val="008F2169"/>
    <w:rsid w:val="008F275A"/>
    <w:rsid w:val="008F2D1F"/>
    <w:rsid w:val="008F392F"/>
    <w:rsid w:val="008F3B5C"/>
    <w:rsid w:val="008F3BF2"/>
    <w:rsid w:val="008F44A0"/>
    <w:rsid w:val="008F69BE"/>
    <w:rsid w:val="008F7121"/>
    <w:rsid w:val="008F7315"/>
    <w:rsid w:val="008F777A"/>
    <w:rsid w:val="008F7FA2"/>
    <w:rsid w:val="009006BC"/>
    <w:rsid w:val="00900B46"/>
    <w:rsid w:val="00900C77"/>
    <w:rsid w:val="00900D11"/>
    <w:rsid w:val="00902AE8"/>
    <w:rsid w:val="00902B59"/>
    <w:rsid w:val="00902D0B"/>
    <w:rsid w:val="00902EBC"/>
    <w:rsid w:val="009039EB"/>
    <w:rsid w:val="009052D2"/>
    <w:rsid w:val="00905332"/>
    <w:rsid w:val="0090560C"/>
    <w:rsid w:val="009075E7"/>
    <w:rsid w:val="009076B1"/>
    <w:rsid w:val="00907D4A"/>
    <w:rsid w:val="009100FC"/>
    <w:rsid w:val="00910D70"/>
    <w:rsid w:val="00911510"/>
    <w:rsid w:val="00911828"/>
    <w:rsid w:val="00911954"/>
    <w:rsid w:val="0091228F"/>
    <w:rsid w:val="00912AD1"/>
    <w:rsid w:val="009130AC"/>
    <w:rsid w:val="0091310B"/>
    <w:rsid w:val="00913184"/>
    <w:rsid w:val="00913324"/>
    <w:rsid w:val="00913B81"/>
    <w:rsid w:val="00913C34"/>
    <w:rsid w:val="00914725"/>
    <w:rsid w:val="00914AD3"/>
    <w:rsid w:val="009156BE"/>
    <w:rsid w:val="009168CE"/>
    <w:rsid w:val="0091699F"/>
    <w:rsid w:val="00916D74"/>
    <w:rsid w:val="00916E36"/>
    <w:rsid w:val="00916E88"/>
    <w:rsid w:val="0091701C"/>
    <w:rsid w:val="009200B1"/>
    <w:rsid w:val="00920859"/>
    <w:rsid w:val="00920E2F"/>
    <w:rsid w:val="009216E6"/>
    <w:rsid w:val="00921E12"/>
    <w:rsid w:val="009221CB"/>
    <w:rsid w:val="0092276C"/>
    <w:rsid w:val="009232C1"/>
    <w:rsid w:val="00923634"/>
    <w:rsid w:val="00924BD2"/>
    <w:rsid w:val="0092593A"/>
    <w:rsid w:val="00926730"/>
    <w:rsid w:val="009268C8"/>
    <w:rsid w:val="00926B3B"/>
    <w:rsid w:val="00926EBE"/>
    <w:rsid w:val="00930766"/>
    <w:rsid w:val="009315FE"/>
    <w:rsid w:val="0093228A"/>
    <w:rsid w:val="00932B9B"/>
    <w:rsid w:val="00934A3F"/>
    <w:rsid w:val="00935451"/>
    <w:rsid w:val="009357CC"/>
    <w:rsid w:val="009375FA"/>
    <w:rsid w:val="00940013"/>
    <w:rsid w:val="009406D8"/>
    <w:rsid w:val="00941067"/>
    <w:rsid w:val="009411A7"/>
    <w:rsid w:val="009414EF"/>
    <w:rsid w:val="00941938"/>
    <w:rsid w:val="009425E2"/>
    <w:rsid w:val="0094289B"/>
    <w:rsid w:val="00943B93"/>
    <w:rsid w:val="00943F82"/>
    <w:rsid w:val="009445D6"/>
    <w:rsid w:val="009446DB"/>
    <w:rsid w:val="00944B7B"/>
    <w:rsid w:val="00945A3E"/>
    <w:rsid w:val="00945DB0"/>
    <w:rsid w:val="00946263"/>
    <w:rsid w:val="00946863"/>
    <w:rsid w:val="00946C9D"/>
    <w:rsid w:val="0095081F"/>
    <w:rsid w:val="00950AD6"/>
    <w:rsid w:val="00950BEB"/>
    <w:rsid w:val="009512F7"/>
    <w:rsid w:val="00952279"/>
    <w:rsid w:val="00952A5F"/>
    <w:rsid w:val="00952F93"/>
    <w:rsid w:val="009531FF"/>
    <w:rsid w:val="00953855"/>
    <w:rsid w:val="0095394E"/>
    <w:rsid w:val="00953DC7"/>
    <w:rsid w:val="009540B3"/>
    <w:rsid w:val="00957E21"/>
    <w:rsid w:val="009601DF"/>
    <w:rsid w:val="00960AAB"/>
    <w:rsid w:val="00960DC9"/>
    <w:rsid w:val="009617F5"/>
    <w:rsid w:val="009618C6"/>
    <w:rsid w:val="00961964"/>
    <w:rsid w:val="00961B9A"/>
    <w:rsid w:val="00962143"/>
    <w:rsid w:val="009626DD"/>
    <w:rsid w:val="009633C6"/>
    <w:rsid w:val="00963CF0"/>
    <w:rsid w:val="0096466E"/>
    <w:rsid w:val="00965639"/>
    <w:rsid w:val="00965A60"/>
    <w:rsid w:val="009663AA"/>
    <w:rsid w:val="0097022A"/>
    <w:rsid w:val="009702B0"/>
    <w:rsid w:val="00970362"/>
    <w:rsid w:val="00970762"/>
    <w:rsid w:val="00970AFE"/>
    <w:rsid w:val="00971218"/>
    <w:rsid w:val="009714FD"/>
    <w:rsid w:val="009718B0"/>
    <w:rsid w:val="00971AE8"/>
    <w:rsid w:val="00972544"/>
    <w:rsid w:val="009726EB"/>
    <w:rsid w:val="009737CC"/>
    <w:rsid w:val="009741CF"/>
    <w:rsid w:val="009746C4"/>
    <w:rsid w:val="00974C39"/>
    <w:rsid w:val="0097534B"/>
    <w:rsid w:val="00976643"/>
    <w:rsid w:val="00977510"/>
    <w:rsid w:val="00977795"/>
    <w:rsid w:val="00977829"/>
    <w:rsid w:val="00977DCA"/>
    <w:rsid w:val="00977E2F"/>
    <w:rsid w:val="00977E9F"/>
    <w:rsid w:val="00977FA7"/>
    <w:rsid w:val="00980062"/>
    <w:rsid w:val="00980750"/>
    <w:rsid w:val="00980827"/>
    <w:rsid w:val="00980A54"/>
    <w:rsid w:val="009818D7"/>
    <w:rsid w:val="00981B14"/>
    <w:rsid w:val="00981F72"/>
    <w:rsid w:val="0098244C"/>
    <w:rsid w:val="009837ED"/>
    <w:rsid w:val="0098439F"/>
    <w:rsid w:val="009847D4"/>
    <w:rsid w:val="00984A17"/>
    <w:rsid w:val="00984F09"/>
    <w:rsid w:val="0098565E"/>
    <w:rsid w:val="00986FAF"/>
    <w:rsid w:val="00987A67"/>
    <w:rsid w:val="0099000F"/>
    <w:rsid w:val="00990E30"/>
    <w:rsid w:val="00990EF1"/>
    <w:rsid w:val="0099167B"/>
    <w:rsid w:val="009918BF"/>
    <w:rsid w:val="00991938"/>
    <w:rsid w:val="00991AC8"/>
    <w:rsid w:val="0099288F"/>
    <w:rsid w:val="00993A7D"/>
    <w:rsid w:val="00993CF6"/>
    <w:rsid w:val="0099408F"/>
    <w:rsid w:val="009940E9"/>
    <w:rsid w:val="00994855"/>
    <w:rsid w:val="00994EBA"/>
    <w:rsid w:val="00995207"/>
    <w:rsid w:val="00995495"/>
    <w:rsid w:val="00995510"/>
    <w:rsid w:val="00995C28"/>
    <w:rsid w:val="00995C73"/>
    <w:rsid w:val="00995F71"/>
    <w:rsid w:val="00996865"/>
    <w:rsid w:val="009970B2"/>
    <w:rsid w:val="00997DF4"/>
    <w:rsid w:val="009A04C3"/>
    <w:rsid w:val="009A05EB"/>
    <w:rsid w:val="009A06D1"/>
    <w:rsid w:val="009A105E"/>
    <w:rsid w:val="009A17CD"/>
    <w:rsid w:val="009A1887"/>
    <w:rsid w:val="009A25CA"/>
    <w:rsid w:val="009A2BE9"/>
    <w:rsid w:val="009A3128"/>
    <w:rsid w:val="009A376F"/>
    <w:rsid w:val="009A40EB"/>
    <w:rsid w:val="009A507A"/>
    <w:rsid w:val="009A51B4"/>
    <w:rsid w:val="009A5B94"/>
    <w:rsid w:val="009A61DF"/>
    <w:rsid w:val="009A647F"/>
    <w:rsid w:val="009A6B57"/>
    <w:rsid w:val="009A7102"/>
    <w:rsid w:val="009A75CB"/>
    <w:rsid w:val="009A7823"/>
    <w:rsid w:val="009A7EF3"/>
    <w:rsid w:val="009B0182"/>
    <w:rsid w:val="009B0600"/>
    <w:rsid w:val="009B0942"/>
    <w:rsid w:val="009B09CC"/>
    <w:rsid w:val="009B136D"/>
    <w:rsid w:val="009B15B0"/>
    <w:rsid w:val="009B19AB"/>
    <w:rsid w:val="009B1AD8"/>
    <w:rsid w:val="009B1B38"/>
    <w:rsid w:val="009B254A"/>
    <w:rsid w:val="009B3109"/>
    <w:rsid w:val="009B31DD"/>
    <w:rsid w:val="009B31E6"/>
    <w:rsid w:val="009B36DC"/>
    <w:rsid w:val="009B3DAC"/>
    <w:rsid w:val="009B402B"/>
    <w:rsid w:val="009B46A3"/>
    <w:rsid w:val="009B5935"/>
    <w:rsid w:val="009B5ECD"/>
    <w:rsid w:val="009B6E70"/>
    <w:rsid w:val="009B6EFA"/>
    <w:rsid w:val="009B73C0"/>
    <w:rsid w:val="009B7B61"/>
    <w:rsid w:val="009B7CA2"/>
    <w:rsid w:val="009C0379"/>
    <w:rsid w:val="009C0586"/>
    <w:rsid w:val="009C1814"/>
    <w:rsid w:val="009C18BC"/>
    <w:rsid w:val="009C2070"/>
    <w:rsid w:val="009C2EFF"/>
    <w:rsid w:val="009C4704"/>
    <w:rsid w:val="009C597F"/>
    <w:rsid w:val="009C6B6E"/>
    <w:rsid w:val="009C7679"/>
    <w:rsid w:val="009D07D6"/>
    <w:rsid w:val="009D0861"/>
    <w:rsid w:val="009D0EC7"/>
    <w:rsid w:val="009D1451"/>
    <w:rsid w:val="009D1CCE"/>
    <w:rsid w:val="009D3AC6"/>
    <w:rsid w:val="009D3B3E"/>
    <w:rsid w:val="009D40C8"/>
    <w:rsid w:val="009D62EE"/>
    <w:rsid w:val="009D6310"/>
    <w:rsid w:val="009D6396"/>
    <w:rsid w:val="009D6F88"/>
    <w:rsid w:val="009D7691"/>
    <w:rsid w:val="009D7A22"/>
    <w:rsid w:val="009D7B3F"/>
    <w:rsid w:val="009E0D8A"/>
    <w:rsid w:val="009E1615"/>
    <w:rsid w:val="009E263B"/>
    <w:rsid w:val="009E337D"/>
    <w:rsid w:val="009E340E"/>
    <w:rsid w:val="009E3E21"/>
    <w:rsid w:val="009E42D2"/>
    <w:rsid w:val="009E4C61"/>
    <w:rsid w:val="009E5384"/>
    <w:rsid w:val="009E65B3"/>
    <w:rsid w:val="009E65C6"/>
    <w:rsid w:val="009E6A9E"/>
    <w:rsid w:val="009E7721"/>
    <w:rsid w:val="009E7D19"/>
    <w:rsid w:val="009E7E55"/>
    <w:rsid w:val="009F016A"/>
    <w:rsid w:val="009F035C"/>
    <w:rsid w:val="009F106F"/>
    <w:rsid w:val="009F1DC4"/>
    <w:rsid w:val="009F1F46"/>
    <w:rsid w:val="009F2023"/>
    <w:rsid w:val="009F2539"/>
    <w:rsid w:val="009F38D2"/>
    <w:rsid w:val="009F3DC4"/>
    <w:rsid w:val="009F448E"/>
    <w:rsid w:val="009F55AE"/>
    <w:rsid w:val="009F59FE"/>
    <w:rsid w:val="009F5A6D"/>
    <w:rsid w:val="009F6704"/>
    <w:rsid w:val="009F6892"/>
    <w:rsid w:val="009F6BB9"/>
    <w:rsid w:val="009F6E31"/>
    <w:rsid w:val="009F7322"/>
    <w:rsid w:val="00A01500"/>
    <w:rsid w:val="00A016C7"/>
    <w:rsid w:val="00A019AF"/>
    <w:rsid w:val="00A026C3"/>
    <w:rsid w:val="00A04866"/>
    <w:rsid w:val="00A0581E"/>
    <w:rsid w:val="00A06217"/>
    <w:rsid w:val="00A066C3"/>
    <w:rsid w:val="00A06757"/>
    <w:rsid w:val="00A06B36"/>
    <w:rsid w:val="00A1097C"/>
    <w:rsid w:val="00A10BA4"/>
    <w:rsid w:val="00A11B24"/>
    <w:rsid w:val="00A11CCB"/>
    <w:rsid w:val="00A11E91"/>
    <w:rsid w:val="00A12352"/>
    <w:rsid w:val="00A12CC9"/>
    <w:rsid w:val="00A12DE0"/>
    <w:rsid w:val="00A12FED"/>
    <w:rsid w:val="00A13FED"/>
    <w:rsid w:val="00A1463E"/>
    <w:rsid w:val="00A146EA"/>
    <w:rsid w:val="00A1477E"/>
    <w:rsid w:val="00A14799"/>
    <w:rsid w:val="00A14F49"/>
    <w:rsid w:val="00A1541D"/>
    <w:rsid w:val="00A15A97"/>
    <w:rsid w:val="00A15C64"/>
    <w:rsid w:val="00A15D16"/>
    <w:rsid w:val="00A15D2B"/>
    <w:rsid w:val="00A1733F"/>
    <w:rsid w:val="00A173D6"/>
    <w:rsid w:val="00A212A8"/>
    <w:rsid w:val="00A213A1"/>
    <w:rsid w:val="00A2145E"/>
    <w:rsid w:val="00A21A88"/>
    <w:rsid w:val="00A21F4B"/>
    <w:rsid w:val="00A22574"/>
    <w:rsid w:val="00A227FE"/>
    <w:rsid w:val="00A237C9"/>
    <w:rsid w:val="00A24833"/>
    <w:rsid w:val="00A24A93"/>
    <w:rsid w:val="00A254BF"/>
    <w:rsid w:val="00A25C86"/>
    <w:rsid w:val="00A262D3"/>
    <w:rsid w:val="00A26509"/>
    <w:rsid w:val="00A270D2"/>
    <w:rsid w:val="00A2729F"/>
    <w:rsid w:val="00A273A7"/>
    <w:rsid w:val="00A27BAE"/>
    <w:rsid w:val="00A30141"/>
    <w:rsid w:val="00A313AD"/>
    <w:rsid w:val="00A3164B"/>
    <w:rsid w:val="00A3256B"/>
    <w:rsid w:val="00A33057"/>
    <w:rsid w:val="00A359AC"/>
    <w:rsid w:val="00A35BE5"/>
    <w:rsid w:val="00A364B4"/>
    <w:rsid w:val="00A36CAA"/>
    <w:rsid w:val="00A37C05"/>
    <w:rsid w:val="00A37D5F"/>
    <w:rsid w:val="00A40070"/>
    <w:rsid w:val="00A4052C"/>
    <w:rsid w:val="00A4243B"/>
    <w:rsid w:val="00A42B80"/>
    <w:rsid w:val="00A42F08"/>
    <w:rsid w:val="00A43E04"/>
    <w:rsid w:val="00A4488A"/>
    <w:rsid w:val="00A45223"/>
    <w:rsid w:val="00A4620C"/>
    <w:rsid w:val="00A50BC7"/>
    <w:rsid w:val="00A52200"/>
    <w:rsid w:val="00A5284A"/>
    <w:rsid w:val="00A54AFC"/>
    <w:rsid w:val="00A54D78"/>
    <w:rsid w:val="00A55316"/>
    <w:rsid w:val="00A568A9"/>
    <w:rsid w:val="00A5799E"/>
    <w:rsid w:val="00A60445"/>
    <w:rsid w:val="00A60ABF"/>
    <w:rsid w:val="00A60FAE"/>
    <w:rsid w:val="00A615B9"/>
    <w:rsid w:val="00A6180A"/>
    <w:rsid w:val="00A6248E"/>
    <w:rsid w:val="00A63B5D"/>
    <w:rsid w:val="00A63C7C"/>
    <w:rsid w:val="00A64D04"/>
    <w:rsid w:val="00A65EEA"/>
    <w:rsid w:val="00A65FEB"/>
    <w:rsid w:val="00A6701A"/>
    <w:rsid w:val="00A67A68"/>
    <w:rsid w:val="00A67F83"/>
    <w:rsid w:val="00A70AD2"/>
    <w:rsid w:val="00A7293A"/>
    <w:rsid w:val="00A729E6"/>
    <w:rsid w:val="00A72A09"/>
    <w:rsid w:val="00A7381D"/>
    <w:rsid w:val="00A73A55"/>
    <w:rsid w:val="00A74751"/>
    <w:rsid w:val="00A74988"/>
    <w:rsid w:val="00A74B1A"/>
    <w:rsid w:val="00A7544B"/>
    <w:rsid w:val="00A75826"/>
    <w:rsid w:val="00A767CE"/>
    <w:rsid w:val="00A7721A"/>
    <w:rsid w:val="00A77B88"/>
    <w:rsid w:val="00A80045"/>
    <w:rsid w:val="00A81780"/>
    <w:rsid w:val="00A81C7E"/>
    <w:rsid w:val="00A81F2F"/>
    <w:rsid w:val="00A82300"/>
    <w:rsid w:val="00A82597"/>
    <w:rsid w:val="00A8331F"/>
    <w:rsid w:val="00A834C9"/>
    <w:rsid w:val="00A837D4"/>
    <w:rsid w:val="00A84017"/>
    <w:rsid w:val="00A84079"/>
    <w:rsid w:val="00A84C20"/>
    <w:rsid w:val="00A84F26"/>
    <w:rsid w:val="00A856E5"/>
    <w:rsid w:val="00A85F52"/>
    <w:rsid w:val="00A86202"/>
    <w:rsid w:val="00A8699E"/>
    <w:rsid w:val="00A86C4D"/>
    <w:rsid w:val="00A8737E"/>
    <w:rsid w:val="00A877B7"/>
    <w:rsid w:val="00A87994"/>
    <w:rsid w:val="00A90979"/>
    <w:rsid w:val="00A9128F"/>
    <w:rsid w:val="00A91DA7"/>
    <w:rsid w:val="00A920BF"/>
    <w:rsid w:val="00A92187"/>
    <w:rsid w:val="00A92970"/>
    <w:rsid w:val="00A936A7"/>
    <w:rsid w:val="00A939CE"/>
    <w:rsid w:val="00A93DDC"/>
    <w:rsid w:val="00A94F76"/>
    <w:rsid w:val="00A95491"/>
    <w:rsid w:val="00A961F1"/>
    <w:rsid w:val="00A96A1E"/>
    <w:rsid w:val="00A96A7C"/>
    <w:rsid w:val="00A97416"/>
    <w:rsid w:val="00AA01C3"/>
    <w:rsid w:val="00AA0935"/>
    <w:rsid w:val="00AA0D7F"/>
    <w:rsid w:val="00AA14F3"/>
    <w:rsid w:val="00AA1B08"/>
    <w:rsid w:val="00AA201F"/>
    <w:rsid w:val="00AA2FA5"/>
    <w:rsid w:val="00AA40DC"/>
    <w:rsid w:val="00AA467C"/>
    <w:rsid w:val="00AA4C02"/>
    <w:rsid w:val="00AA4CEC"/>
    <w:rsid w:val="00AA5765"/>
    <w:rsid w:val="00AA5792"/>
    <w:rsid w:val="00AA6582"/>
    <w:rsid w:val="00AA6634"/>
    <w:rsid w:val="00AA6C40"/>
    <w:rsid w:val="00AA6EED"/>
    <w:rsid w:val="00AA7289"/>
    <w:rsid w:val="00AA783F"/>
    <w:rsid w:val="00AA7A49"/>
    <w:rsid w:val="00AA7C01"/>
    <w:rsid w:val="00AA7EA8"/>
    <w:rsid w:val="00AA7F0A"/>
    <w:rsid w:val="00AB065A"/>
    <w:rsid w:val="00AB1914"/>
    <w:rsid w:val="00AB22EF"/>
    <w:rsid w:val="00AB274B"/>
    <w:rsid w:val="00AB2BA7"/>
    <w:rsid w:val="00AB3ECA"/>
    <w:rsid w:val="00AB4250"/>
    <w:rsid w:val="00AB479F"/>
    <w:rsid w:val="00AB4974"/>
    <w:rsid w:val="00AB5385"/>
    <w:rsid w:val="00AB563D"/>
    <w:rsid w:val="00AB660F"/>
    <w:rsid w:val="00AB66FD"/>
    <w:rsid w:val="00AB679C"/>
    <w:rsid w:val="00AB6944"/>
    <w:rsid w:val="00AB6AAD"/>
    <w:rsid w:val="00AB6D60"/>
    <w:rsid w:val="00AC0A65"/>
    <w:rsid w:val="00AC1025"/>
    <w:rsid w:val="00AC1423"/>
    <w:rsid w:val="00AC171F"/>
    <w:rsid w:val="00AC1E9A"/>
    <w:rsid w:val="00AC2AD2"/>
    <w:rsid w:val="00AC2EA2"/>
    <w:rsid w:val="00AC407A"/>
    <w:rsid w:val="00AC409C"/>
    <w:rsid w:val="00AC470A"/>
    <w:rsid w:val="00AC505B"/>
    <w:rsid w:val="00AC5F46"/>
    <w:rsid w:val="00AC6301"/>
    <w:rsid w:val="00AC75E1"/>
    <w:rsid w:val="00AC781E"/>
    <w:rsid w:val="00AD090A"/>
    <w:rsid w:val="00AD1013"/>
    <w:rsid w:val="00AD14AF"/>
    <w:rsid w:val="00AD1D14"/>
    <w:rsid w:val="00AD219B"/>
    <w:rsid w:val="00AD23CC"/>
    <w:rsid w:val="00AD26DF"/>
    <w:rsid w:val="00AD285E"/>
    <w:rsid w:val="00AD2ADA"/>
    <w:rsid w:val="00AD3B16"/>
    <w:rsid w:val="00AD4195"/>
    <w:rsid w:val="00AD4EB8"/>
    <w:rsid w:val="00AD5C93"/>
    <w:rsid w:val="00AD610B"/>
    <w:rsid w:val="00AD796D"/>
    <w:rsid w:val="00AD7C1B"/>
    <w:rsid w:val="00AD7C69"/>
    <w:rsid w:val="00AD7D52"/>
    <w:rsid w:val="00AE00CC"/>
    <w:rsid w:val="00AE0D52"/>
    <w:rsid w:val="00AE11A4"/>
    <w:rsid w:val="00AE16B6"/>
    <w:rsid w:val="00AE17E7"/>
    <w:rsid w:val="00AE1D97"/>
    <w:rsid w:val="00AE215C"/>
    <w:rsid w:val="00AE276A"/>
    <w:rsid w:val="00AE2A37"/>
    <w:rsid w:val="00AE300C"/>
    <w:rsid w:val="00AE4F9D"/>
    <w:rsid w:val="00AE56C4"/>
    <w:rsid w:val="00AE5C77"/>
    <w:rsid w:val="00AE6182"/>
    <w:rsid w:val="00AE6A9A"/>
    <w:rsid w:val="00AE6E1F"/>
    <w:rsid w:val="00AE6EC2"/>
    <w:rsid w:val="00AE7311"/>
    <w:rsid w:val="00AE7FBB"/>
    <w:rsid w:val="00AF0736"/>
    <w:rsid w:val="00AF0B4C"/>
    <w:rsid w:val="00AF0CFB"/>
    <w:rsid w:val="00AF0F22"/>
    <w:rsid w:val="00AF17A6"/>
    <w:rsid w:val="00AF17CE"/>
    <w:rsid w:val="00AF2527"/>
    <w:rsid w:val="00AF282F"/>
    <w:rsid w:val="00AF2C3B"/>
    <w:rsid w:val="00AF327A"/>
    <w:rsid w:val="00AF38B9"/>
    <w:rsid w:val="00AF3ECD"/>
    <w:rsid w:val="00AF41D9"/>
    <w:rsid w:val="00AF49D1"/>
    <w:rsid w:val="00AF54B9"/>
    <w:rsid w:val="00AF5C10"/>
    <w:rsid w:val="00AF6013"/>
    <w:rsid w:val="00AF6184"/>
    <w:rsid w:val="00AF6283"/>
    <w:rsid w:val="00AF6B31"/>
    <w:rsid w:val="00AF740D"/>
    <w:rsid w:val="00AF744A"/>
    <w:rsid w:val="00AF7BDB"/>
    <w:rsid w:val="00AF7EB5"/>
    <w:rsid w:val="00B0030F"/>
    <w:rsid w:val="00B00469"/>
    <w:rsid w:val="00B006FD"/>
    <w:rsid w:val="00B008FD"/>
    <w:rsid w:val="00B01D2A"/>
    <w:rsid w:val="00B020D9"/>
    <w:rsid w:val="00B020E8"/>
    <w:rsid w:val="00B02630"/>
    <w:rsid w:val="00B026FF"/>
    <w:rsid w:val="00B043B2"/>
    <w:rsid w:val="00B04893"/>
    <w:rsid w:val="00B048A5"/>
    <w:rsid w:val="00B04A6E"/>
    <w:rsid w:val="00B04EDB"/>
    <w:rsid w:val="00B05C16"/>
    <w:rsid w:val="00B060A2"/>
    <w:rsid w:val="00B064C9"/>
    <w:rsid w:val="00B077BD"/>
    <w:rsid w:val="00B07B5E"/>
    <w:rsid w:val="00B07C59"/>
    <w:rsid w:val="00B07F9D"/>
    <w:rsid w:val="00B107BA"/>
    <w:rsid w:val="00B10B01"/>
    <w:rsid w:val="00B1171C"/>
    <w:rsid w:val="00B1198A"/>
    <w:rsid w:val="00B12030"/>
    <w:rsid w:val="00B13884"/>
    <w:rsid w:val="00B13941"/>
    <w:rsid w:val="00B13FE8"/>
    <w:rsid w:val="00B14B0E"/>
    <w:rsid w:val="00B154FA"/>
    <w:rsid w:val="00B15566"/>
    <w:rsid w:val="00B15AA9"/>
    <w:rsid w:val="00B16862"/>
    <w:rsid w:val="00B16C90"/>
    <w:rsid w:val="00B1722F"/>
    <w:rsid w:val="00B1742E"/>
    <w:rsid w:val="00B20374"/>
    <w:rsid w:val="00B217FA"/>
    <w:rsid w:val="00B2196A"/>
    <w:rsid w:val="00B21C9B"/>
    <w:rsid w:val="00B22FBE"/>
    <w:rsid w:val="00B23A63"/>
    <w:rsid w:val="00B23AE0"/>
    <w:rsid w:val="00B247F0"/>
    <w:rsid w:val="00B249EF"/>
    <w:rsid w:val="00B24E04"/>
    <w:rsid w:val="00B24EBE"/>
    <w:rsid w:val="00B25058"/>
    <w:rsid w:val="00B255F3"/>
    <w:rsid w:val="00B2570F"/>
    <w:rsid w:val="00B2571E"/>
    <w:rsid w:val="00B2589A"/>
    <w:rsid w:val="00B25E05"/>
    <w:rsid w:val="00B26458"/>
    <w:rsid w:val="00B26618"/>
    <w:rsid w:val="00B26C34"/>
    <w:rsid w:val="00B26D7B"/>
    <w:rsid w:val="00B26FFE"/>
    <w:rsid w:val="00B275C1"/>
    <w:rsid w:val="00B27CFD"/>
    <w:rsid w:val="00B309B7"/>
    <w:rsid w:val="00B30BD2"/>
    <w:rsid w:val="00B30CB3"/>
    <w:rsid w:val="00B30D6E"/>
    <w:rsid w:val="00B3199B"/>
    <w:rsid w:val="00B32116"/>
    <w:rsid w:val="00B32B55"/>
    <w:rsid w:val="00B334F3"/>
    <w:rsid w:val="00B33944"/>
    <w:rsid w:val="00B34A49"/>
    <w:rsid w:val="00B350CF"/>
    <w:rsid w:val="00B35106"/>
    <w:rsid w:val="00B35698"/>
    <w:rsid w:val="00B35EEF"/>
    <w:rsid w:val="00B37521"/>
    <w:rsid w:val="00B3777A"/>
    <w:rsid w:val="00B3777B"/>
    <w:rsid w:val="00B37D00"/>
    <w:rsid w:val="00B404A2"/>
    <w:rsid w:val="00B40B71"/>
    <w:rsid w:val="00B40D07"/>
    <w:rsid w:val="00B41685"/>
    <w:rsid w:val="00B437A4"/>
    <w:rsid w:val="00B4388A"/>
    <w:rsid w:val="00B439A0"/>
    <w:rsid w:val="00B43EED"/>
    <w:rsid w:val="00B44258"/>
    <w:rsid w:val="00B4454E"/>
    <w:rsid w:val="00B44884"/>
    <w:rsid w:val="00B44C30"/>
    <w:rsid w:val="00B44F21"/>
    <w:rsid w:val="00B454E2"/>
    <w:rsid w:val="00B45EED"/>
    <w:rsid w:val="00B46B48"/>
    <w:rsid w:val="00B46C57"/>
    <w:rsid w:val="00B47BE8"/>
    <w:rsid w:val="00B51F1C"/>
    <w:rsid w:val="00B51F24"/>
    <w:rsid w:val="00B51F31"/>
    <w:rsid w:val="00B5241A"/>
    <w:rsid w:val="00B52874"/>
    <w:rsid w:val="00B52F92"/>
    <w:rsid w:val="00B54822"/>
    <w:rsid w:val="00B5496E"/>
    <w:rsid w:val="00B54EB2"/>
    <w:rsid w:val="00B5549E"/>
    <w:rsid w:val="00B55A8B"/>
    <w:rsid w:val="00B560A9"/>
    <w:rsid w:val="00B560AD"/>
    <w:rsid w:val="00B5665E"/>
    <w:rsid w:val="00B57A78"/>
    <w:rsid w:val="00B57D9F"/>
    <w:rsid w:val="00B602BB"/>
    <w:rsid w:val="00B60B62"/>
    <w:rsid w:val="00B60BF3"/>
    <w:rsid w:val="00B60D8C"/>
    <w:rsid w:val="00B6100A"/>
    <w:rsid w:val="00B614E8"/>
    <w:rsid w:val="00B6188D"/>
    <w:rsid w:val="00B61BBE"/>
    <w:rsid w:val="00B624C0"/>
    <w:rsid w:val="00B6262B"/>
    <w:rsid w:val="00B62E1C"/>
    <w:rsid w:val="00B638C5"/>
    <w:rsid w:val="00B63AFF"/>
    <w:rsid w:val="00B64F60"/>
    <w:rsid w:val="00B64F98"/>
    <w:rsid w:val="00B64F99"/>
    <w:rsid w:val="00B6525C"/>
    <w:rsid w:val="00B66535"/>
    <w:rsid w:val="00B66797"/>
    <w:rsid w:val="00B66A08"/>
    <w:rsid w:val="00B66C7A"/>
    <w:rsid w:val="00B67377"/>
    <w:rsid w:val="00B701B9"/>
    <w:rsid w:val="00B71555"/>
    <w:rsid w:val="00B719D7"/>
    <w:rsid w:val="00B7261D"/>
    <w:rsid w:val="00B73271"/>
    <w:rsid w:val="00B7334E"/>
    <w:rsid w:val="00B736CC"/>
    <w:rsid w:val="00B7587A"/>
    <w:rsid w:val="00B75A44"/>
    <w:rsid w:val="00B767A5"/>
    <w:rsid w:val="00B77324"/>
    <w:rsid w:val="00B77BC9"/>
    <w:rsid w:val="00B77CBF"/>
    <w:rsid w:val="00B77E1E"/>
    <w:rsid w:val="00B80D91"/>
    <w:rsid w:val="00B80F82"/>
    <w:rsid w:val="00B81246"/>
    <w:rsid w:val="00B82E8B"/>
    <w:rsid w:val="00B8317D"/>
    <w:rsid w:val="00B83D08"/>
    <w:rsid w:val="00B842C8"/>
    <w:rsid w:val="00B850A8"/>
    <w:rsid w:val="00B861D0"/>
    <w:rsid w:val="00B86BB7"/>
    <w:rsid w:val="00B86FD1"/>
    <w:rsid w:val="00B87208"/>
    <w:rsid w:val="00B875B3"/>
    <w:rsid w:val="00B87C34"/>
    <w:rsid w:val="00B87ED0"/>
    <w:rsid w:val="00B87FFD"/>
    <w:rsid w:val="00B9037A"/>
    <w:rsid w:val="00B918D5"/>
    <w:rsid w:val="00B92174"/>
    <w:rsid w:val="00B92FA1"/>
    <w:rsid w:val="00B93238"/>
    <w:rsid w:val="00B93917"/>
    <w:rsid w:val="00B94813"/>
    <w:rsid w:val="00B95495"/>
    <w:rsid w:val="00B9563D"/>
    <w:rsid w:val="00B97AF1"/>
    <w:rsid w:val="00BA04F8"/>
    <w:rsid w:val="00BA0530"/>
    <w:rsid w:val="00BA0A92"/>
    <w:rsid w:val="00BA139D"/>
    <w:rsid w:val="00BA14EA"/>
    <w:rsid w:val="00BA2322"/>
    <w:rsid w:val="00BA2417"/>
    <w:rsid w:val="00BA28B9"/>
    <w:rsid w:val="00BA30C5"/>
    <w:rsid w:val="00BA319F"/>
    <w:rsid w:val="00BA3715"/>
    <w:rsid w:val="00BA3D07"/>
    <w:rsid w:val="00BA452F"/>
    <w:rsid w:val="00BA4E46"/>
    <w:rsid w:val="00BA4E92"/>
    <w:rsid w:val="00BA4F19"/>
    <w:rsid w:val="00BA53F6"/>
    <w:rsid w:val="00BA5EAB"/>
    <w:rsid w:val="00BA6A10"/>
    <w:rsid w:val="00BA7E78"/>
    <w:rsid w:val="00BA7E92"/>
    <w:rsid w:val="00BA7F2F"/>
    <w:rsid w:val="00BB0B13"/>
    <w:rsid w:val="00BB2796"/>
    <w:rsid w:val="00BB2BD7"/>
    <w:rsid w:val="00BB2D1E"/>
    <w:rsid w:val="00BB3530"/>
    <w:rsid w:val="00BB3533"/>
    <w:rsid w:val="00BB3AD2"/>
    <w:rsid w:val="00BB4850"/>
    <w:rsid w:val="00BB4A01"/>
    <w:rsid w:val="00BB4AFA"/>
    <w:rsid w:val="00BB4DF4"/>
    <w:rsid w:val="00BB5022"/>
    <w:rsid w:val="00BB5CDF"/>
    <w:rsid w:val="00BB6B85"/>
    <w:rsid w:val="00BB7213"/>
    <w:rsid w:val="00BB7774"/>
    <w:rsid w:val="00BB779C"/>
    <w:rsid w:val="00BC00C0"/>
    <w:rsid w:val="00BC066A"/>
    <w:rsid w:val="00BC2A1E"/>
    <w:rsid w:val="00BC2D93"/>
    <w:rsid w:val="00BC348F"/>
    <w:rsid w:val="00BC357C"/>
    <w:rsid w:val="00BC35A2"/>
    <w:rsid w:val="00BC3B7B"/>
    <w:rsid w:val="00BC41ED"/>
    <w:rsid w:val="00BC5CC7"/>
    <w:rsid w:val="00BC63A2"/>
    <w:rsid w:val="00BC6716"/>
    <w:rsid w:val="00BC6B77"/>
    <w:rsid w:val="00BC6E31"/>
    <w:rsid w:val="00BC73C1"/>
    <w:rsid w:val="00BC7451"/>
    <w:rsid w:val="00BC748E"/>
    <w:rsid w:val="00BC7BDE"/>
    <w:rsid w:val="00BD017F"/>
    <w:rsid w:val="00BD0E13"/>
    <w:rsid w:val="00BD0E3E"/>
    <w:rsid w:val="00BD0EC8"/>
    <w:rsid w:val="00BD11D3"/>
    <w:rsid w:val="00BD141E"/>
    <w:rsid w:val="00BD1444"/>
    <w:rsid w:val="00BD17C6"/>
    <w:rsid w:val="00BD1FA9"/>
    <w:rsid w:val="00BD1FEE"/>
    <w:rsid w:val="00BD21DD"/>
    <w:rsid w:val="00BD250A"/>
    <w:rsid w:val="00BD2D32"/>
    <w:rsid w:val="00BD484E"/>
    <w:rsid w:val="00BD49ED"/>
    <w:rsid w:val="00BD4AB6"/>
    <w:rsid w:val="00BD5314"/>
    <w:rsid w:val="00BD62F3"/>
    <w:rsid w:val="00BD669D"/>
    <w:rsid w:val="00BD682B"/>
    <w:rsid w:val="00BD690C"/>
    <w:rsid w:val="00BD6F39"/>
    <w:rsid w:val="00BD7781"/>
    <w:rsid w:val="00BD7F43"/>
    <w:rsid w:val="00BE00FA"/>
    <w:rsid w:val="00BE0179"/>
    <w:rsid w:val="00BE0A38"/>
    <w:rsid w:val="00BE1190"/>
    <w:rsid w:val="00BE1DAD"/>
    <w:rsid w:val="00BE27C1"/>
    <w:rsid w:val="00BE2905"/>
    <w:rsid w:val="00BE3D4E"/>
    <w:rsid w:val="00BE41D1"/>
    <w:rsid w:val="00BE4C59"/>
    <w:rsid w:val="00BE685B"/>
    <w:rsid w:val="00BE6FA9"/>
    <w:rsid w:val="00BE72E2"/>
    <w:rsid w:val="00BE7316"/>
    <w:rsid w:val="00BE7ECC"/>
    <w:rsid w:val="00BE7F33"/>
    <w:rsid w:val="00BF00C2"/>
    <w:rsid w:val="00BF02A6"/>
    <w:rsid w:val="00BF0402"/>
    <w:rsid w:val="00BF0586"/>
    <w:rsid w:val="00BF0E40"/>
    <w:rsid w:val="00BF1093"/>
    <w:rsid w:val="00BF1986"/>
    <w:rsid w:val="00BF1E10"/>
    <w:rsid w:val="00BF2476"/>
    <w:rsid w:val="00BF2637"/>
    <w:rsid w:val="00BF27EA"/>
    <w:rsid w:val="00BF2A1B"/>
    <w:rsid w:val="00BF3265"/>
    <w:rsid w:val="00BF3418"/>
    <w:rsid w:val="00BF3814"/>
    <w:rsid w:val="00BF4108"/>
    <w:rsid w:val="00BF499E"/>
    <w:rsid w:val="00BF61CF"/>
    <w:rsid w:val="00BF6773"/>
    <w:rsid w:val="00BF6BE6"/>
    <w:rsid w:val="00BF6CF4"/>
    <w:rsid w:val="00BF759B"/>
    <w:rsid w:val="00C00723"/>
    <w:rsid w:val="00C008DD"/>
    <w:rsid w:val="00C008E5"/>
    <w:rsid w:val="00C00B67"/>
    <w:rsid w:val="00C00C9E"/>
    <w:rsid w:val="00C00D8A"/>
    <w:rsid w:val="00C01A22"/>
    <w:rsid w:val="00C01F6C"/>
    <w:rsid w:val="00C0292D"/>
    <w:rsid w:val="00C02EBD"/>
    <w:rsid w:val="00C03341"/>
    <w:rsid w:val="00C03730"/>
    <w:rsid w:val="00C044F6"/>
    <w:rsid w:val="00C046B9"/>
    <w:rsid w:val="00C04973"/>
    <w:rsid w:val="00C04F84"/>
    <w:rsid w:val="00C05BC2"/>
    <w:rsid w:val="00C074F2"/>
    <w:rsid w:val="00C1081A"/>
    <w:rsid w:val="00C11597"/>
    <w:rsid w:val="00C117AD"/>
    <w:rsid w:val="00C123C1"/>
    <w:rsid w:val="00C12670"/>
    <w:rsid w:val="00C12819"/>
    <w:rsid w:val="00C13134"/>
    <w:rsid w:val="00C131C6"/>
    <w:rsid w:val="00C13A77"/>
    <w:rsid w:val="00C13F57"/>
    <w:rsid w:val="00C140F3"/>
    <w:rsid w:val="00C1453F"/>
    <w:rsid w:val="00C14708"/>
    <w:rsid w:val="00C14A70"/>
    <w:rsid w:val="00C14CB9"/>
    <w:rsid w:val="00C154F5"/>
    <w:rsid w:val="00C154FC"/>
    <w:rsid w:val="00C15873"/>
    <w:rsid w:val="00C15980"/>
    <w:rsid w:val="00C15D3D"/>
    <w:rsid w:val="00C16427"/>
    <w:rsid w:val="00C17837"/>
    <w:rsid w:val="00C17E1A"/>
    <w:rsid w:val="00C21582"/>
    <w:rsid w:val="00C218BB"/>
    <w:rsid w:val="00C2215D"/>
    <w:rsid w:val="00C221CB"/>
    <w:rsid w:val="00C22D24"/>
    <w:rsid w:val="00C22DF9"/>
    <w:rsid w:val="00C235F0"/>
    <w:rsid w:val="00C23678"/>
    <w:rsid w:val="00C23BCD"/>
    <w:rsid w:val="00C23DC6"/>
    <w:rsid w:val="00C253FD"/>
    <w:rsid w:val="00C2554F"/>
    <w:rsid w:val="00C256EC"/>
    <w:rsid w:val="00C257D1"/>
    <w:rsid w:val="00C25AEE"/>
    <w:rsid w:val="00C25E17"/>
    <w:rsid w:val="00C25FC0"/>
    <w:rsid w:val="00C26F3B"/>
    <w:rsid w:val="00C309CC"/>
    <w:rsid w:val="00C30B51"/>
    <w:rsid w:val="00C30D8C"/>
    <w:rsid w:val="00C310FC"/>
    <w:rsid w:val="00C31414"/>
    <w:rsid w:val="00C31642"/>
    <w:rsid w:val="00C32AFE"/>
    <w:rsid w:val="00C32F05"/>
    <w:rsid w:val="00C3310F"/>
    <w:rsid w:val="00C33B91"/>
    <w:rsid w:val="00C33CB1"/>
    <w:rsid w:val="00C33D9D"/>
    <w:rsid w:val="00C33FDB"/>
    <w:rsid w:val="00C3487B"/>
    <w:rsid w:val="00C3518C"/>
    <w:rsid w:val="00C35637"/>
    <w:rsid w:val="00C357EB"/>
    <w:rsid w:val="00C3590B"/>
    <w:rsid w:val="00C35CFA"/>
    <w:rsid w:val="00C37042"/>
    <w:rsid w:val="00C378E0"/>
    <w:rsid w:val="00C409B2"/>
    <w:rsid w:val="00C412F2"/>
    <w:rsid w:val="00C4232E"/>
    <w:rsid w:val="00C423EF"/>
    <w:rsid w:val="00C42578"/>
    <w:rsid w:val="00C429EB"/>
    <w:rsid w:val="00C430BC"/>
    <w:rsid w:val="00C436CF"/>
    <w:rsid w:val="00C43952"/>
    <w:rsid w:val="00C43B88"/>
    <w:rsid w:val="00C44340"/>
    <w:rsid w:val="00C44F30"/>
    <w:rsid w:val="00C4634B"/>
    <w:rsid w:val="00C463DE"/>
    <w:rsid w:val="00C4644C"/>
    <w:rsid w:val="00C465CD"/>
    <w:rsid w:val="00C465F8"/>
    <w:rsid w:val="00C47A99"/>
    <w:rsid w:val="00C47DEB"/>
    <w:rsid w:val="00C47E6C"/>
    <w:rsid w:val="00C47EEB"/>
    <w:rsid w:val="00C5074E"/>
    <w:rsid w:val="00C5099F"/>
    <w:rsid w:val="00C50F35"/>
    <w:rsid w:val="00C511A5"/>
    <w:rsid w:val="00C5131D"/>
    <w:rsid w:val="00C51356"/>
    <w:rsid w:val="00C520F6"/>
    <w:rsid w:val="00C52DD8"/>
    <w:rsid w:val="00C5309D"/>
    <w:rsid w:val="00C546C4"/>
    <w:rsid w:val="00C54FA3"/>
    <w:rsid w:val="00C56123"/>
    <w:rsid w:val="00C56370"/>
    <w:rsid w:val="00C56B15"/>
    <w:rsid w:val="00C56E67"/>
    <w:rsid w:val="00C5760A"/>
    <w:rsid w:val="00C5766F"/>
    <w:rsid w:val="00C57C59"/>
    <w:rsid w:val="00C60243"/>
    <w:rsid w:val="00C60701"/>
    <w:rsid w:val="00C620B1"/>
    <w:rsid w:val="00C63F1D"/>
    <w:rsid w:val="00C64898"/>
    <w:rsid w:val="00C669F2"/>
    <w:rsid w:val="00C67592"/>
    <w:rsid w:val="00C67ABF"/>
    <w:rsid w:val="00C67C5E"/>
    <w:rsid w:val="00C67FAB"/>
    <w:rsid w:val="00C70682"/>
    <w:rsid w:val="00C7088C"/>
    <w:rsid w:val="00C70EB7"/>
    <w:rsid w:val="00C7116A"/>
    <w:rsid w:val="00C721AD"/>
    <w:rsid w:val="00C72BD3"/>
    <w:rsid w:val="00C74364"/>
    <w:rsid w:val="00C74EB0"/>
    <w:rsid w:val="00C75AF7"/>
    <w:rsid w:val="00C75C19"/>
    <w:rsid w:val="00C760FC"/>
    <w:rsid w:val="00C76508"/>
    <w:rsid w:val="00C77AA4"/>
    <w:rsid w:val="00C77C1A"/>
    <w:rsid w:val="00C77C2E"/>
    <w:rsid w:val="00C80186"/>
    <w:rsid w:val="00C80330"/>
    <w:rsid w:val="00C80354"/>
    <w:rsid w:val="00C81268"/>
    <w:rsid w:val="00C816BB"/>
    <w:rsid w:val="00C81715"/>
    <w:rsid w:val="00C81821"/>
    <w:rsid w:val="00C81E75"/>
    <w:rsid w:val="00C839DF"/>
    <w:rsid w:val="00C83A8F"/>
    <w:rsid w:val="00C83B1C"/>
    <w:rsid w:val="00C83B86"/>
    <w:rsid w:val="00C8440D"/>
    <w:rsid w:val="00C846B5"/>
    <w:rsid w:val="00C85D96"/>
    <w:rsid w:val="00C86534"/>
    <w:rsid w:val="00C865C8"/>
    <w:rsid w:val="00C90200"/>
    <w:rsid w:val="00C90514"/>
    <w:rsid w:val="00C9085C"/>
    <w:rsid w:val="00C9181D"/>
    <w:rsid w:val="00C92A5B"/>
    <w:rsid w:val="00C92F2D"/>
    <w:rsid w:val="00C92F5A"/>
    <w:rsid w:val="00C93876"/>
    <w:rsid w:val="00C9408F"/>
    <w:rsid w:val="00C95211"/>
    <w:rsid w:val="00C952AA"/>
    <w:rsid w:val="00C95749"/>
    <w:rsid w:val="00C95B89"/>
    <w:rsid w:val="00C9730E"/>
    <w:rsid w:val="00C97612"/>
    <w:rsid w:val="00C9775D"/>
    <w:rsid w:val="00C9787D"/>
    <w:rsid w:val="00CA0DB2"/>
    <w:rsid w:val="00CA14FB"/>
    <w:rsid w:val="00CA1A8F"/>
    <w:rsid w:val="00CA1CC1"/>
    <w:rsid w:val="00CA1F43"/>
    <w:rsid w:val="00CA2AD9"/>
    <w:rsid w:val="00CA4CD9"/>
    <w:rsid w:val="00CA51CC"/>
    <w:rsid w:val="00CA544B"/>
    <w:rsid w:val="00CA62D0"/>
    <w:rsid w:val="00CA6651"/>
    <w:rsid w:val="00CB020F"/>
    <w:rsid w:val="00CB10D4"/>
    <w:rsid w:val="00CB1670"/>
    <w:rsid w:val="00CB1A6A"/>
    <w:rsid w:val="00CB24FD"/>
    <w:rsid w:val="00CB25C1"/>
    <w:rsid w:val="00CB2619"/>
    <w:rsid w:val="00CB2967"/>
    <w:rsid w:val="00CB2971"/>
    <w:rsid w:val="00CB378C"/>
    <w:rsid w:val="00CB3933"/>
    <w:rsid w:val="00CB4199"/>
    <w:rsid w:val="00CB475D"/>
    <w:rsid w:val="00CB5037"/>
    <w:rsid w:val="00CB67AB"/>
    <w:rsid w:val="00CB691F"/>
    <w:rsid w:val="00CB6F77"/>
    <w:rsid w:val="00CB73D9"/>
    <w:rsid w:val="00CC0F7C"/>
    <w:rsid w:val="00CC11C4"/>
    <w:rsid w:val="00CC21AF"/>
    <w:rsid w:val="00CC2DAE"/>
    <w:rsid w:val="00CC3552"/>
    <w:rsid w:val="00CC409C"/>
    <w:rsid w:val="00CC4322"/>
    <w:rsid w:val="00CC4EA4"/>
    <w:rsid w:val="00CC504F"/>
    <w:rsid w:val="00CC5192"/>
    <w:rsid w:val="00CC5651"/>
    <w:rsid w:val="00CC7854"/>
    <w:rsid w:val="00CC7BEE"/>
    <w:rsid w:val="00CD08A1"/>
    <w:rsid w:val="00CD12F9"/>
    <w:rsid w:val="00CD149E"/>
    <w:rsid w:val="00CD245A"/>
    <w:rsid w:val="00CD2622"/>
    <w:rsid w:val="00CD2A2C"/>
    <w:rsid w:val="00CD2A7F"/>
    <w:rsid w:val="00CD2CFA"/>
    <w:rsid w:val="00CD2DCE"/>
    <w:rsid w:val="00CD3FA3"/>
    <w:rsid w:val="00CD4218"/>
    <w:rsid w:val="00CD422D"/>
    <w:rsid w:val="00CD4244"/>
    <w:rsid w:val="00CD46A2"/>
    <w:rsid w:val="00CD4DC8"/>
    <w:rsid w:val="00CD4EE3"/>
    <w:rsid w:val="00CD56F8"/>
    <w:rsid w:val="00CD56FE"/>
    <w:rsid w:val="00CD6932"/>
    <w:rsid w:val="00CD7C37"/>
    <w:rsid w:val="00CD7CF1"/>
    <w:rsid w:val="00CE0A94"/>
    <w:rsid w:val="00CE18D8"/>
    <w:rsid w:val="00CE1A9F"/>
    <w:rsid w:val="00CE2248"/>
    <w:rsid w:val="00CE4357"/>
    <w:rsid w:val="00CE6225"/>
    <w:rsid w:val="00CE6813"/>
    <w:rsid w:val="00CE70B3"/>
    <w:rsid w:val="00CE7857"/>
    <w:rsid w:val="00CE7E22"/>
    <w:rsid w:val="00CF00F5"/>
    <w:rsid w:val="00CF2F4F"/>
    <w:rsid w:val="00CF4209"/>
    <w:rsid w:val="00CF4B64"/>
    <w:rsid w:val="00CF4E85"/>
    <w:rsid w:val="00CF52E1"/>
    <w:rsid w:val="00CF5BF4"/>
    <w:rsid w:val="00CF5D4E"/>
    <w:rsid w:val="00CF71DC"/>
    <w:rsid w:val="00D0049D"/>
    <w:rsid w:val="00D0070A"/>
    <w:rsid w:val="00D00A26"/>
    <w:rsid w:val="00D00D9C"/>
    <w:rsid w:val="00D01D02"/>
    <w:rsid w:val="00D0209C"/>
    <w:rsid w:val="00D022FB"/>
    <w:rsid w:val="00D02DF3"/>
    <w:rsid w:val="00D03179"/>
    <w:rsid w:val="00D03329"/>
    <w:rsid w:val="00D03B89"/>
    <w:rsid w:val="00D042B3"/>
    <w:rsid w:val="00D047B1"/>
    <w:rsid w:val="00D047E0"/>
    <w:rsid w:val="00D04B47"/>
    <w:rsid w:val="00D0541B"/>
    <w:rsid w:val="00D0673C"/>
    <w:rsid w:val="00D069BB"/>
    <w:rsid w:val="00D06CB0"/>
    <w:rsid w:val="00D06DB8"/>
    <w:rsid w:val="00D07F8B"/>
    <w:rsid w:val="00D1009C"/>
    <w:rsid w:val="00D10248"/>
    <w:rsid w:val="00D102B3"/>
    <w:rsid w:val="00D10B8A"/>
    <w:rsid w:val="00D10EFF"/>
    <w:rsid w:val="00D11886"/>
    <w:rsid w:val="00D118C3"/>
    <w:rsid w:val="00D118F2"/>
    <w:rsid w:val="00D11979"/>
    <w:rsid w:val="00D12073"/>
    <w:rsid w:val="00D14333"/>
    <w:rsid w:val="00D14A28"/>
    <w:rsid w:val="00D14E08"/>
    <w:rsid w:val="00D14E9A"/>
    <w:rsid w:val="00D1568D"/>
    <w:rsid w:val="00D159E7"/>
    <w:rsid w:val="00D15F25"/>
    <w:rsid w:val="00D15F3B"/>
    <w:rsid w:val="00D1610D"/>
    <w:rsid w:val="00D16431"/>
    <w:rsid w:val="00D165E7"/>
    <w:rsid w:val="00D1724D"/>
    <w:rsid w:val="00D1724F"/>
    <w:rsid w:val="00D17411"/>
    <w:rsid w:val="00D175F7"/>
    <w:rsid w:val="00D207F7"/>
    <w:rsid w:val="00D20ABA"/>
    <w:rsid w:val="00D20E13"/>
    <w:rsid w:val="00D219BC"/>
    <w:rsid w:val="00D21F54"/>
    <w:rsid w:val="00D225EE"/>
    <w:rsid w:val="00D227D2"/>
    <w:rsid w:val="00D22CFA"/>
    <w:rsid w:val="00D2354E"/>
    <w:rsid w:val="00D23FFF"/>
    <w:rsid w:val="00D24151"/>
    <w:rsid w:val="00D24ED1"/>
    <w:rsid w:val="00D253F0"/>
    <w:rsid w:val="00D256F6"/>
    <w:rsid w:val="00D25732"/>
    <w:rsid w:val="00D267C5"/>
    <w:rsid w:val="00D2775D"/>
    <w:rsid w:val="00D27806"/>
    <w:rsid w:val="00D30243"/>
    <w:rsid w:val="00D30713"/>
    <w:rsid w:val="00D309E0"/>
    <w:rsid w:val="00D30C7C"/>
    <w:rsid w:val="00D30DB9"/>
    <w:rsid w:val="00D31392"/>
    <w:rsid w:val="00D31836"/>
    <w:rsid w:val="00D31B70"/>
    <w:rsid w:val="00D31DD2"/>
    <w:rsid w:val="00D3219C"/>
    <w:rsid w:val="00D33940"/>
    <w:rsid w:val="00D33CDA"/>
    <w:rsid w:val="00D33D75"/>
    <w:rsid w:val="00D3494A"/>
    <w:rsid w:val="00D34E61"/>
    <w:rsid w:val="00D34EBB"/>
    <w:rsid w:val="00D351BD"/>
    <w:rsid w:val="00D35512"/>
    <w:rsid w:val="00D3586A"/>
    <w:rsid w:val="00D369EF"/>
    <w:rsid w:val="00D3735B"/>
    <w:rsid w:val="00D373BB"/>
    <w:rsid w:val="00D374D0"/>
    <w:rsid w:val="00D376CB"/>
    <w:rsid w:val="00D37745"/>
    <w:rsid w:val="00D40457"/>
    <w:rsid w:val="00D415D4"/>
    <w:rsid w:val="00D4229F"/>
    <w:rsid w:val="00D424B3"/>
    <w:rsid w:val="00D42DED"/>
    <w:rsid w:val="00D42FA4"/>
    <w:rsid w:val="00D440C8"/>
    <w:rsid w:val="00D440CF"/>
    <w:rsid w:val="00D4468C"/>
    <w:rsid w:val="00D446AA"/>
    <w:rsid w:val="00D44D7C"/>
    <w:rsid w:val="00D452BA"/>
    <w:rsid w:val="00D456B0"/>
    <w:rsid w:val="00D4695F"/>
    <w:rsid w:val="00D47756"/>
    <w:rsid w:val="00D47782"/>
    <w:rsid w:val="00D47847"/>
    <w:rsid w:val="00D47FC7"/>
    <w:rsid w:val="00D500C8"/>
    <w:rsid w:val="00D50509"/>
    <w:rsid w:val="00D50915"/>
    <w:rsid w:val="00D509F3"/>
    <w:rsid w:val="00D51628"/>
    <w:rsid w:val="00D51735"/>
    <w:rsid w:val="00D5199F"/>
    <w:rsid w:val="00D51BB3"/>
    <w:rsid w:val="00D51F64"/>
    <w:rsid w:val="00D5311B"/>
    <w:rsid w:val="00D531C8"/>
    <w:rsid w:val="00D533DC"/>
    <w:rsid w:val="00D53528"/>
    <w:rsid w:val="00D5371C"/>
    <w:rsid w:val="00D539B5"/>
    <w:rsid w:val="00D53C74"/>
    <w:rsid w:val="00D5506B"/>
    <w:rsid w:val="00D55939"/>
    <w:rsid w:val="00D56138"/>
    <w:rsid w:val="00D56808"/>
    <w:rsid w:val="00D56A56"/>
    <w:rsid w:val="00D56DBC"/>
    <w:rsid w:val="00D57303"/>
    <w:rsid w:val="00D618F5"/>
    <w:rsid w:val="00D61E1B"/>
    <w:rsid w:val="00D62F31"/>
    <w:rsid w:val="00D633E0"/>
    <w:rsid w:val="00D63416"/>
    <w:rsid w:val="00D63851"/>
    <w:rsid w:val="00D63D7A"/>
    <w:rsid w:val="00D643FB"/>
    <w:rsid w:val="00D6514A"/>
    <w:rsid w:val="00D65C49"/>
    <w:rsid w:val="00D66668"/>
    <w:rsid w:val="00D6674E"/>
    <w:rsid w:val="00D66CA7"/>
    <w:rsid w:val="00D67126"/>
    <w:rsid w:val="00D67AB5"/>
    <w:rsid w:val="00D700EE"/>
    <w:rsid w:val="00D7060E"/>
    <w:rsid w:val="00D70C77"/>
    <w:rsid w:val="00D714E4"/>
    <w:rsid w:val="00D717BA"/>
    <w:rsid w:val="00D7191A"/>
    <w:rsid w:val="00D720EA"/>
    <w:rsid w:val="00D7350A"/>
    <w:rsid w:val="00D74765"/>
    <w:rsid w:val="00D74E61"/>
    <w:rsid w:val="00D74EF7"/>
    <w:rsid w:val="00D75F81"/>
    <w:rsid w:val="00D76111"/>
    <w:rsid w:val="00D76181"/>
    <w:rsid w:val="00D7640E"/>
    <w:rsid w:val="00D77396"/>
    <w:rsid w:val="00D77914"/>
    <w:rsid w:val="00D77E9C"/>
    <w:rsid w:val="00D8040C"/>
    <w:rsid w:val="00D80912"/>
    <w:rsid w:val="00D80E9C"/>
    <w:rsid w:val="00D818FB"/>
    <w:rsid w:val="00D81B23"/>
    <w:rsid w:val="00D81CB8"/>
    <w:rsid w:val="00D822B9"/>
    <w:rsid w:val="00D826FA"/>
    <w:rsid w:val="00D828BA"/>
    <w:rsid w:val="00D82D0F"/>
    <w:rsid w:val="00D8439C"/>
    <w:rsid w:val="00D84BAA"/>
    <w:rsid w:val="00D84D2A"/>
    <w:rsid w:val="00D85E8B"/>
    <w:rsid w:val="00D862E5"/>
    <w:rsid w:val="00D87D21"/>
    <w:rsid w:val="00D90274"/>
    <w:rsid w:val="00D90445"/>
    <w:rsid w:val="00D906EE"/>
    <w:rsid w:val="00D91915"/>
    <w:rsid w:val="00D91C61"/>
    <w:rsid w:val="00D92594"/>
    <w:rsid w:val="00D9403B"/>
    <w:rsid w:val="00D9515F"/>
    <w:rsid w:val="00D95258"/>
    <w:rsid w:val="00D95457"/>
    <w:rsid w:val="00D95508"/>
    <w:rsid w:val="00D96616"/>
    <w:rsid w:val="00D96F34"/>
    <w:rsid w:val="00D977A9"/>
    <w:rsid w:val="00D979AB"/>
    <w:rsid w:val="00DA02B6"/>
    <w:rsid w:val="00DA05AA"/>
    <w:rsid w:val="00DA0FDE"/>
    <w:rsid w:val="00DA1082"/>
    <w:rsid w:val="00DA13FA"/>
    <w:rsid w:val="00DA1482"/>
    <w:rsid w:val="00DA2E0A"/>
    <w:rsid w:val="00DA31C4"/>
    <w:rsid w:val="00DA3D7A"/>
    <w:rsid w:val="00DA4117"/>
    <w:rsid w:val="00DA4227"/>
    <w:rsid w:val="00DA4289"/>
    <w:rsid w:val="00DA4E13"/>
    <w:rsid w:val="00DA4E4B"/>
    <w:rsid w:val="00DA52C2"/>
    <w:rsid w:val="00DA62E8"/>
    <w:rsid w:val="00DA6C08"/>
    <w:rsid w:val="00DA6CA5"/>
    <w:rsid w:val="00DA72D6"/>
    <w:rsid w:val="00DA7830"/>
    <w:rsid w:val="00DA786A"/>
    <w:rsid w:val="00DB00E0"/>
    <w:rsid w:val="00DB012F"/>
    <w:rsid w:val="00DB053E"/>
    <w:rsid w:val="00DB0E34"/>
    <w:rsid w:val="00DB21E3"/>
    <w:rsid w:val="00DB311C"/>
    <w:rsid w:val="00DB3480"/>
    <w:rsid w:val="00DB41DE"/>
    <w:rsid w:val="00DB50B6"/>
    <w:rsid w:val="00DB619A"/>
    <w:rsid w:val="00DB6CE1"/>
    <w:rsid w:val="00DB7B89"/>
    <w:rsid w:val="00DB7D32"/>
    <w:rsid w:val="00DC06F9"/>
    <w:rsid w:val="00DC0756"/>
    <w:rsid w:val="00DC0BF4"/>
    <w:rsid w:val="00DC16C2"/>
    <w:rsid w:val="00DC16F5"/>
    <w:rsid w:val="00DC19A7"/>
    <w:rsid w:val="00DC2246"/>
    <w:rsid w:val="00DC33B9"/>
    <w:rsid w:val="00DC33C9"/>
    <w:rsid w:val="00DC46D5"/>
    <w:rsid w:val="00DC46E0"/>
    <w:rsid w:val="00DC48A8"/>
    <w:rsid w:val="00DC4C58"/>
    <w:rsid w:val="00DC4EFF"/>
    <w:rsid w:val="00DC50D9"/>
    <w:rsid w:val="00DC545F"/>
    <w:rsid w:val="00DC69AC"/>
    <w:rsid w:val="00DC750F"/>
    <w:rsid w:val="00DC785B"/>
    <w:rsid w:val="00DC7D7A"/>
    <w:rsid w:val="00DC7F9C"/>
    <w:rsid w:val="00DD0071"/>
    <w:rsid w:val="00DD0297"/>
    <w:rsid w:val="00DD0C50"/>
    <w:rsid w:val="00DD1384"/>
    <w:rsid w:val="00DD1833"/>
    <w:rsid w:val="00DD18E3"/>
    <w:rsid w:val="00DD21DB"/>
    <w:rsid w:val="00DD2451"/>
    <w:rsid w:val="00DD3368"/>
    <w:rsid w:val="00DD4CC7"/>
    <w:rsid w:val="00DD59DE"/>
    <w:rsid w:val="00DD5A5D"/>
    <w:rsid w:val="00DD73FC"/>
    <w:rsid w:val="00DE05EC"/>
    <w:rsid w:val="00DE0B6E"/>
    <w:rsid w:val="00DE1202"/>
    <w:rsid w:val="00DE145C"/>
    <w:rsid w:val="00DE15CE"/>
    <w:rsid w:val="00DE2D8A"/>
    <w:rsid w:val="00DE31AE"/>
    <w:rsid w:val="00DE44A7"/>
    <w:rsid w:val="00DE4614"/>
    <w:rsid w:val="00DE67A7"/>
    <w:rsid w:val="00DE77C7"/>
    <w:rsid w:val="00DE7CB1"/>
    <w:rsid w:val="00DF09B2"/>
    <w:rsid w:val="00DF0F02"/>
    <w:rsid w:val="00DF1A4F"/>
    <w:rsid w:val="00DF206E"/>
    <w:rsid w:val="00DF248A"/>
    <w:rsid w:val="00DF2966"/>
    <w:rsid w:val="00DF2B79"/>
    <w:rsid w:val="00DF3179"/>
    <w:rsid w:val="00DF33CD"/>
    <w:rsid w:val="00DF3E6B"/>
    <w:rsid w:val="00DF41BB"/>
    <w:rsid w:val="00DF4444"/>
    <w:rsid w:val="00DF4540"/>
    <w:rsid w:val="00DF5D75"/>
    <w:rsid w:val="00DF6F56"/>
    <w:rsid w:val="00E00095"/>
    <w:rsid w:val="00E00225"/>
    <w:rsid w:val="00E008E7"/>
    <w:rsid w:val="00E014A7"/>
    <w:rsid w:val="00E0190C"/>
    <w:rsid w:val="00E019DC"/>
    <w:rsid w:val="00E01C09"/>
    <w:rsid w:val="00E025B1"/>
    <w:rsid w:val="00E02E14"/>
    <w:rsid w:val="00E02E70"/>
    <w:rsid w:val="00E03067"/>
    <w:rsid w:val="00E0385C"/>
    <w:rsid w:val="00E03CE5"/>
    <w:rsid w:val="00E05A00"/>
    <w:rsid w:val="00E05AFC"/>
    <w:rsid w:val="00E05B3F"/>
    <w:rsid w:val="00E05B57"/>
    <w:rsid w:val="00E06327"/>
    <w:rsid w:val="00E06618"/>
    <w:rsid w:val="00E068DB"/>
    <w:rsid w:val="00E0736D"/>
    <w:rsid w:val="00E073A2"/>
    <w:rsid w:val="00E075D6"/>
    <w:rsid w:val="00E079F6"/>
    <w:rsid w:val="00E101A3"/>
    <w:rsid w:val="00E1094A"/>
    <w:rsid w:val="00E10C17"/>
    <w:rsid w:val="00E114FA"/>
    <w:rsid w:val="00E12997"/>
    <w:rsid w:val="00E1309E"/>
    <w:rsid w:val="00E149FB"/>
    <w:rsid w:val="00E1651E"/>
    <w:rsid w:val="00E16B68"/>
    <w:rsid w:val="00E16D1D"/>
    <w:rsid w:val="00E17109"/>
    <w:rsid w:val="00E17E71"/>
    <w:rsid w:val="00E17EF0"/>
    <w:rsid w:val="00E20685"/>
    <w:rsid w:val="00E20E77"/>
    <w:rsid w:val="00E210E8"/>
    <w:rsid w:val="00E226E9"/>
    <w:rsid w:val="00E2297D"/>
    <w:rsid w:val="00E23387"/>
    <w:rsid w:val="00E2466D"/>
    <w:rsid w:val="00E24BBB"/>
    <w:rsid w:val="00E24D4D"/>
    <w:rsid w:val="00E25732"/>
    <w:rsid w:val="00E25A1D"/>
    <w:rsid w:val="00E27220"/>
    <w:rsid w:val="00E277D0"/>
    <w:rsid w:val="00E278A9"/>
    <w:rsid w:val="00E279C6"/>
    <w:rsid w:val="00E30E6F"/>
    <w:rsid w:val="00E30FA3"/>
    <w:rsid w:val="00E31EBC"/>
    <w:rsid w:val="00E31F89"/>
    <w:rsid w:val="00E3207C"/>
    <w:rsid w:val="00E3248E"/>
    <w:rsid w:val="00E34062"/>
    <w:rsid w:val="00E34137"/>
    <w:rsid w:val="00E34DFC"/>
    <w:rsid w:val="00E35EB4"/>
    <w:rsid w:val="00E36271"/>
    <w:rsid w:val="00E36821"/>
    <w:rsid w:val="00E368FB"/>
    <w:rsid w:val="00E36CBC"/>
    <w:rsid w:val="00E372C8"/>
    <w:rsid w:val="00E37DC9"/>
    <w:rsid w:val="00E37FA0"/>
    <w:rsid w:val="00E407F0"/>
    <w:rsid w:val="00E414C5"/>
    <w:rsid w:val="00E4217E"/>
    <w:rsid w:val="00E42FEF"/>
    <w:rsid w:val="00E431D5"/>
    <w:rsid w:val="00E43314"/>
    <w:rsid w:val="00E446C4"/>
    <w:rsid w:val="00E448AF"/>
    <w:rsid w:val="00E4494C"/>
    <w:rsid w:val="00E45388"/>
    <w:rsid w:val="00E45C16"/>
    <w:rsid w:val="00E45CC7"/>
    <w:rsid w:val="00E46057"/>
    <w:rsid w:val="00E46B24"/>
    <w:rsid w:val="00E47B84"/>
    <w:rsid w:val="00E508D0"/>
    <w:rsid w:val="00E5183C"/>
    <w:rsid w:val="00E51842"/>
    <w:rsid w:val="00E51C74"/>
    <w:rsid w:val="00E5242E"/>
    <w:rsid w:val="00E52946"/>
    <w:rsid w:val="00E52BE0"/>
    <w:rsid w:val="00E52F57"/>
    <w:rsid w:val="00E5349F"/>
    <w:rsid w:val="00E53659"/>
    <w:rsid w:val="00E53A74"/>
    <w:rsid w:val="00E53C76"/>
    <w:rsid w:val="00E53F0D"/>
    <w:rsid w:val="00E54904"/>
    <w:rsid w:val="00E54D0E"/>
    <w:rsid w:val="00E55403"/>
    <w:rsid w:val="00E563A9"/>
    <w:rsid w:val="00E56505"/>
    <w:rsid w:val="00E565E5"/>
    <w:rsid w:val="00E569D1"/>
    <w:rsid w:val="00E569FE"/>
    <w:rsid w:val="00E57111"/>
    <w:rsid w:val="00E572C6"/>
    <w:rsid w:val="00E57F19"/>
    <w:rsid w:val="00E60732"/>
    <w:rsid w:val="00E60A53"/>
    <w:rsid w:val="00E60CF4"/>
    <w:rsid w:val="00E61819"/>
    <w:rsid w:val="00E61B7D"/>
    <w:rsid w:val="00E61FEF"/>
    <w:rsid w:val="00E620B1"/>
    <w:rsid w:val="00E620D9"/>
    <w:rsid w:val="00E62F69"/>
    <w:rsid w:val="00E63373"/>
    <w:rsid w:val="00E63EA6"/>
    <w:rsid w:val="00E63FB7"/>
    <w:rsid w:val="00E640C7"/>
    <w:rsid w:val="00E652EF"/>
    <w:rsid w:val="00E65AD6"/>
    <w:rsid w:val="00E65FA3"/>
    <w:rsid w:val="00E6608A"/>
    <w:rsid w:val="00E66228"/>
    <w:rsid w:val="00E66798"/>
    <w:rsid w:val="00E677BB"/>
    <w:rsid w:val="00E70652"/>
    <w:rsid w:val="00E72EE3"/>
    <w:rsid w:val="00E72F03"/>
    <w:rsid w:val="00E73020"/>
    <w:rsid w:val="00E7314F"/>
    <w:rsid w:val="00E73271"/>
    <w:rsid w:val="00E73322"/>
    <w:rsid w:val="00E7488D"/>
    <w:rsid w:val="00E753F1"/>
    <w:rsid w:val="00E75A88"/>
    <w:rsid w:val="00E769D4"/>
    <w:rsid w:val="00E7744E"/>
    <w:rsid w:val="00E80AB1"/>
    <w:rsid w:val="00E81288"/>
    <w:rsid w:val="00E81FF8"/>
    <w:rsid w:val="00E82215"/>
    <w:rsid w:val="00E82E08"/>
    <w:rsid w:val="00E82FD7"/>
    <w:rsid w:val="00E84110"/>
    <w:rsid w:val="00E849ED"/>
    <w:rsid w:val="00E856C6"/>
    <w:rsid w:val="00E856ED"/>
    <w:rsid w:val="00E860DE"/>
    <w:rsid w:val="00E862E6"/>
    <w:rsid w:val="00E86C5C"/>
    <w:rsid w:val="00E86F33"/>
    <w:rsid w:val="00E87B79"/>
    <w:rsid w:val="00E9045F"/>
    <w:rsid w:val="00E91CE2"/>
    <w:rsid w:val="00E92179"/>
    <w:rsid w:val="00E928EC"/>
    <w:rsid w:val="00E93137"/>
    <w:rsid w:val="00E93399"/>
    <w:rsid w:val="00E938FF"/>
    <w:rsid w:val="00E93CD8"/>
    <w:rsid w:val="00E9517C"/>
    <w:rsid w:val="00E95270"/>
    <w:rsid w:val="00E9562B"/>
    <w:rsid w:val="00E96E9D"/>
    <w:rsid w:val="00E9756C"/>
    <w:rsid w:val="00E97F28"/>
    <w:rsid w:val="00EA06C8"/>
    <w:rsid w:val="00EA0AEF"/>
    <w:rsid w:val="00EA0E31"/>
    <w:rsid w:val="00EA28EE"/>
    <w:rsid w:val="00EA2F42"/>
    <w:rsid w:val="00EA35D4"/>
    <w:rsid w:val="00EA3A29"/>
    <w:rsid w:val="00EA401C"/>
    <w:rsid w:val="00EA43F4"/>
    <w:rsid w:val="00EA4595"/>
    <w:rsid w:val="00EA4C90"/>
    <w:rsid w:val="00EA557A"/>
    <w:rsid w:val="00EA57D3"/>
    <w:rsid w:val="00EA6472"/>
    <w:rsid w:val="00EA7133"/>
    <w:rsid w:val="00EA7C67"/>
    <w:rsid w:val="00EB0541"/>
    <w:rsid w:val="00EB0821"/>
    <w:rsid w:val="00EB096D"/>
    <w:rsid w:val="00EB105C"/>
    <w:rsid w:val="00EB147A"/>
    <w:rsid w:val="00EB160D"/>
    <w:rsid w:val="00EB202C"/>
    <w:rsid w:val="00EB308C"/>
    <w:rsid w:val="00EB3671"/>
    <w:rsid w:val="00EB3913"/>
    <w:rsid w:val="00EB485D"/>
    <w:rsid w:val="00EB504A"/>
    <w:rsid w:val="00EB52AA"/>
    <w:rsid w:val="00EB5D93"/>
    <w:rsid w:val="00EB60B7"/>
    <w:rsid w:val="00EB724F"/>
    <w:rsid w:val="00EC021B"/>
    <w:rsid w:val="00EC0A88"/>
    <w:rsid w:val="00EC0C6E"/>
    <w:rsid w:val="00EC10B8"/>
    <w:rsid w:val="00EC1278"/>
    <w:rsid w:val="00EC1F69"/>
    <w:rsid w:val="00EC220D"/>
    <w:rsid w:val="00EC2B04"/>
    <w:rsid w:val="00EC2C76"/>
    <w:rsid w:val="00EC2D3D"/>
    <w:rsid w:val="00EC2D86"/>
    <w:rsid w:val="00EC3024"/>
    <w:rsid w:val="00EC4841"/>
    <w:rsid w:val="00EC48A1"/>
    <w:rsid w:val="00EC48CA"/>
    <w:rsid w:val="00EC4C7B"/>
    <w:rsid w:val="00EC4D73"/>
    <w:rsid w:val="00EC5D97"/>
    <w:rsid w:val="00EC701B"/>
    <w:rsid w:val="00EC71C1"/>
    <w:rsid w:val="00ED00A7"/>
    <w:rsid w:val="00ED03CC"/>
    <w:rsid w:val="00ED0748"/>
    <w:rsid w:val="00ED15D6"/>
    <w:rsid w:val="00ED1FDB"/>
    <w:rsid w:val="00ED2A21"/>
    <w:rsid w:val="00ED2B2A"/>
    <w:rsid w:val="00ED3843"/>
    <w:rsid w:val="00ED465F"/>
    <w:rsid w:val="00ED4ADA"/>
    <w:rsid w:val="00ED4BE5"/>
    <w:rsid w:val="00ED4DED"/>
    <w:rsid w:val="00ED53EE"/>
    <w:rsid w:val="00ED56CE"/>
    <w:rsid w:val="00ED7053"/>
    <w:rsid w:val="00ED7450"/>
    <w:rsid w:val="00ED7D11"/>
    <w:rsid w:val="00EE0B5F"/>
    <w:rsid w:val="00EE1BDD"/>
    <w:rsid w:val="00EE1DF9"/>
    <w:rsid w:val="00EE2348"/>
    <w:rsid w:val="00EE25B0"/>
    <w:rsid w:val="00EE2F6D"/>
    <w:rsid w:val="00EE307F"/>
    <w:rsid w:val="00EE35E2"/>
    <w:rsid w:val="00EE37EB"/>
    <w:rsid w:val="00EE40BF"/>
    <w:rsid w:val="00EE4421"/>
    <w:rsid w:val="00EE4519"/>
    <w:rsid w:val="00EE475D"/>
    <w:rsid w:val="00EE47BE"/>
    <w:rsid w:val="00EE525E"/>
    <w:rsid w:val="00EE538D"/>
    <w:rsid w:val="00EE60DA"/>
    <w:rsid w:val="00EE6665"/>
    <w:rsid w:val="00EE6D20"/>
    <w:rsid w:val="00EE7E21"/>
    <w:rsid w:val="00EF0386"/>
    <w:rsid w:val="00EF1E01"/>
    <w:rsid w:val="00EF1E97"/>
    <w:rsid w:val="00EF2058"/>
    <w:rsid w:val="00EF3236"/>
    <w:rsid w:val="00EF4A5F"/>
    <w:rsid w:val="00EF4BC7"/>
    <w:rsid w:val="00EF5511"/>
    <w:rsid w:val="00EF58BA"/>
    <w:rsid w:val="00EF5D2A"/>
    <w:rsid w:val="00EF6186"/>
    <w:rsid w:val="00EF68B6"/>
    <w:rsid w:val="00EF696A"/>
    <w:rsid w:val="00EF6D03"/>
    <w:rsid w:val="00EF74E0"/>
    <w:rsid w:val="00EF7965"/>
    <w:rsid w:val="00EF7EA6"/>
    <w:rsid w:val="00EF7FE2"/>
    <w:rsid w:val="00F003DE"/>
    <w:rsid w:val="00F007CE"/>
    <w:rsid w:val="00F0092F"/>
    <w:rsid w:val="00F021FA"/>
    <w:rsid w:val="00F02577"/>
    <w:rsid w:val="00F02E9A"/>
    <w:rsid w:val="00F044B5"/>
    <w:rsid w:val="00F05BA7"/>
    <w:rsid w:val="00F0622A"/>
    <w:rsid w:val="00F062C9"/>
    <w:rsid w:val="00F06892"/>
    <w:rsid w:val="00F07C7C"/>
    <w:rsid w:val="00F10C0A"/>
    <w:rsid w:val="00F111FC"/>
    <w:rsid w:val="00F11CFE"/>
    <w:rsid w:val="00F121E6"/>
    <w:rsid w:val="00F13030"/>
    <w:rsid w:val="00F1345B"/>
    <w:rsid w:val="00F13E15"/>
    <w:rsid w:val="00F1420A"/>
    <w:rsid w:val="00F142D7"/>
    <w:rsid w:val="00F14C12"/>
    <w:rsid w:val="00F14E2A"/>
    <w:rsid w:val="00F14EC0"/>
    <w:rsid w:val="00F1514D"/>
    <w:rsid w:val="00F15230"/>
    <w:rsid w:val="00F15C8A"/>
    <w:rsid w:val="00F160C0"/>
    <w:rsid w:val="00F16413"/>
    <w:rsid w:val="00F16CED"/>
    <w:rsid w:val="00F170BA"/>
    <w:rsid w:val="00F1722C"/>
    <w:rsid w:val="00F20921"/>
    <w:rsid w:val="00F21788"/>
    <w:rsid w:val="00F22D89"/>
    <w:rsid w:val="00F22EAC"/>
    <w:rsid w:val="00F23033"/>
    <w:rsid w:val="00F24486"/>
    <w:rsid w:val="00F25B53"/>
    <w:rsid w:val="00F262AE"/>
    <w:rsid w:val="00F262E1"/>
    <w:rsid w:val="00F2647B"/>
    <w:rsid w:val="00F26961"/>
    <w:rsid w:val="00F269F6"/>
    <w:rsid w:val="00F26F08"/>
    <w:rsid w:val="00F271E5"/>
    <w:rsid w:val="00F278A6"/>
    <w:rsid w:val="00F279A4"/>
    <w:rsid w:val="00F30944"/>
    <w:rsid w:val="00F31173"/>
    <w:rsid w:val="00F31821"/>
    <w:rsid w:val="00F325C3"/>
    <w:rsid w:val="00F3297E"/>
    <w:rsid w:val="00F32A8B"/>
    <w:rsid w:val="00F336E2"/>
    <w:rsid w:val="00F341B8"/>
    <w:rsid w:val="00F344DE"/>
    <w:rsid w:val="00F34B69"/>
    <w:rsid w:val="00F34EF5"/>
    <w:rsid w:val="00F356CB"/>
    <w:rsid w:val="00F36250"/>
    <w:rsid w:val="00F36789"/>
    <w:rsid w:val="00F36A8A"/>
    <w:rsid w:val="00F3751E"/>
    <w:rsid w:val="00F3768F"/>
    <w:rsid w:val="00F400DB"/>
    <w:rsid w:val="00F4017F"/>
    <w:rsid w:val="00F40572"/>
    <w:rsid w:val="00F4114C"/>
    <w:rsid w:val="00F42E21"/>
    <w:rsid w:val="00F4378E"/>
    <w:rsid w:val="00F448DD"/>
    <w:rsid w:val="00F44BF9"/>
    <w:rsid w:val="00F46544"/>
    <w:rsid w:val="00F4661D"/>
    <w:rsid w:val="00F4771D"/>
    <w:rsid w:val="00F50EB6"/>
    <w:rsid w:val="00F5129A"/>
    <w:rsid w:val="00F523EE"/>
    <w:rsid w:val="00F53143"/>
    <w:rsid w:val="00F53A98"/>
    <w:rsid w:val="00F541D2"/>
    <w:rsid w:val="00F54302"/>
    <w:rsid w:val="00F550DA"/>
    <w:rsid w:val="00F551EB"/>
    <w:rsid w:val="00F5520C"/>
    <w:rsid w:val="00F55DA9"/>
    <w:rsid w:val="00F60B33"/>
    <w:rsid w:val="00F60FEF"/>
    <w:rsid w:val="00F61FB0"/>
    <w:rsid w:val="00F61FE0"/>
    <w:rsid w:val="00F62527"/>
    <w:rsid w:val="00F625FD"/>
    <w:rsid w:val="00F629C7"/>
    <w:rsid w:val="00F62FB1"/>
    <w:rsid w:val="00F636F7"/>
    <w:rsid w:val="00F6398D"/>
    <w:rsid w:val="00F63D03"/>
    <w:rsid w:val="00F643A9"/>
    <w:rsid w:val="00F64CF3"/>
    <w:rsid w:val="00F65057"/>
    <w:rsid w:val="00F654C2"/>
    <w:rsid w:val="00F65968"/>
    <w:rsid w:val="00F659E6"/>
    <w:rsid w:val="00F6639E"/>
    <w:rsid w:val="00F66744"/>
    <w:rsid w:val="00F67EDF"/>
    <w:rsid w:val="00F703A1"/>
    <w:rsid w:val="00F716DA"/>
    <w:rsid w:val="00F732AB"/>
    <w:rsid w:val="00F742BB"/>
    <w:rsid w:val="00F765DC"/>
    <w:rsid w:val="00F76C7C"/>
    <w:rsid w:val="00F76D0D"/>
    <w:rsid w:val="00F76E1C"/>
    <w:rsid w:val="00F77DD3"/>
    <w:rsid w:val="00F803B6"/>
    <w:rsid w:val="00F804DE"/>
    <w:rsid w:val="00F80513"/>
    <w:rsid w:val="00F80B85"/>
    <w:rsid w:val="00F81125"/>
    <w:rsid w:val="00F81249"/>
    <w:rsid w:val="00F8132F"/>
    <w:rsid w:val="00F814B5"/>
    <w:rsid w:val="00F82859"/>
    <w:rsid w:val="00F82C11"/>
    <w:rsid w:val="00F833D5"/>
    <w:rsid w:val="00F83BF9"/>
    <w:rsid w:val="00F84164"/>
    <w:rsid w:val="00F842CA"/>
    <w:rsid w:val="00F8468C"/>
    <w:rsid w:val="00F84786"/>
    <w:rsid w:val="00F84F41"/>
    <w:rsid w:val="00F84F70"/>
    <w:rsid w:val="00F852E0"/>
    <w:rsid w:val="00F85589"/>
    <w:rsid w:val="00F858C0"/>
    <w:rsid w:val="00F85D5B"/>
    <w:rsid w:val="00F86018"/>
    <w:rsid w:val="00F864C5"/>
    <w:rsid w:val="00F86684"/>
    <w:rsid w:val="00F86F2A"/>
    <w:rsid w:val="00F8700C"/>
    <w:rsid w:val="00F870ED"/>
    <w:rsid w:val="00F90310"/>
    <w:rsid w:val="00F90559"/>
    <w:rsid w:val="00F906C8"/>
    <w:rsid w:val="00F909E6"/>
    <w:rsid w:val="00F90A4C"/>
    <w:rsid w:val="00F90B80"/>
    <w:rsid w:val="00F912B7"/>
    <w:rsid w:val="00F9181C"/>
    <w:rsid w:val="00F91ED2"/>
    <w:rsid w:val="00F92616"/>
    <w:rsid w:val="00F93276"/>
    <w:rsid w:val="00F93282"/>
    <w:rsid w:val="00F9430F"/>
    <w:rsid w:val="00F95159"/>
    <w:rsid w:val="00F953BA"/>
    <w:rsid w:val="00F95A2A"/>
    <w:rsid w:val="00F95A5E"/>
    <w:rsid w:val="00F95D76"/>
    <w:rsid w:val="00F97160"/>
    <w:rsid w:val="00FA02EE"/>
    <w:rsid w:val="00FA0D28"/>
    <w:rsid w:val="00FA0D95"/>
    <w:rsid w:val="00FA114C"/>
    <w:rsid w:val="00FA1509"/>
    <w:rsid w:val="00FA34F6"/>
    <w:rsid w:val="00FA398F"/>
    <w:rsid w:val="00FA3CBB"/>
    <w:rsid w:val="00FA3D38"/>
    <w:rsid w:val="00FA3D66"/>
    <w:rsid w:val="00FA40BE"/>
    <w:rsid w:val="00FA5A6D"/>
    <w:rsid w:val="00FA6A2D"/>
    <w:rsid w:val="00FA6A85"/>
    <w:rsid w:val="00FA6DF0"/>
    <w:rsid w:val="00FA7257"/>
    <w:rsid w:val="00FA7284"/>
    <w:rsid w:val="00FA7BBE"/>
    <w:rsid w:val="00FB04D3"/>
    <w:rsid w:val="00FB1208"/>
    <w:rsid w:val="00FB152B"/>
    <w:rsid w:val="00FB2866"/>
    <w:rsid w:val="00FB3962"/>
    <w:rsid w:val="00FB41BF"/>
    <w:rsid w:val="00FB4259"/>
    <w:rsid w:val="00FB7E01"/>
    <w:rsid w:val="00FC0028"/>
    <w:rsid w:val="00FC0AC5"/>
    <w:rsid w:val="00FC1228"/>
    <w:rsid w:val="00FC2473"/>
    <w:rsid w:val="00FC25E8"/>
    <w:rsid w:val="00FC26D3"/>
    <w:rsid w:val="00FC27BF"/>
    <w:rsid w:val="00FC2BBC"/>
    <w:rsid w:val="00FC5114"/>
    <w:rsid w:val="00FC5D97"/>
    <w:rsid w:val="00FC67AC"/>
    <w:rsid w:val="00FC6928"/>
    <w:rsid w:val="00FC7854"/>
    <w:rsid w:val="00FC7EAC"/>
    <w:rsid w:val="00FD00FC"/>
    <w:rsid w:val="00FD0187"/>
    <w:rsid w:val="00FD09F8"/>
    <w:rsid w:val="00FD0C8C"/>
    <w:rsid w:val="00FD1A61"/>
    <w:rsid w:val="00FD1C50"/>
    <w:rsid w:val="00FD2559"/>
    <w:rsid w:val="00FD2657"/>
    <w:rsid w:val="00FD34EA"/>
    <w:rsid w:val="00FD3775"/>
    <w:rsid w:val="00FD4549"/>
    <w:rsid w:val="00FD47A8"/>
    <w:rsid w:val="00FD47F0"/>
    <w:rsid w:val="00FD4C32"/>
    <w:rsid w:val="00FD6C25"/>
    <w:rsid w:val="00FD74AD"/>
    <w:rsid w:val="00FE01E3"/>
    <w:rsid w:val="00FE01F1"/>
    <w:rsid w:val="00FE0A45"/>
    <w:rsid w:val="00FE0ECD"/>
    <w:rsid w:val="00FE0FD7"/>
    <w:rsid w:val="00FE15DF"/>
    <w:rsid w:val="00FE1C26"/>
    <w:rsid w:val="00FE1D7D"/>
    <w:rsid w:val="00FE222F"/>
    <w:rsid w:val="00FE25DB"/>
    <w:rsid w:val="00FE2AB6"/>
    <w:rsid w:val="00FE2CC1"/>
    <w:rsid w:val="00FE31D7"/>
    <w:rsid w:val="00FE35AB"/>
    <w:rsid w:val="00FE3D21"/>
    <w:rsid w:val="00FE3EF1"/>
    <w:rsid w:val="00FE4590"/>
    <w:rsid w:val="00FE46E4"/>
    <w:rsid w:val="00FE4CE2"/>
    <w:rsid w:val="00FE544C"/>
    <w:rsid w:val="00FE5CEE"/>
    <w:rsid w:val="00FE5D5F"/>
    <w:rsid w:val="00FE73A4"/>
    <w:rsid w:val="00FE7AFE"/>
    <w:rsid w:val="00FF0203"/>
    <w:rsid w:val="00FF0B00"/>
    <w:rsid w:val="00FF0D99"/>
    <w:rsid w:val="00FF1CCE"/>
    <w:rsid w:val="00FF222A"/>
    <w:rsid w:val="00FF292F"/>
    <w:rsid w:val="00FF2B73"/>
    <w:rsid w:val="00FF30B3"/>
    <w:rsid w:val="00FF36F7"/>
    <w:rsid w:val="00FF3987"/>
    <w:rsid w:val="00FF41B9"/>
    <w:rsid w:val="00FF41C2"/>
    <w:rsid w:val="00FF421A"/>
    <w:rsid w:val="00FF4656"/>
    <w:rsid w:val="00FF6ECB"/>
    <w:rsid w:val="00FF71B8"/>
    <w:rsid w:val="00FF72F2"/>
    <w:rsid w:val="00FF73FE"/>
    <w:rsid w:val="00FF743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5CCF87"/>
  <w15:docId w15:val="{012FC278-6A58-4B52-AEC7-D4BF0402D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45CB"/>
    <w:pPr>
      <w:widowControl w:val="0"/>
    </w:pPr>
    <w:rPr>
      <w:rFonts w:ascii="Times New Roman" w:eastAsia="PMingLiU" w:hAnsi="Times New Roman" w:cs="Times New Roman"/>
      <w:szCs w:val="24"/>
    </w:rPr>
  </w:style>
  <w:style w:type="paragraph" w:styleId="Heading1">
    <w:name w:val="heading 1"/>
    <w:basedOn w:val="Normal"/>
    <w:next w:val="Normal"/>
    <w:link w:val="Heading1Char"/>
    <w:uiPriority w:val="9"/>
    <w:qFormat/>
    <w:rsid w:val="004B52BD"/>
    <w:pPr>
      <w:keepNext/>
      <w:spacing w:before="180" w:after="180" w:line="720" w:lineRule="auto"/>
      <w:outlineLvl w:val="0"/>
    </w:pPr>
    <w:rPr>
      <w:rFonts w:asciiTheme="majorHAnsi" w:eastAsiaTheme="majorEastAsia" w:hAnsiTheme="majorHAnsi" w:cstheme="majorBidi"/>
      <w:b/>
      <w:bCs/>
      <w:kern w:val="52"/>
      <w:sz w:val="52"/>
      <w:szCs w:val="52"/>
    </w:rPr>
  </w:style>
  <w:style w:type="paragraph" w:styleId="Heading2">
    <w:name w:val="heading 2"/>
    <w:basedOn w:val="Normal"/>
    <w:link w:val="Heading2Char"/>
    <w:uiPriority w:val="9"/>
    <w:qFormat/>
    <w:rsid w:val="0049018F"/>
    <w:pPr>
      <w:widowControl/>
      <w:spacing w:before="100" w:beforeAutospacing="1" w:after="100" w:afterAutospacing="1"/>
      <w:outlineLvl w:val="1"/>
    </w:pPr>
    <w:rPr>
      <w:rFonts w:ascii="PMingLiU" w:hAnsi="PMingLiU" w:cs="PMingLiU"/>
      <w:b/>
      <w:bCs/>
      <w:kern w:val="0"/>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CC504F"/>
    <w:pPr>
      <w:jc w:val="center"/>
    </w:pPr>
    <w:rPr>
      <w:noProof/>
    </w:rPr>
  </w:style>
  <w:style w:type="character" w:customStyle="1" w:styleId="EndNoteBibliographyTitle0">
    <w:name w:val="EndNote Bibliography Title 字元"/>
    <w:basedOn w:val="DefaultParagraphFont"/>
    <w:link w:val="EndNoteBibliographyTitle"/>
    <w:rsid w:val="00CC504F"/>
    <w:rPr>
      <w:rFonts w:ascii="Times New Roman" w:eastAsia="PMingLiU" w:hAnsi="Times New Roman" w:cs="Times New Roman"/>
      <w:noProof/>
      <w:szCs w:val="24"/>
    </w:rPr>
  </w:style>
  <w:style w:type="paragraph" w:customStyle="1" w:styleId="EndNoteBibliography">
    <w:name w:val="EndNote Bibliography"/>
    <w:basedOn w:val="Normal"/>
    <w:link w:val="EndNoteBibliography0"/>
    <w:rsid w:val="00CC504F"/>
    <w:rPr>
      <w:noProof/>
    </w:rPr>
  </w:style>
  <w:style w:type="character" w:customStyle="1" w:styleId="EndNoteBibliography0">
    <w:name w:val="EndNote Bibliography 字元"/>
    <w:basedOn w:val="DefaultParagraphFont"/>
    <w:link w:val="EndNoteBibliography"/>
    <w:rsid w:val="00CC504F"/>
    <w:rPr>
      <w:rFonts w:ascii="Times New Roman" w:eastAsia="PMingLiU" w:hAnsi="Times New Roman" w:cs="Times New Roman"/>
      <w:noProof/>
      <w:szCs w:val="24"/>
    </w:rPr>
  </w:style>
  <w:style w:type="paragraph" w:styleId="Header">
    <w:name w:val="header"/>
    <w:basedOn w:val="Normal"/>
    <w:link w:val="HeaderChar"/>
    <w:uiPriority w:val="99"/>
    <w:unhideWhenUsed/>
    <w:rsid w:val="009F016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9F016A"/>
    <w:rPr>
      <w:rFonts w:ascii="Times New Roman" w:eastAsia="PMingLiU" w:hAnsi="Times New Roman" w:cs="Times New Roman"/>
      <w:sz w:val="20"/>
      <w:szCs w:val="20"/>
    </w:rPr>
  </w:style>
  <w:style w:type="paragraph" w:styleId="Footer">
    <w:name w:val="footer"/>
    <w:basedOn w:val="Normal"/>
    <w:link w:val="FooterChar"/>
    <w:uiPriority w:val="99"/>
    <w:unhideWhenUsed/>
    <w:rsid w:val="009F016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9F016A"/>
    <w:rPr>
      <w:rFonts w:ascii="Times New Roman" w:eastAsia="PMingLiU" w:hAnsi="Times New Roman" w:cs="Times New Roman"/>
      <w:sz w:val="20"/>
      <w:szCs w:val="20"/>
    </w:rPr>
  </w:style>
  <w:style w:type="character" w:customStyle="1" w:styleId="Heading2Char">
    <w:name w:val="Heading 2 Char"/>
    <w:basedOn w:val="DefaultParagraphFont"/>
    <w:link w:val="Heading2"/>
    <w:uiPriority w:val="9"/>
    <w:rsid w:val="0049018F"/>
    <w:rPr>
      <w:rFonts w:ascii="PMingLiU" w:eastAsia="PMingLiU" w:hAnsi="PMingLiU" w:cs="PMingLiU"/>
      <w:b/>
      <w:bCs/>
      <w:kern w:val="0"/>
      <w:sz w:val="36"/>
      <w:szCs w:val="36"/>
    </w:rPr>
  </w:style>
  <w:style w:type="character" w:styleId="Strong">
    <w:name w:val="Strong"/>
    <w:basedOn w:val="DefaultParagraphFont"/>
    <w:uiPriority w:val="22"/>
    <w:qFormat/>
    <w:rsid w:val="0049018F"/>
    <w:rPr>
      <w:b/>
      <w:bCs/>
    </w:rPr>
  </w:style>
  <w:style w:type="character" w:styleId="Hyperlink">
    <w:name w:val="Hyperlink"/>
    <w:basedOn w:val="DefaultParagraphFont"/>
    <w:uiPriority w:val="99"/>
    <w:unhideWhenUsed/>
    <w:rsid w:val="004E2A1E"/>
    <w:rPr>
      <w:color w:val="0000FF"/>
      <w:u w:val="single"/>
    </w:rPr>
  </w:style>
  <w:style w:type="paragraph" w:styleId="BalloonText">
    <w:name w:val="Balloon Text"/>
    <w:basedOn w:val="Normal"/>
    <w:link w:val="BalloonTextChar"/>
    <w:uiPriority w:val="99"/>
    <w:semiHidden/>
    <w:unhideWhenUsed/>
    <w:rsid w:val="008B7062"/>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8B7062"/>
    <w:rPr>
      <w:rFonts w:asciiTheme="majorHAnsi" w:eastAsiaTheme="majorEastAsia" w:hAnsiTheme="majorHAnsi" w:cstheme="majorBidi"/>
      <w:sz w:val="18"/>
      <w:szCs w:val="18"/>
    </w:rPr>
  </w:style>
  <w:style w:type="table" w:styleId="TableGrid">
    <w:name w:val="Table Grid"/>
    <w:basedOn w:val="TableNormal"/>
    <w:uiPriority w:val="39"/>
    <w:rsid w:val="00CD7CF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CD7CF1"/>
    <w:pPr>
      <w:widowControl/>
      <w:spacing w:before="100" w:beforeAutospacing="1" w:after="100" w:afterAutospacing="1"/>
    </w:pPr>
    <w:rPr>
      <w:rFonts w:ascii="PMingLiU" w:hAnsi="PMingLiU" w:cs="PMingLiU"/>
      <w:kern w:val="0"/>
    </w:rPr>
  </w:style>
  <w:style w:type="character" w:customStyle="1" w:styleId="Heading1Char">
    <w:name w:val="Heading 1 Char"/>
    <w:basedOn w:val="DefaultParagraphFont"/>
    <w:link w:val="Heading1"/>
    <w:uiPriority w:val="9"/>
    <w:rsid w:val="004B52BD"/>
    <w:rPr>
      <w:rFonts w:asciiTheme="majorHAnsi" w:eastAsiaTheme="majorEastAsia" w:hAnsiTheme="majorHAnsi" w:cstheme="majorBidi"/>
      <w:b/>
      <w:bCs/>
      <w:kern w:val="52"/>
      <w:sz w:val="52"/>
      <w:szCs w:val="52"/>
    </w:rPr>
  </w:style>
  <w:style w:type="character" w:styleId="CommentReference">
    <w:name w:val="annotation reference"/>
    <w:basedOn w:val="DefaultParagraphFont"/>
    <w:uiPriority w:val="99"/>
    <w:semiHidden/>
    <w:unhideWhenUsed/>
    <w:rsid w:val="0043014E"/>
    <w:rPr>
      <w:sz w:val="18"/>
      <w:szCs w:val="18"/>
    </w:rPr>
  </w:style>
  <w:style w:type="paragraph" w:styleId="CommentText">
    <w:name w:val="annotation text"/>
    <w:basedOn w:val="Normal"/>
    <w:link w:val="CommentTextChar"/>
    <w:uiPriority w:val="99"/>
    <w:semiHidden/>
    <w:unhideWhenUsed/>
    <w:rsid w:val="0043014E"/>
  </w:style>
  <w:style w:type="character" w:customStyle="1" w:styleId="CommentTextChar">
    <w:name w:val="Comment Text Char"/>
    <w:basedOn w:val="DefaultParagraphFont"/>
    <w:link w:val="CommentText"/>
    <w:uiPriority w:val="99"/>
    <w:semiHidden/>
    <w:rsid w:val="0043014E"/>
    <w:rPr>
      <w:rFonts w:ascii="Times New Roman" w:eastAsia="PMingLiU" w:hAnsi="Times New Roman" w:cs="Times New Roman"/>
      <w:szCs w:val="24"/>
    </w:rPr>
  </w:style>
  <w:style w:type="paragraph" w:styleId="CommentSubject">
    <w:name w:val="annotation subject"/>
    <w:basedOn w:val="CommentText"/>
    <w:next w:val="CommentText"/>
    <w:link w:val="CommentSubjectChar"/>
    <w:uiPriority w:val="99"/>
    <w:semiHidden/>
    <w:unhideWhenUsed/>
    <w:rsid w:val="0043014E"/>
    <w:rPr>
      <w:b/>
      <w:bCs/>
    </w:rPr>
  </w:style>
  <w:style w:type="character" w:customStyle="1" w:styleId="CommentSubjectChar">
    <w:name w:val="Comment Subject Char"/>
    <w:basedOn w:val="CommentTextChar"/>
    <w:link w:val="CommentSubject"/>
    <w:uiPriority w:val="99"/>
    <w:semiHidden/>
    <w:rsid w:val="0043014E"/>
    <w:rPr>
      <w:rFonts w:ascii="Times New Roman" w:eastAsia="PMingLiU" w:hAnsi="Times New Roman" w:cs="Times New Roman"/>
      <w:b/>
      <w:bCs/>
      <w:szCs w:val="24"/>
    </w:rPr>
  </w:style>
  <w:style w:type="paragraph" w:styleId="Revision">
    <w:name w:val="Revision"/>
    <w:hidden/>
    <w:uiPriority w:val="99"/>
    <w:semiHidden/>
    <w:rsid w:val="0043014E"/>
    <w:rPr>
      <w:rFonts w:ascii="Times New Roman" w:eastAsia="PMingLiU" w:hAnsi="Times New Roman" w:cs="Times New Roman"/>
      <w:szCs w:val="24"/>
    </w:rPr>
  </w:style>
  <w:style w:type="character" w:styleId="LineNumber">
    <w:name w:val="line number"/>
    <w:basedOn w:val="DefaultParagraphFont"/>
    <w:uiPriority w:val="99"/>
    <w:semiHidden/>
    <w:unhideWhenUsed/>
    <w:rsid w:val="00AD1D14"/>
  </w:style>
  <w:style w:type="character" w:customStyle="1" w:styleId="1">
    <w:name w:val="未解析的提及項目1"/>
    <w:basedOn w:val="DefaultParagraphFont"/>
    <w:uiPriority w:val="99"/>
    <w:semiHidden/>
    <w:unhideWhenUsed/>
    <w:rsid w:val="00E075D6"/>
    <w:rPr>
      <w:color w:val="605E5C"/>
      <w:shd w:val="clear" w:color="auto" w:fill="E1DFDD"/>
    </w:rPr>
  </w:style>
  <w:style w:type="character" w:customStyle="1" w:styleId="UnresolvedMention">
    <w:name w:val="Unresolved Mention"/>
    <w:basedOn w:val="DefaultParagraphFont"/>
    <w:uiPriority w:val="99"/>
    <w:semiHidden/>
    <w:unhideWhenUsed/>
    <w:rsid w:val="00F007CE"/>
    <w:rPr>
      <w:color w:val="605E5C"/>
      <w:shd w:val="clear" w:color="auto" w:fill="E1DFDD"/>
    </w:rPr>
  </w:style>
  <w:style w:type="paragraph" w:styleId="ListParagraph">
    <w:name w:val="List Paragraph"/>
    <w:basedOn w:val="Normal"/>
    <w:uiPriority w:val="34"/>
    <w:qFormat/>
    <w:rsid w:val="006E1C4A"/>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7650101">
      <w:bodyDiv w:val="1"/>
      <w:marLeft w:val="0"/>
      <w:marRight w:val="0"/>
      <w:marTop w:val="0"/>
      <w:marBottom w:val="0"/>
      <w:divBdr>
        <w:top w:val="none" w:sz="0" w:space="0" w:color="auto"/>
        <w:left w:val="none" w:sz="0" w:space="0" w:color="auto"/>
        <w:bottom w:val="none" w:sz="0" w:space="0" w:color="auto"/>
        <w:right w:val="none" w:sz="0" w:space="0" w:color="auto"/>
      </w:divBdr>
    </w:div>
    <w:div w:id="887424479">
      <w:bodyDiv w:val="1"/>
      <w:marLeft w:val="0"/>
      <w:marRight w:val="0"/>
      <w:marTop w:val="0"/>
      <w:marBottom w:val="0"/>
      <w:divBdr>
        <w:top w:val="none" w:sz="0" w:space="0" w:color="auto"/>
        <w:left w:val="none" w:sz="0" w:space="0" w:color="auto"/>
        <w:bottom w:val="none" w:sz="0" w:space="0" w:color="auto"/>
        <w:right w:val="none" w:sz="0" w:space="0" w:color="auto"/>
      </w:divBdr>
    </w:div>
    <w:div w:id="972324655">
      <w:bodyDiv w:val="1"/>
      <w:marLeft w:val="0"/>
      <w:marRight w:val="0"/>
      <w:marTop w:val="0"/>
      <w:marBottom w:val="0"/>
      <w:divBdr>
        <w:top w:val="none" w:sz="0" w:space="0" w:color="auto"/>
        <w:left w:val="none" w:sz="0" w:space="0" w:color="auto"/>
        <w:bottom w:val="none" w:sz="0" w:space="0" w:color="auto"/>
        <w:right w:val="none" w:sz="0" w:space="0" w:color="auto"/>
      </w:divBdr>
    </w:div>
    <w:div w:id="1020737309">
      <w:bodyDiv w:val="1"/>
      <w:marLeft w:val="0"/>
      <w:marRight w:val="0"/>
      <w:marTop w:val="0"/>
      <w:marBottom w:val="0"/>
      <w:divBdr>
        <w:top w:val="none" w:sz="0" w:space="0" w:color="auto"/>
        <w:left w:val="none" w:sz="0" w:space="0" w:color="auto"/>
        <w:bottom w:val="none" w:sz="0" w:space="0" w:color="auto"/>
        <w:right w:val="none" w:sz="0" w:space="0" w:color="auto"/>
      </w:divBdr>
    </w:div>
    <w:div w:id="1074008147">
      <w:bodyDiv w:val="1"/>
      <w:marLeft w:val="0"/>
      <w:marRight w:val="0"/>
      <w:marTop w:val="0"/>
      <w:marBottom w:val="0"/>
      <w:divBdr>
        <w:top w:val="none" w:sz="0" w:space="0" w:color="auto"/>
        <w:left w:val="none" w:sz="0" w:space="0" w:color="auto"/>
        <w:bottom w:val="none" w:sz="0" w:space="0" w:color="auto"/>
        <w:right w:val="none" w:sz="0" w:space="0" w:color="auto"/>
      </w:divBdr>
    </w:div>
    <w:div w:id="1196885860">
      <w:bodyDiv w:val="1"/>
      <w:marLeft w:val="0"/>
      <w:marRight w:val="0"/>
      <w:marTop w:val="0"/>
      <w:marBottom w:val="0"/>
      <w:divBdr>
        <w:top w:val="none" w:sz="0" w:space="0" w:color="auto"/>
        <w:left w:val="none" w:sz="0" w:space="0" w:color="auto"/>
        <w:bottom w:val="none" w:sz="0" w:space="0" w:color="auto"/>
        <w:right w:val="none" w:sz="0" w:space="0" w:color="auto"/>
      </w:divBdr>
    </w:div>
    <w:div w:id="1276711700">
      <w:bodyDiv w:val="1"/>
      <w:marLeft w:val="0"/>
      <w:marRight w:val="0"/>
      <w:marTop w:val="0"/>
      <w:marBottom w:val="0"/>
      <w:divBdr>
        <w:top w:val="none" w:sz="0" w:space="0" w:color="auto"/>
        <w:left w:val="none" w:sz="0" w:space="0" w:color="auto"/>
        <w:bottom w:val="none" w:sz="0" w:space="0" w:color="auto"/>
        <w:right w:val="none" w:sz="0" w:space="0" w:color="auto"/>
      </w:divBdr>
    </w:div>
    <w:div w:id="1341005920">
      <w:bodyDiv w:val="1"/>
      <w:marLeft w:val="0"/>
      <w:marRight w:val="0"/>
      <w:marTop w:val="0"/>
      <w:marBottom w:val="0"/>
      <w:divBdr>
        <w:top w:val="none" w:sz="0" w:space="0" w:color="auto"/>
        <w:left w:val="none" w:sz="0" w:space="0" w:color="auto"/>
        <w:bottom w:val="none" w:sz="0" w:space="0" w:color="auto"/>
        <w:right w:val="none" w:sz="0" w:space="0" w:color="auto"/>
      </w:divBdr>
    </w:div>
    <w:div w:id="1779059150">
      <w:bodyDiv w:val="1"/>
      <w:marLeft w:val="0"/>
      <w:marRight w:val="0"/>
      <w:marTop w:val="0"/>
      <w:marBottom w:val="0"/>
      <w:divBdr>
        <w:top w:val="none" w:sz="0" w:space="0" w:color="auto"/>
        <w:left w:val="none" w:sz="0" w:space="0" w:color="auto"/>
        <w:bottom w:val="none" w:sz="0" w:space="0" w:color="auto"/>
        <w:right w:val="none" w:sz="0" w:space="0" w:color="auto"/>
      </w:divBdr>
    </w:div>
    <w:div w:id="18276729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3726F1-D30B-459C-8E61-D1FB6253DEFC}">
  <ds:schemaRefs>
    <ds:schemaRef ds:uri="http://schemas.openxmlformats.org/officeDocument/2006/bibliography"/>
  </ds:schemaRefs>
</ds:datastoreItem>
</file>

<file path=customXml/itemProps2.xml><?xml version="1.0" encoding="utf-8"?>
<ds:datastoreItem xmlns:ds="http://schemas.openxmlformats.org/officeDocument/2006/customXml" ds:itemID="{CC514B07-C2E0-4D12-AA89-A2F44182A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9</TotalTime>
  <Pages>2</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鍾為邦</dc:creator>
  <cp:keywords/>
  <dc:description/>
  <cp:lastModifiedBy>Rajkumar K.</cp:lastModifiedBy>
  <cp:revision>29</cp:revision>
  <cp:lastPrinted>2019-08-20T04:06:00Z</cp:lastPrinted>
  <dcterms:created xsi:type="dcterms:W3CDTF">2021-09-07T03:06:00Z</dcterms:created>
  <dcterms:modified xsi:type="dcterms:W3CDTF">2021-12-2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XNYZgvU31fwo</vt:lpwstr>
  </property>
</Properties>
</file>